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70CBB" w14:textId="14750121" w:rsidR="00302C17" w:rsidRPr="00CA0F3D" w:rsidRDefault="00763BC8" w:rsidP="00200F08">
      <w:pPr>
        <w:pStyle w:val="Heading1"/>
        <w:rPr>
          <w:color w:val="000000" w:themeColor="text1"/>
        </w:rPr>
      </w:pPr>
      <w:r w:rsidRPr="00CA0F3D">
        <w:rPr>
          <w:color w:val="000000" w:themeColor="text1"/>
        </w:rPr>
        <w:t>Supplementary Material</w:t>
      </w:r>
      <w:r w:rsidR="00E860C0" w:rsidRPr="00CA0F3D">
        <w:rPr>
          <w:color w:val="000000" w:themeColor="text1"/>
        </w:rPr>
        <w:t xml:space="preserve"> for “Active control of broadband sound through the open aperture of a full-sized domestic window”</w:t>
      </w:r>
    </w:p>
    <w:p w14:paraId="67B90336" w14:textId="646DDF3A" w:rsidR="00E860C0" w:rsidRPr="00CA0F3D" w:rsidRDefault="00E860C0" w:rsidP="00343516">
      <w:pPr>
        <w:rPr>
          <w:color w:val="000000" w:themeColor="text1"/>
          <w:lang w:val="en-US"/>
        </w:rPr>
      </w:pPr>
    </w:p>
    <w:p w14:paraId="244E3C3E" w14:textId="77777777" w:rsidR="00200F08" w:rsidRPr="00CA0F3D" w:rsidRDefault="00200F08" w:rsidP="00200F08">
      <w:pPr>
        <w:pStyle w:val="Affiliation"/>
        <w:rPr>
          <w:b/>
          <w:color w:val="000000" w:themeColor="text1"/>
          <w:sz w:val="24"/>
          <w:szCs w:val="24"/>
        </w:rPr>
      </w:pPr>
      <w:r w:rsidRPr="00CA0F3D">
        <w:rPr>
          <w:b/>
          <w:color w:val="000000" w:themeColor="text1"/>
          <w:sz w:val="24"/>
          <w:szCs w:val="24"/>
        </w:rPr>
        <w:t>Bhan Lam</w:t>
      </w:r>
      <w:proofErr w:type="gramStart"/>
      <w:r w:rsidRPr="00CA0F3D">
        <w:rPr>
          <w:color w:val="000000" w:themeColor="text1"/>
          <w:sz w:val="24"/>
          <w:szCs w:val="24"/>
          <w:vertAlign w:val="superscript"/>
        </w:rPr>
        <w:t>1,*</w:t>
      </w:r>
      <w:proofErr w:type="gramEnd"/>
      <w:r w:rsidRPr="00CA0F3D">
        <w:rPr>
          <w:b/>
          <w:color w:val="000000" w:themeColor="text1"/>
          <w:sz w:val="24"/>
          <w:szCs w:val="24"/>
        </w:rPr>
        <w:t>, Dongyuan Shi</w:t>
      </w:r>
      <w:r w:rsidRPr="00CA0F3D">
        <w:rPr>
          <w:color w:val="000000" w:themeColor="text1"/>
          <w:sz w:val="24"/>
          <w:szCs w:val="24"/>
          <w:vertAlign w:val="superscript"/>
        </w:rPr>
        <w:t>1</w:t>
      </w:r>
      <w:r w:rsidRPr="00CA0F3D">
        <w:rPr>
          <w:b/>
          <w:color w:val="000000" w:themeColor="text1"/>
          <w:sz w:val="24"/>
          <w:szCs w:val="24"/>
        </w:rPr>
        <w:t>, Woon-Seng Gan</w:t>
      </w:r>
      <w:r w:rsidRPr="00CA0F3D">
        <w:rPr>
          <w:color w:val="000000" w:themeColor="text1"/>
          <w:sz w:val="24"/>
          <w:szCs w:val="24"/>
          <w:vertAlign w:val="superscript"/>
        </w:rPr>
        <w:t>1</w:t>
      </w:r>
      <w:r w:rsidRPr="00CA0F3D">
        <w:rPr>
          <w:b/>
          <w:color w:val="000000" w:themeColor="text1"/>
          <w:sz w:val="24"/>
          <w:szCs w:val="24"/>
        </w:rPr>
        <w:t>, Stephen J. Elliott</w:t>
      </w:r>
      <w:r w:rsidRPr="00CA0F3D">
        <w:rPr>
          <w:color w:val="000000" w:themeColor="text1"/>
          <w:sz w:val="24"/>
          <w:szCs w:val="24"/>
          <w:vertAlign w:val="superscript"/>
        </w:rPr>
        <w:t>2</w:t>
      </w:r>
      <w:r w:rsidRPr="00CA0F3D">
        <w:rPr>
          <w:b/>
          <w:color w:val="000000" w:themeColor="text1"/>
          <w:sz w:val="24"/>
          <w:szCs w:val="24"/>
        </w:rPr>
        <w:t xml:space="preserve"> &amp; Masaharu Nishimura</w:t>
      </w:r>
      <w:r w:rsidRPr="00CA0F3D">
        <w:rPr>
          <w:color w:val="000000" w:themeColor="text1"/>
          <w:sz w:val="24"/>
          <w:szCs w:val="24"/>
          <w:vertAlign w:val="superscript"/>
        </w:rPr>
        <w:t>3</w:t>
      </w:r>
    </w:p>
    <w:p w14:paraId="6869ED5D" w14:textId="77777777" w:rsidR="00200F08" w:rsidRPr="00CA0F3D" w:rsidRDefault="00200F08" w:rsidP="00200F08">
      <w:pPr>
        <w:pStyle w:val="Affiliation"/>
        <w:rPr>
          <w:b/>
          <w:color w:val="000000" w:themeColor="text1"/>
          <w:vertAlign w:val="superscript"/>
        </w:rPr>
      </w:pPr>
    </w:p>
    <w:p w14:paraId="42C3F6A1" w14:textId="3476C8C1" w:rsidR="00200F08" w:rsidRPr="00CA0F3D" w:rsidRDefault="00200F08" w:rsidP="00200F08">
      <w:pPr>
        <w:pStyle w:val="Affiliation"/>
        <w:rPr>
          <w:color w:val="000000" w:themeColor="text1"/>
        </w:rPr>
      </w:pPr>
      <w:r w:rsidRPr="00CA0F3D">
        <w:rPr>
          <w:b/>
          <w:color w:val="000000" w:themeColor="text1"/>
          <w:vertAlign w:val="superscript"/>
        </w:rPr>
        <w:t>1</w:t>
      </w:r>
      <w:r w:rsidRPr="00CA0F3D">
        <w:rPr>
          <w:color w:val="000000" w:themeColor="text1"/>
        </w:rPr>
        <w:t xml:space="preserve">School of Electrical </w:t>
      </w:r>
      <w:r w:rsidR="00CE6921" w:rsidRPr="00091FF2">
        <w:rPr>
          <w:color w:val="000000" w:themeColor="text1"/>
        </w:rPr>
        <w:t>and</w:t>
      </w:r>
      <w:r w:rsidRPr="00091FF2">
        <w:rPr>
          <w:color w:val="000000" w:themeColor="text1"/>
        </w:rPr>
        <w:t xml:space="preserve"> Electronic Engineering, Nanyang Technological University,</w:t>
      </w:r>
      <w:r w:rsidR="00CE6921" w:rsidRPr="00091FF2">
        <w:rPr>
          <w:color w:val="000000" w:themeColor="text1"/>
        </w:rPr>
        <w:t xml:space="preserve"> Singapore,</w:t>
      </w:r>
      <w:r w:rsidRPr="00CA0F3D">
        <w:rPr>
          <w:color w:val="000000" w:themeColor="text1"/>
        </w:rPr>
        <w:t xml:space="preserve"> 639798, Singapore</w:t>
      </w:r>
    </w:p>
    <w:p w14:paraId="72D96344" w14:textId="77777777" w:rsidR="00200F08" w:rsidRPr="00CA0F3D" w:rsidRDefault="00200F08" w:rsidP="00200F08">
      <w:pPr>
        <w:pStyle w:val="Affiliation"/>
        <w:rPr>
          <w:color w:val="000000" w:themeColor="text1"/>
        </w:rPr>
      </w:pPr>
      <w:r w:rsidRPr="00CA0F3D">
        <w:rPr>
          <w:color w:val="000000" w:themeColor="text1"/>
          <w:vertAlign w:val="superscript"/>
        </w:rPr>
        <w:t>2</w:t>
      </w:r>
      <w:r w:rsidRPr="00CA0F3D">
        <w:rPr>
          <w:color w:val="000000" w:themeColor="text1"/>
        </w:rPr>
        <w:t>Institute of Sound and Vibration Research, University of Southampton, Southampton, SO17 1BJ, United Kingdom</w:t>
      </w:r>
    </w:p>
    <w:p w14:paraId="18C20D4F" w14:textId="1477DB82" w:rsidR="00200F08" w:rsidRPr="00CA0F3D" w:rsidRDefault="00200F08" w:rsidP="00200F08">
      <w:pPr>
        <w:pStyle w:val="Affiliation"/>
        <w:rPr>
          <w:color w:val="000000" w:themeColor="text1"/>
        </w:rPr>
      </w:pPr>
      <w:r w:rsidRPr="00CA0F3D">
        <w:rPr>
          <w:color w:val="000000" w:themeColor="text1"/>
          <w:vertAlign w:val="superscript"/>
        </w:rPr>
        <w:t>3</w:t>
      </w:r>
      <w:r w:rsidRPr="00CA0F3D">
        <w:rPr>
          <w:color w:val="000000" w:themeColor="text1"/>
        </w:rPr>
        <w:t>N. Lab, 1568-10, Fujie, Aka</w:t>
      </w:r>
      <w:r w:rsidR="00091FF2">
        <w:rPr>
          <w:color w:val="000000" w:themeColor="text1"/>
        </w:rPr>
        <w:t>s</w:t>
      </w:r>
      <w:r w:rsidRPr="00CA0F3D">
        <w:rPr>
          <w:color w:val="000000" w:themeColor="text1"/>
        </w:rPr>
        <w:t>hi, 673-0044, Japan</w:t>
      </w:r>
    </w:p>
    <w:p w14:paraId="6619904E" w14:textId="67854EDD" w:rsidR="000468A8" w:rsidRPr="00CA0F3D" w:rsidRDefault="00200F08" w:rsidP="00200F08">
      <w:pPr>
        <w:rPr>
          <w:color w:val="000000" w:themeColor="text1"/>
          <w:lang w:val="en-US"/>
        </w:rPr>
      </w:pPr>
      <w:r w:rsidRPr="00CA0F3D">
        <w:rPr>
          <w:color w:val="000000" w:themeColor="text1"/>
        </w:rPr>
        <w:t>*blam002@e.ntu.edu.sg</w:t>
      </w:r>
    </w:p>
    <w:p w14:paraId="4172F325" w14:textId="5D0FE731" w:rsidR="007563EE" w:rsidRPr="00CA0F3D" w:rsidRDefault="007563EE" w:rsidP="00343516">
      <w:pPr>
        <w:rPr>
          <w:color w:val="000000" w:themeColor="text1"/>
          <w:lang w:val="en-US"/>
        </w:rPr>
      </w:pPr>
    </w:p>
    <w:p w14:paraId="46253D4F" w14:textId="77777777" w:rsidR="000D12AD" w:rsidRPr="00CA0F3D" w:rsidRDefault="000D12AD" w:rsidP="00343516">
      <w:pPr>
        <w:rPr>
          <w:color w:val="000000" w:themeColor="text1"/>
          <w:lang w:val="en-US"/>
        </w:rPr>
      </w:pPr>
    </w:p>
    <w:p w14:paraId="54D2E2ED" w14:textId="6154FC72" w:rsidR="00AB2330" w:rsidRPr="00CA0F3D" w:rsidRDefault="00F37C36" w:rsidP="00343516">
      <w:pPr>
        <w:rPr>
          <w:color w:val="000000" w:themeColor="text1"/>
        </w:rPr>
      </w:pPr>
      <w:r w:rsidRPr="00CA0F3D">
        <w:rPr>
          <w:rFonts w:ascii="Corbel" w:hAnsi="Corbel"/>
          <w:b/>
          <w:bCs/>
          <w:color w:val="000000" w:themeColor="text1"/>
          <w:lang w:val="en-US"/>
        </w:rPr>
        <w:t>Simulations.</w:t>
      </w:r>
      <w:r w:rsidR="00BF4CFA" w:rsidRPr="00CA0F3D">
        <w:rPr>
          <w:rFonts w:ascii="Corbel" w:hAnsi="Corbel"/>
          <w:b/>
          <w:bCs/>
          <w:color w:val="000000" w:themeColor="text1"/>
          <w:lang w:val="en-US"/>
        </w:rPr>
        <w:tab/>
      </w:r>
      <w:r w:rsidR="00B2764A" w:rsidRPr="00CA0F3D">
        <w:rPr>
          <w:rFonts w:cs="Times New Roman"/>
          <w:color w:val="000000" w:themeColor="text1"/>
          <w:lang w:val="en-US"/>
        </w:rPr>
        <w:t xml:space="preserve">A </w:t>
      </w:r>
      <w:proofErr w:type="gramStart"/>
      <w:r w:rsidR="00582FE3" w:rsidRPr="00CA0F3D">
        <w:rPr>
          <w:rFonts w:cs="Times New Roman"/>
          <w:color w:val="000000" w:themeColor="text1"/>
          <w:lang w:val="en-US"/>
        </w:rPr>
        <w:t>two</w:t>
      </w:r>
      <w:r w:rsidR="00750D68" w:rsidRPr="00CA0F3D">
        <w:rPr>
          <w:rFonts w:cs="Times New Roman"/>
          <w:color w:val="000000" w:themeColor="text1"/>
          <w:lang w:val="en-US"/>
        </w:rPr>
        <w:t xml:space="preserve"> </w:t>
      </w:r>
      <w:r w:rsidR="00582FE3" w:rsidRPr="00CA0F3D">
        <w:rPr>
          <w:rFonts w:cs="Times New Roman"/>
          <w:color w:val="000000" w:themeColor="text1"/>
          <w:lang w:val="en-US"/>
        </w:rPr>
        <w:t>dimen</w:t>
      </w:r>
      <w:r w:rsidR="00750D68" w:rsidRPr="00CA0F3D">
        <w:rPr>
          <w:rFonts w:cs="Times New Roman"/>
          <w:color w:val="000000" w:themeColor="text1"/>
          <w:lang w:val="en-US"/>
        </w:rPr>
        <w:t>sion</w:t>
      </w:r>
      <w:proofErr w:type="gramEnd"/>
      <w:r w:rsidR="00750D68" w:rsidRPr="00CA0F3D">
        <w:rPr>
          <w:rFonts w:cs="Times New Roman"/>
          <w:color w:val="000000" w:themeColor="text1"/>
          <w:lang w:val="en-US"/>
        </w:rPr>
        <w:t xml:space="preserve"> (</w:t>
      </w:r>
      <w:r w:rsidR="00B2764A" w:rsidRPr="00CA0F3D">
        <w:rPr>
          <w:rFonts w:cs="Times New Roman"/>
          <w:color w:val="000000" w:themeColor="text1"/>
          <w:lang w:val="en-US"/>
        </w:rPr>
        <w:t>2D</w:t>
      </w:r>
      <w:r w:rsidR="00750D68" w:rsidRPr="00CA0F3D">
        <w:rPr>
          <w:rFonts w:cs="Times New Roman"/>
          <w:color w:val="000000" w:themeColor="text1"/>
          <w:lang w:val="en-US"/>
        </w:rPr>
        <w:t>)</w:t>
      </w:r>
      <w:r w:rsidR="00B2764A" w:rsidRPr="00CA0F3D">
        <w:rPr>
          <w:rFonts w:cs="Times New Roman"/>
          <w:color w:val="000000" w:themeColor="text1"/>
          <w:lang w:val="en-US"/>
        </w:rPr>
        <w:t xml:space="preserve"> finite element method (FEM)</w:t>
      </w:r>
      <w:r w:rsidR="007F694B" w:rsidRPr="00CA0F3D">
        <w:rPr>
          <w:rFonts w:cs="Times New Roman"/>
          <w:color w:val="000000" w:themeColor="text1"/>
          <w:lang w:val="en-US"/>
        </w:rPr>
        <w:t xml:space="preserve"> </w:t>
      </w:r>
      <w:r w:rsidR="00654CD0" w:rsidRPr="00CA0F3D">
        <w:rPr>
          <w:rFonts w:cs="Times New Roman"/>
          <w:color w:val="000000" w:themeColor="text1"/>
          <w:lang w:val="en-US"/>
        </w:rPr>
        <w:t xml:space="preserve">simulation was </w:t>
      </w:r>
      <w:r w:rsidR="00996E50" w:rsidRPr="00CA0F3D">
        <w:rPr>
          <w:rFonts w:cs="Times New Roman"/>
          <w:color w:val="000000" w:themeColor="text1"/>
          <w:lang w:val="en-US"/>
        </w:rPr>
        <w:t xml:space="preserve">conducted with similar dimensions to the actual </w:t>
      </w:r>
      <w:r w:rsidR="00A42EFE" w:rsidRPr="00CA0F3D">
        <w:rPr>
          <w:rFonts w:cs="Times New Roman"/>
          <w:color w:val="000000" w:themeColor="text1"/>
          <w:lang w:val="en-US"/>
        </w:rPr>
        <w:t xml:space="preserve">experiment setup. </w:t>
      </w:r>
      <w:r w:rsidR="00871602" w:rsidRPr="00CA0F3D">
        <w:rPr>
          <w:rFonts w:cs="Times New Roman"/>
          <w:color w:val="000000" w:themeColor="text1"/>
          <w:lang w:val="en-US"/>
        </w:rPr>
        <w:t xml:space="preserve">An </w:t>
      </w:r>
      <w:r w:rsidR="00871602" w:rsidRPr="00CA0F3D">
        <w:rPr>
          <w:bCs/>
          <w:i/>
          <w:color w:val="000000" w:themeColor="text1"/>
        </w:rPr>
        <w:t>xy</w:t>
      </w:r>
      <w:r w:rsidR="00871602" w:rsidRPr="00CA0F3D">
        <w:rPr>
          <w:bCs/>
          <w:color w:val="000000" w:themeColor="text1"/>
        </w:rPr>
        <w:t>-plane cross section</w:t>
      </w:r>
      <w:r w:rsidR="003C70F4" w:rsidRPr="00CA0F3D">
        <w:rPr>
          <w:bCs/>
          <w:color w:val="000000" w:themeColor="text1"/>
        </w:rPr>
        <w:t xml:space="preserve"> (top view)</w:t>
      </w:r>
      <w:r w:rsidR="00871602" w:rsidRPr="00CA0F3D">
        <w:rPr>
          <w:bCs/>
          <w:color w:val="000000" w:themeColor="text1"/>
        </w:rPr>
        <w:t xml:space="preserve"> of the window aperture is illustrated in </w:t>
      </w:r>
      <w:r w:rsidR="00CA0F3D" w:rsidRPr="00CA0F3D">
        <w:rPr>
          <w:b/>
          <w:bCs/>
          <w:color w:val="000000" w:themeColor="text1"/>
        </w:rPr>
        <w:t>Supplementary Figure S</w:t>
      </w:r>
      <w:r w:rsidR="00CA0F3D">
        <w:rPr>
          <w:b/>
          <w:bCs/>
          <w:noProof/>
          <w:color w:val="000000" w:themeColor="text1"/>
        </w:rPr>
        <w:t>1</w:t>
      </w:r>
      <w:r w:rsidR="00DB1D18" w:rsidRPr="00CA0F3D">
        <w:rPr>
          <w:b/>
          <w:bCs/>
          <w:color w:val="000000" w:themeColor="text1"/>
        </w:rPr>
        <w:t>(a)</w:t>
      </w:r>
      <w:r w:rsidR="007F71F2" w:rsidRPr="00CA0F3D">
        <w:rPr>
          <w:color w:val="000000" w:themeColor="text1"/>
        </w:rPr>
        <w:t xml:space="preserve">, where </w:t>
      </w:r>
      <w:r w:rsidR="003B5A94" w:rsidRPr="00CA0F3D">
        <w:rPr>
          <w:color w:val="000000" w:themeColor="text1"/>
        </w:rPr>
        <w:t xml:space="preserve">the aperture is partially occluded with a glass panel to </w:t>
      </w:r>
      <w:r w:rsidR="00476164" w:rsidRPr="00CA0F3D">
        <w:rPr>
          <w:color w:val="000000" w:themeColor="text1"/>
        </w:rPr>
        <w:t>emulate a simplified sliding window.</w:t>
      </w:r>
      <w:r w:rsidR="001139D1" w:rsidRPr="00CA0F3D">
        <w:rPr>
          <w:color w:val="000000" w:themeColor="text1"/>
        </w:rPr>
        <w:t xml:space="preserve"> </w:t>
      </w:r>
      <w:r w:rsidR="001C1165" w:rsidRPr="00CA0F3D">
        <w:rPr>
          <w:color w:val="000000" w:themeColor="text1"/>
        </w:rPr>
        <w:t xml:space="preserve">The primary noise is </w:t>
      </w:r>
      <w:r w:rsidR="002032E1" w:rsidRPr="00CA0F3D">
        <w:rPr>
          <w:color w:val="000000" w:themeColor="text1"/>
        </w:rPr>
        <w:t>a</w:t>
      </w:r>
      <w:r w:rsidR="007565F8" w:rsidRPr="00CA0F3D">
        <w:rPr>
          <w:color w:val="000000" w:themeColor="text1"/>
        </w:rPr>
        <w:t xml:space="preserve"> normally-incid</w:t>
      </w:r>
      <w:r w:rsidR="00045F4F" w:rsidRPr="00CA0F3D">
        <w:rPr>
          <w:color w:val="000000" w:themeColor="text1"/>
        </w:rPr>
        <w:t>en</w:t>
      </w:r>
      <w:r w:rsidR="007565F8" w:rsidRPr="00CA0F3D">
        <w:rPr>
          <w:color w:val="000000" w:themeColor="text1"/>
        </w:rPr>
        <w:t>t</w:t>
      </w:r>
      <w:r w:rsidR="002032E1" w:rsidRPr="00CA0F3D">
        <w:rPr>
          <w:color w:val="000000" w:themeColor="text1"/>
        </w:rPr>
        <w:t xml:space="preserve"> plane wave</w:t>
      </w:r>
      <w:r w:rsidR="00B203FB" w:rsidRPr="00CA0F3D">
        <w:rPr>
          <w:color w:val="000000" w:themeColor="text1"/>
        </w:rPr>
        <w:t xml:space="preserve"> that propagates </w:t>
      </w:r>
      <w:r w:rsidR="0006182E" w:rsidRPr="00CA0F3D">
        <w:rPr>
          <w:color w:val="000000" w:themeColor="text1"/>
        </w:rPr>
        <w:t>in the</w:t>
      </w:r>
      <w:r w:rsidR="002032E1" w:rsidRPr="00CA0F3D">
        <w:rPr>
          <w:color w:val="000000" w:themeColor="text1"/>
        </w:rPr>
        <w:t xml:space="preserve"> </w:t>
      </w:r>
      <w:r w:rsidR="0006182E" w:rsidRPr="00CA0F3D">
        <w:rPr>
          <w:bCs/>
          <w:i/>
          <w:color w:val="000000" w:themeColor="text1"/>
        </w:rPr>
        <w:t>x</w:t>
      </w:r>
      <w:r w:rsidR="0006182E" w:rsidRPr="00CA0F3D">
        <w:rPr>
          <w:color w:val="000000" w:themeColor="text1"/>
        </w:rPr>
        <w:t>-direction</w:t>
      </w:r>
      <w:r w:rsidR="007565F8" w:rsidRPr="00CA0F3D">
        <w:rPr>
          <w:color w:val="000000" w:themeColor="text1"/>
        </w:rPr>
        <w:t>.</w:t>
      </w:r>
      <w:r w:rsidR="00045F4F" w:rsidRPr="00CA0F3D">
        <w:rPr>
          <w:color w:val="000000" w:themeColor="text1"/>
        </w:rPr>
        <w:t xml:space="preserve"> </w:t>
      </w:r>
      <w:r w:rsidR="008364DA" w:rsidRPr="00CA0F3D">
        <w:rPr>
          <w:color w:val="000000" w:themeColor="text1"/>
        </w:rPr>
        <w:t xml:space="preserve">The sound propagating through the window is evaluated </w:t>
      </w:r>
      <w:r w:rsidR="00831292" w:rsidRPr="00CA0F3D">
        <w:rPr>
          <w:color w:val="000000" w:themeColor="text1"/>
        </w:rPr>
        <w:t xml:space="preserve">at </w:t>
      </w:r>
      <w:r w:rsidR="003E7E75" w:rsidRPr="00CA0F3D">
        <w:rPr>
          <w:color w:val="000000" w:themeColor="text1"/>
        </w:rPr>
        <w:t>1</w:t>
      </w:r>
      <w:r w:rsidR="006B6394" w:rsidRPr="00CA0F3D">
        <w:rPr>
          <w:color w:val="000000" w:themeColor="text1"/>
        </w:rPr>
        <w:t>10</w:t>
      </w:r>
      <w:r w:rsidR="003E7E75" w:rsidRPr="00CA0F3D">
        <w:rPr>
          <w:color w:val="000000" w:themeColor="text1"/>
        </w:rPr>
        <w:t>0</w:t>
      </w:r>
      <w:r w:rsidR="009F041F" w:rsidRPr="00CA0F3D">
        <w:rPr>
          <w:color w:val="000000" w:themeColor="text1"/>
        </w:rPr>
        <w:t xml:space="preserve"> points </w:t>
      </w:r>
      <w:r w:rsidR="0028137B" w:rsidRPr="00CA0F3D">
        <w:rPr>
          <w:color w:val="000000" w:themeColor="text1"/>
        </w:rPr>
        <w:t xml:space="preserve">on a </w:t>
      </w:r>
      <w:r w:rsidR="00831292" w:rsidRPr="00CA0F3D">
        <w:rPr>
          <w:color w:val="000000" w:themeColor="text1"/>
        </w:rPr>
        <w:t>far-field evaluation arc</w:t>
      </w:r>
      <w:r w:rsidR="0028137B" w:rsidRPr="00CA0F3D">
        <w:rPr>
          <w:color w:val="000000" w:themeColor="text1"/>
        </w:rPr>
        <w:t xml:space="preserve"> with a radius of 5 m.</w:t>
      </w:r>
      <w:r w:rsidR="00E8602A" w:rsidRPr="00CA0F3D">
        <w:rPr>
          <w:color w:val="000000" w:themeColor="text1"/>
        </w:rPr>
        <w:t xml:space="preserve"> </w:t>
      </w:r>
      <w:r w:rsidR="00531D2A" w:rsidRPr="00CA0F3D">
        <w:rPr>
          <w:color w:val="000000" w:themeColor="text1"/>
        </w:rPr>
        <w:t>For sufficient accuracy</w:t>
      </w:r>
      <w:r w:rsidR="00413648" w:rsidRPr="00CA0F3D">
        <w:rPr>
          <w:color w:val="000000" w:themeColor="text1"/>
        </w:rPr>
        <w:t>, t</w:t>
      </w:r>
      <w:r w:rsidR="00E8602A" w:rsidRPr="00CA0F3D">
        <w:rPr>
          <w:color w:val="000000" w:themeColor="text1"/>
        </w:rPr>
        <w:t xml:space="preserve">he </w:t>
      </w:r>
      <w:r w:rsidR="002A5A95" w:rsidRPr="00CA0F3D">
        <w:rPr>
          <w:color w:val="000000" w:themeColor="text1"/>
        </w:rPr>
        <w:t>minimum element size</w:t>
      </w:r>
      <w:r w:rsidR="00272511" w:rsidRPr="00CA0F3D">
        <w:rPr>
          <w:color w:val="000000" w:themeColor="text1"/>
        </w:rPr>
        <w:t xml:space="preserve"> of the FEM </w:t>
      </w:r>
      <w:r w:rsidR="006230F6" w:rsidRPr="00CA0F3D">
        <w:rPr>
          <w:color w:val="000000" w:themeColor="text1"/>
        </w:rPr>
        <w:t xml:space="preserve">simulation </w:t>
      </w:r>
      <w:r w:rsidR="002A5A95" w:rsidRPr="00CA0F3D">
        <w:rPr>
          <w:color w:val="000000" w:themeColor="text1"/>
        </w:rPr>
        <w:t>is set to one-</w:t>
      </w:r>
      <w:r w:rsidR="00AF1008" w:rsidRPr="00CA0F3D">
        <w:rPr>
          <w:color w:val="000000" w:themeColor="text1"/>
        </w:rPr>
        <w:t>twelfth</w:t>
      </w:r>
      <w:r w:rsidR="002A5A95" w:rsidRPr="00CA0F3D">
        <w:rPr>
          <w:color w:val="000000" w:themeColor="text1"/>
        </w:rPr>
        <w:t xml:space="preserve"> the wavelength of </w:t>
      </w:r>
      <w:r w:rsidR="00E12338" w:rsidRPr="00CA0F3D">
        <w:rPr>
          <w:color w:val="000000" w:themeColor="text1"/>
        </w:rPr>
        <w:t>2</w:t>
      </w:r>
      <w:r w:rsidR="002A5A95" w:rsidRPr="00CA0F3D">
        <w:rPr>
          <w:color w:val="000000" w:themeColor="text1"/>
        </w:rPr>
        <w:t>000 Hz.</w:t>
      </w:r>
      <w:r w:rsidR="00C40DE1" w:rsidRPr="00CA0F3D">
        <w:rPr>
          <w:color w:val="000000" w:themeColor="text1"/>
        </w:rPr>
        <w:t xml:space="preserve"> The </w:t>
      </w:r>
      <w:r w:rsidR="00F834D9" w:rsidRPr="00CA0F3D">
        <w:rPr>
          <w:color w:val="000000" w:themeColor="text1"/>
        </w:rPr>
        <w:t xml:space="preserve">simulation model measures </w:t>
      </w:r>
      <w:r w:rsidR="00C27839" w:rsidRPr="00CA0F3D">
        <w:rPr>
          <w:color w:val="000000" w:themeColor="text1"/>
        </w:rPr>
        <w:t>12 m by 12 m</w:t>
      </w:r>
      <w:r w:rsidR="004E1DDF" w:rsidRPr="00CA0F3D">
        <w:rPr>
          <w:color w:val="000000" w:themeColor="text1"/>
        </w:rPr>
        <w:t>,</w:t>
      </w:r>
      <w:r w:rsidR="000A5278" w:rsidRPr="00CA0F3D">
        <w:rPr>
          <w:color w:val="000000" w:themeColor="text1"/>
        </w:rPr>
        <w:t xml:space="preserve"> inclusive of an</w:t>
      </w:r>
      <w:r w:rsidR="004E1DDF" w:rsidRPr="00CA0F3D">
        <w:rPr>
          <w:color w:val="000000" w:themeColor="text1"/>
        </w:rPr>
        <w:t xml:space="preserve"> </w:t>
      </w:r>
      <w:r w:rsidR="001B1D14" w:rsidRPr="00CA0F3D">
        <w:rPr>
          <w:color w:val="000000" w:themeColor="text1"/>
        </w:rPr>
        <w:t>encapsulat</w:t>
      </w:r>
      <w:r w:rsidR="000A5278" w:rsidRPr="00CA0F3D">
        <w:rPr>
          <w:color w:val="000000" w:themeColor="text1"/>
        </w:rPr>
        <w:t>ing</w:t>
      </w:r>
      <w:r w:rsidR="001B1D14" w:rsidRPr="00CA0F3D">
        <w:rPr>
          <w:color w:val="000000" w:themeColor="text1"/>
        </w:rPr>
        <w:t xml:space="preserve"> </w:t>
      </w:r>
      <w:r w:rsidR="00D233F1" w:rsidRPr="00CA0F3D">
        <w:rPr>
          <w:color w:val="000000" w:themeColor="text1"/>
        </w:rPr>
        <w:t xml:space="preserve">0.5 m </w:t>
      </w:r>
      <w:r w:rsidR="00F72B90" w:rsidRPr="00CA0F3D">
        <w:rPr>
          <w:color w:val="000000" w:themeColor="text1"/>
        </w:rPr>
        <w:t xml:space="preserve">thick </w:t>
      </w:r>
      <w:proofErr w:type="gramStart"/>
      <w:r w:rsidR="00F72B90" w:rsidRPr="00CA0F3D">
        <w:rPr>
          <w:color w:val="000000" w:themeColor="text1"/>
        </w:rPr>
        <w:t>perfectly-matched</w:t>
      </w:r>
      <w:proofErr w:type="gramEnd"/>
      <w:r w:rsidR="00F72B90" w:rsidRPr="00CA0F3D">
        <w:rPr>
          <w:color w:val="000000" w:themeColor="text1"/>
        </w:rPr>
        <w:t xml:space="preserve"> layer</w:t>
      </w:r>
      <w:r w:rsidR="00B119D8" w:rsidRPr="00CA0F3D">
        <w:rPr>
          <w:color w:val="000000" w:themeColor="text1"/>
        </w:rPr>
        <w:t xml:space="preserve"> that</w:t>
      </w:r>
      <w:r w:rsidR="00FD09B2" w:rsidRPr="00CA0F3D">
        <w:rPr>
          <w:color w:val="000000" w:themeColor="text1"/>
        </w:rPr>
        <w:t xml:space="preserve"> </w:t>
      </w:r>
      <w:r w:rsidR="00592D65" w:rsidRPr="00CA0F3D">
        <w:rPr>
          <w:color w:val="000000" w:themeColor="text1"/>
        </w:rPr>
        <w:t>critically</w:t>
      </w:r>
      <w:r w:rsidR="00B119D8" w:rsidRPr="00CA0F3D">
        <w:rPr>
          <w:color w:val="000000" w:themeColor="text1"/>
        </w:rPr>
        <w:t xml:space="preserve"> </w:t>
      </w:r>
      <w:r w:rsidR="00FD09B2" w:rsidRPr="00CA0F3D">
        <w:rPr>
          <w:color w:val="000000" w:themeColor="text1"/>
        </w:rPr>
        <w:t xml:space="preserve">dampens </w:t>
      </w:r>
      <w:r w:rsidR="00592D65" w:rsidRPr="00CA0F3D">
        <w:rPr>
          <w:color w:val="000000" w:themeColor="text1"/>
        </w:rPr>
        <w:t>the sound field</w:t>
      </w:r>
      <w:r w:rsidR="00625F81" w:rsidRPr="00CA0F3D">
        <w:rPr>
          <w:color w:val="000000" w:themeColor="text1"/>
        </w:rPr>
        <w:t xml:space="preserve"> to emulate a free-field condition</w:t>
      </w:r>
      <w:r w:rsidR="000869B1" w:rsidRPr="00CA0F3D">
        <w:rPr>
          <w:color w:val="000000" w:themeColor="text1"/>
        </w:rPr>
        <w:t>.</w:t>
      </w:r>
      <w:r w:rsidR="00310BAF" w:rsidRPr="00CA0F3D">
        <w:rPr>
          <w:color w:val="000000" w:themeColor="text1"/>
        </w:rPr>
        <w:t xml:space="preserve"> </w:t>
      </w:r>
      <w:r w:rsidR="00937452" w:rsidRPr="00CA0F3D">
        <w:rPr>
          <w:color w:val="000000" w:themeColor="text1"/>
        </w:rPr>
        <w:t xml:space="preserve">The glass panel </w:t>
      </w:r>
      <w:r w:rsidR="00DB7ACB" w:rsidRPr="00CA0F3D">
        <w:rPr>
          <w:color w:val="000000" w:themeColor="text1"/>
        </w:rPr>
        <w:t xml:space="preserve">is of 6 mm </w:t>
      </w:r>
      <w:r w:rsidR="00937452" w:rsidRPr="00CA0F3D">
        <w:rPr>
          <w:color w:val="000000" w:themeColor="text1"/>
        </w:rPr>
        <w:t>thickness</w:t>
      </w:r>
      <w:r w:rsidR="00C7076D" w:rsidRPr="00CA0F3D">
        <w:rPr>
          <w:color w:val="000000" w:themeColor="text1"/>
        </w:rPr>
        <w:t xml:space="preserve"> and </w:t>
      </w:r>
      <w:r w:rsidR="00230A96" w:rsidRPr="00CA0F3D">
        <w:rPr>
          <w:color w:val="000000" w:themeColor="text1"/>
        </w:rPr>
        <w:t>its</w:t>
      </w:r>
      <w:r w:rsidR="00626E9C" w:rsidRPr="00CA0F3D">
        <w:rPr>
          <w:color w:val="000000" w:themeColor="text1"/>
        </w:rPr>
        <w:t xml:space="preserve"> density and speed of sound are</w:t>
      </w:r>
      <w:r w:rsidR="00DB7ACB" w:rsidRPr="00CA0F3D">
        <w:rPr>
          <w:color w:val="000000" w:themeColor="text1"/>
        </w:rPr>
        <w:t xml:space="preserve"> set to</w:t>
      </w:r>
      <w:r w:rsidR="00626E9C" w:rsidRPr="00CA0F3D">
        <w:rPr>
          <w:color w:val="000000" w:themeColor="text1"/>
        </w:rPr>
        <w:t xml:space="preserve"> </w:t>
      </w:r>
      <w:r w:rsidR="00C22857" w:rsidRPr="00CA0F3D">
        <w:rPr>
          <w:color w:val="000000" w:themeColor="text1"/>
        </w:rPr>
        <w:t>21</w:t>
      </w:r>
      <w:r w:rsidR="00230A96" w:rsidRPr="00CA0F3D">
        <w:rPr>
          <w:color w:val="000000" w:themeColor="text1"/>
        </w:rPr>
        <w:t>80 kgm</w:t>
      </w:r>
      <w:r w:rsidR="00DB7ACB" w:rsidRPr="00CA0F3D">
        <w:rPr>
          <w:color w:val="000000" w:themeColor="text1"/>
          <w:vertAlign w:val="superscript"/>
        </w:rPr>
        <w:t>-3</w:t>
      </w:r>
      <w:r w:rsidR="00230A96" w:rsidRPr="00CA0F3D">
        <w:rPr>
          <w:color w:val="000000" w:themeColor="text1"/>
        </w:rPr>
        <w:t xml:space="preserve"> and 5585 m</w:t>
      </w:r>
      <w:r w:rsidR="00DB7ACB" w:rsidRPr="00CA0F3D">
        <w:rPr>
          <w:color w:val="000000" w:themeColor="text1"/>
        </w:rPr>
        <w:t>s</w:t>
      </w:r>
      <w:r w:rsidR="00DB7ACB" w:rsidRPr="00CA0F3D">
        <w:rPr>
          <w:color w:val="000000" w:themeColor="text1"/>
          <w:vertAlign w:val="superscript"/>
        </w:rPr>
        <w:t>-1</w:t>
      </w:r>
      <w:r w:rsidR="00DB7ACB" w:rsidRPr="00CA0F3D">
        <w:rPr>
          <w:color w:val="000000" w:themeColor="text1"/>
        </w:rPr>
        <w:t>, respectively.</w:t>
      </w:r>
      <w:r w:rsidR="000869B1" w:rsidRPr="00CA0F3D">
        <w:rPr>
          <w:color w:val="000000" w:themeColor="text1"/>
        </w:rPr>
        <w:t xml:space="preserve"> </w:t>
      </w:r>
      <w:r w:rsidR="00AC3B78" w:rsidRPr="00CA0F3D">
        <w:rPr>
          <w:color w:val="000000" w:themeColor="text1"/>
        </w:rPr>
        <w:t>The accuracy of the passive acoustic insulation</w:t>
      </w:r>
      <w:r w:rsidR="00622A5E" w:rsidRPr="00CA0F3D">
        <w:rPr>
          <w:color w:val="000000" w:themeColor="text1"/>
        </w:rPr>
        <w:t xml:space="preserve"> of the glass panel</w:t>
      </w:r>
      <w:r w:rsidR="00AC3B78" w:rsidRPr="00CA0F3D">
        <w:rPr>
          <w:color w:val="000000" w:themeColor="text1"/>
        </w:rPr>
        <w:t xml:space="preserve"> </w:t>
      </w:r>
      <w:r w:rsidR="00D82812" w:rsidRPr="00CA0F3D">
        <w:rPr>
          <w:color w:val="000000" w:themeColor="text1"/>
        </w:rPr>
        <w:t xml:space="preserve">derived from this simplified FEM representation </w:t>
      </w:r>
      <w:r w:rsidR="0045323A" w:rsidRPr="00CA0F3D">
        <w:rPr>
          <w:color w:val="000000" w:themeColor="text1"/>
        </w:rPr>
        <w:t>has been prev</w:t>
      </w:r>
      <w:r w:rsidR="002A0B8D" w:rsidRPr="00CA0F3D">
        <w:rPr>
          <w:color w:val="000000" w:themeColor="text1"/>
        </w:rPr>
        <w:t>iously verified</w:t>
      </w:r>
      <w:r w:rsidR="0042472F" w:rsidRPr="00CA0F3D">
        <w:rPr>
          <w:noProof/>
          <w:color w:val="000000" w:themeColor="text1"/>
          <w:vertAlign w:val="superscript"/>
        </w:rPr>
        <w:t>5</w:t>
      </w:r>
      <w:r w:rsidR="006A2638" w:rsidRPr="00CA0F3D">
        <w:rPr>
          <w:color w:val="000000" w:themeColor="text1"/>
        </w:rPr>
        <w:t>.</w:t>
      </w:r>
      <w:r w:rsidR="002A0B8D" w:rsidRPr="00CA0F3D">
        <w:rPr>
          <w:color w:val="000000" w:themeColor="text1"/>
        </w:rPr>
        <w:t xml:space="preserve"> </w:t>
      </w:r>
    </w:p>
    <w:p w14:paraId="1701E8FE" w14:textId="6BAEFF4A" w:rsidR="00FD76A2" w:rsidRPr="00CA0F3D" w:rsidRDefault="004D4B9E" w:rsidP="00A914D5">
      <w:pPr>
        <w:pStyle w:val="NormalSubsequent"/>
        <w:rPr>
          <w:color w:val="000000" w:themeColor="text1"/>
        </w:rPr>
      </w:pPr>
      <w:r w:rsidRPr="00CA0F3D">
        <w:rPr>
          <w:color w:val="000000" w:themeColor="text1"/>
        </w:rPr>
        <w:t xml:space="preserve">For a </w:t>
      </w:r>
      <w:r w:rsidR="00176989" w:rsidRPr="00CA0F3D">
        <w:rPr>
          <w:color w:val="000000" w:themeColor="text1"/>
        </w:rPr>
        <w:t xml:space="preserve">1m wide, </w:t>
      </w:r>
      <w:r w:rsidRPr="00CA0F3D">
        <w:rPr>
          <w:color w:val="000000" w:themeColor="text1"/>
        </w:rPr>
        <w:t xml:space="preserve">two-pane sliding window, </w:t>
      </w:r>
      <w:r w:rsidR="00176989" w:rsidRPr="00CA0F3D">
        <w:rPr>
          <w:color w:val="000000" w:themeColor="text1"/>
        </w:rPr>
        <w:t xml:space="preserve">the maximum open aperture size </w:t>
      </w:r>
      <w:r w:rsidR="00120F30" w:rsidRPr="00CA0F3D">
        <w:rPr>
          <w:color w:val="000000" w:themeColor="text1"/>
        </w:rPr>
        <w:t>would be 0.5 m</w:t>
      </w:r>
      <w:r w:rsidR="007B75D3" w:rsidRPr="00CA0F3D">
        <w:rPr>
          <w:color w:val="000000" w:themeColor="text1"/>
        </w:rPr>
        <w:t>.</w:t>
      </w:r>
      <w:r w:rsidR="005A31AA" w:rsidRPr="00CA0F3D">
        <w:rPr>
          <w:color w:val="000000" w:themeColor="text1"/>
        </w:rPr>
        <w:t xml:space="preserve"> </w:t>
      </w:r>
      <w:r w:rsidR="00142CBD" w:rsidRPr="00CA0F3D">
        <w:rPr>
          <w:color w:val="000000" w:themeColor="text1"/>
        </w:rPr>
        <w:t>Three a</w:t>
      </w:r>
      <w:r w:rsidR="00611FB0" w:rsidRPr="00CA0F3D">
        <w:rPr>
          <w:color w:val="000000" w:themeColor="text1"/>
        </w:rPr>
        <w:t xml:space="preserve">ctive control sources are </w:t>
      </w:r>
      <w:r w:rsidR="00142CBD" w:rsidRPr="00CA0F3D">
        <w:rPr>
          <w:color w:val="000000" w:themeColor="text1"/>
        </w:rPr>
        <w:t xml:space="preserve">arranged in the </w:t>
      </w:r>
      <w:r w:rsidR="00CB6035" w:rsidRPr="00CA0F3D">
        <w:rPr>
          <w:color w:val="000000" w:themeColor="text1"/>
        </w:rPr>
        <w:t>“opened” side</w:t>
      </w:r>
      <w:r w:rsidR="00B34489" w:rsidRPr="00CA0F3D">
        <w:rPr>
          <w:color w:val="000000" w:themeColor="text1"/>
        </w:rPr>
        <w:t xml:space="preserve">, as illustrated in </w:t>
      </w:r>
      <w:r w:rsidR="00CA0F3D" w:rsidRPr="00CA0F3D">
        <w:rPr>
          <w:b/>
          <w:bCs/>
          <w:color w:val="000000" w:themeColor="text1"/>
        </w:rPr>
        <w:t>Supplementary Figure S</w:t>
      </w:r>
      <w:r w:rsidR="00CA0F3D">
        <w:rPr>
          <w:b/>
          <w:bCs/>
          <w:noProof/>
          <w:color w:val="000000" w:themeColor="text1"/>
        </w:rPr>
        <w:t>1</w:t>
      </w:r>
      <w:r w:rsidR="00B34489" w:rsidRPr="00CA0F3D">
        <w:rPr>
          <w:b/>
          <w:bCs/>
          <w:color w:val="000000" w:themeColor="text1"/>
        </w:rPr>
        <w:t>(a)</w:t>
      </w:r>
      <w:r w:rsidR="00B34489" w:rsidRPr="00CA0F3D">
        <w:rPr>
          <w:color w:val="000000" w:themeColor="text1"/>
        </w:rPr>
        <w:t xml:space="preserve">. </w:t>
      </w:r>
      <w:r w:rsidR="00130F1E" w:rsidRPr="00CA0F3D">
        <w:rPr>
          <w:color w:val="000000" w:themeColor="text1"/>
        </w:rPr>
        <w:t>The</w:t>
      </w:r>
      <w:r w:rsidR="00BD4FDC" w:rsidRPr="00CA0F3D">
        <w:rPr>
          <w:color w:val="000000" w:themeColor="text1"/>
        </w:rPr>
        <w:t xml:space="preserve"> </w:t>
      </w:r>
      <w:r w:rsidR="00130F1E" w:rsidRPr="00CA0F3D">
        <w:rPr>
          <w:color w:val="000000" w:themeColor="text1"/>
        </w:rPr>
        <w:t>active control sources are implemented as line sources</w:t>
      </w:r>
      <w:r w:rsidR="002609AA" w:rsidRPr="00CA0F3D">
        <w:rPr>
          <w:color w:val="000000" w:themeColor="text1"/>
        </w:rPr>
        <w:t xml:space="preserve">, </w:t>
      </w:r>
      <w:r w:rsidR="00BD4FDC" w:rsidRPr="00CA0F3D">
        <w:rPr>
          <w:color w:val="000000" w:themeColor="text1"/>
        </w:rPr>
        <w:t xml:space="preserve">which </w:t>
      </w:r>
      <w:r w:rsidR="00E84FFC" w:rsidRPr="00CA0F3D">
        <w:rPr>
          <w:color w:val="000000" w:themeColor="text1"/>
        </w:rPr>
        <w:t xml:space="preserve">emit </w:t>
      </w:r>
      <w:r w:rsidR="00413E72" w:rsidRPr="00CA0F3D">
        <w:rPr>
          <w:color w:val="000000" w:themeColor="text1"/>
        </w:rPr>
        <w:t xml:space="preserve">outward </w:t>
      </w:r>
      <w:r w:rsidR="00E84FFC" w:rsidRPr="00CA0F3D">
        <w:rPr>
          <w:color w:val="000000" w:themeColor="text1"/>
        </w:rPr>
        <w:t xml:space="preserve">cylindrical </w:t>
      </w:r>
      <w:r w:rsidR="00413E72" w:rsidRPr="00CA0F3D">
        <w:rPr>
          <w:color w:val="000000" w:themeColor="text1"/>
        </w:rPr>
        <w:t xml:space="preserve">waves instead of spherical waves. </w:t>
      </w:r>
      <w:r w:rsidR="00324D79" w:rsidRPr="00CA0F3D">
        <w:rPr>
          <w:color w:val="000000" w:themeColor="text1"/>
        </w:rPr>
        <w:t xml:space="preserve">The </w:t>
      </w:r>
      <w:r w:rsidR="00D568BC" w:rsidRPr="00CA0F3D">
        <w:rPr>
          <w:color w:val="000000" w:themeColor="text1"/>
        </w:rPr>
        <w:t>2D</w:t>
      </w:r>
      <w:r w:rsidR="0055690D" w:rsidRPr="00CA0F3D">
        <w:rPr>
          <w:color w:val="000000" w:themeColor="text1"/>
        </w:rPr>
        <w:t xml:space="preserve"> </w:t>
      </w:r>
      <w:r w:rsidR="004B6CD6" w:rsidRPr="00CA0F3D">
        <w:rPr>
          <w:color w:val="000000" w:themeColor="text1"/>
        </w:rPr>
        <w:t>FEM model has also been</w:t>
      </w:r>
      <w:r w:rsidR="000B6388" w:rsidRPr="00CA0F3D">
        <w:rPr>
          <w:color w:val="000000" w:themeColor="text1"/>
        </w:rPr>
        <w:t xml:space="preserve"> </w:t>
      </w:r>
      <w:r w:rsidR="00BD1EBC" w:rsidRPr="00CA0F3D">
        <w:rPr>
          <w:color w:val="000000" w:themeColor="text1"/>
        </w:rPr>
        <w:t xml:space="preserve">deemed sufficiently </w:t>
      </w:r>
      <w:r w:rsidR="00FA32C2" w:rsidRPr="00CA0F3D">
        <w:rPr>
          <w:color w:val="000000" w:themeColor="text1"/>
        </w:rPr>
        <w:t xml:space="preserve">accurate in representing the 3D scenario </w:t>
      </w:r>
      <w:r w:rsidR="003D73FE" w:rsidRPr="00CA0F3D">
        <w:rPr>
          <w:color w:val="000000" w:themeColor="text1"/>
        </w:rPr>
        <w:t xml:space="preserve">based on </w:t>
      </w:r>
      <w:r w:rsidR="00EB4223" w:rsidRPr="00CA0F3D">
        <w:rPr>
          <w:color w:val="000000" w:themeColor="text1"/>
        </w:rPr>
        <w:t xml:space="preserve">comparison between the propagating modes in 2D and 3D </w:t>
      </w:r>
      <w:r w:rsidR="00292357" w:rsidRPr="00CA0F3D">
        <w:rPr>
          <w:color w:val="000000" w:themeColor="text1"/>
        </w:rPr>
        <w:t xml:space="preserve">in an analogous </w:t>
      </w:r>
      <w:r w:rsidR="003D73FE" w:rsidRPr="00CA0F3D">
        <w:rPr>
          <w:color w:val="000000" w:themeColor="text1"/>
        </w:rPr>
        <w:t>anal</w:t>
      </w:r>
      <w:r w:rsidR="0068330F" w:rsidRPr="00CA0F3D">
        <w:rPr>
          <w:color w:val="000000" w:themeColor="text1"/>
        </w:rPr>
        <w:t xml:space="preserve">ytical </w:t>
      </w:r>
      <w:r w:rsidR="00402205" w:rsidRPr="00CA0F3D">
        <w:rPr>
          <w:color w:val="000000" w:themeColor="text1"/>
        </w:rPr>
        <w:t>solution</w:t>
      </w:r>
      <w:r w:rsidR="00DA28AA" w:rsidRPr="00CA0F3D">
        <w:rPr>
          <w:noProof/>
          <w:color w:val="000000" w:themeColor="text1"/>
          <w:vertAlign w:val="superscript"/>
        </w:rPr>
        <w:t>29,30</w:t>
      </w:r>
      <w:r w:rsidR="006E0F3D" w:rsidRPr="00CA0F3D">
        <w:rPr>
          <w:color w:val="000000" w:themeColor="text1"/>
        </w:rPr>
        <w:t>.</w:t>
      </w:r>
      <w:r w:rsidR="00402205" w:rsidRPr="00CA0F3D">
        <w:rPr>
          <w:color w:val="000000" w:themeColor="text1"/>
        </w:rPr>
        <w:t xml:space="preserve"> </w:t>
      </w:r>
      <w:r w:rsidR="00BD63E9" w:rsidRPr="00CA0F3D">
        <w:rPr>
          <w:color w:val="000000" w:themeColor="text1"/>
        </w:rPr>
        <w:t xml:space="preserve">The </w:t>
      </w:r>
      <w:r w:rsidR="007F3456" w:rsidRPr="00CA0F3D">
        <w:rPr>
          <w:color w:val="000000" w:themeColor="text1"/>
        </w:rPr>
        <w:t xml:space="preserve">control sources are distributed based on guidelines derived from a previous </w:t>
      </w:r>
      <w:r w:rsidR="00E73076" w:rsidRPr="00CA0F3D">
        <w:rPr>
          <w:color w:val="000000" w:themeColor="text1"/>
        </w:rPr>
        <w:t xml:space="preserve">analytical and </w:t>
      </w:r>
      <w:r w:rsidR="007F3456" w:rsidRPr="00CA0F3D">
        <w:rPr>
          <w:color w:val="000000" w:themeColor="text1"/>
        </w:rPr>
        <w:t>numerical study, wher</w:t>
      </w:r>
      <w:r w:rsidR="0055383A" w:rsidRPr="00CA0F3D">
        <w:rPr>
          <w:color w:val="000000" w:themeColor="text1"/>
        </w:rPr>
        <w:t>e</w:t>
      </w:r>
      <w:r w:rsidR="004937E5" w:rsidRPr="00CA0F3D">
        <w:rPr>
          <w:color w:val="000000" w:themeColor="text1"/>
        </w:rPr>
        <w:t>by</w:t>
      </w:r>
      <w:r w:rsidR="00081950" w:rsidRPr="00CA0F3D">
        <w:rPr>
          <w:color w:val="000000" w:themeColor="text1"/>
        </w:rPr>
        <w:t xml:space="preserve"> </w:t>
      </w:r>
      <w:r w:rsidR="00E65B30" w:rsidRPr="00CA0F3D">
        <w:rPr>
          <w:color w:val="000000" w:themeColor="text1"/>
        </w:rPr>
        <w:t xml:space="preserve">global </w:t>
      </w:r>
      <w:r w:rsidR="004937E5" w:rsidRPr="00CA0F3D">
        <w:rPr>
          <w:color w:val="000000" w:themeColor="text1"/>
        </w:rPr>
        <w:t xml:space="preserve">control is achievable up to </w:t>
      </w:r>
      <w:r w:rsidR="001615BF" w:rsidRPr="00CA0F3D">
        <w:rPr>
          <w:color w:val="000000" w:themeColor="text1"/>
        </w:rPr>
        <w:t xml:space="preserve">2700 Hz </w:t>
      </w:r>
      <w:r w:rsidR="00AF7BE9" w:rsidRPr="00CA0F3D">
        <w:rPr>
          <w:color w:val="000000" w:themeColor="text1"/>
        </w:rPr>
        <w:t>when the sources are 0.125 m apart</w:t>
      </w:r>
      <w:r w:rsidR="00A337B3" w:rsidRPr="00CA0F3D">
        <w:rPr>
          <w:color w:val="000000" w:themeColor="text1"/>
        </w:rPr>
        <w:t xml:space="preserve"> in an infinite </w:t>
      </w:r>
      <w:r w:rsidR="00956C0E" w:rsidRPr="00CA0F3D">
        <w:rPr>
          <w:color w:val="000000" w:themeColor="text1"/>
        </w:rPr>
        <w:t xml:space="preserve">plane </w:t>
      </w:r>
      <w:r w:rsidR="00A337B3" w:rsidRPr="00CA0F3D">
        <w:rPr>
          <w:color w:val="000000" w:themeColor="text1"/>
        </w:rPr>
        <w:t>array</w:t>
      </w:r>
      <w:r w:rsidR="001E23B9" w:rsidRPr="00CA0F3D">
        <w:rPr>
          <w:color w:val="000000" w:themeColor="text1"/>
        </w:rPr>
        <w:t xml:space="preserve"> </w:t>
      </w:r>
      <w:r w:rsidR="001B1817" w:rsidRPr="00CA0F3D">
        <w:rPr>
          <w:color w:val="000000" w:themeColor="text1"/>
        </w:rPr>
        <w:t>in 3D</w:t>
      </w:r>
      <w:r w:rsidR="00DA28AA" w:rsidRPr="00CA0F3D">
        <w:rPr>
          <w:noProof/>
          <w:color w:val="000000" w:themeColor="text1"/>
          <w:vertAlign w:val="superscript"/>
        </w:rPr>
        <w:t>29</w:t>
      </w:r>
      <w:r w:rsidR="001B1817" w:rsidRPr="00CA0F3D">
        <w:rPr>
          <w:color w:val="000000" w:themeColor="text1"/>
        </w:rPr>
        <w:t xml:space="preserve"> or </w:t>
      </w:r>
      <w:r w:rsidR="00B356DA" w:rsidRPr="00CA0F3D">
        <w:rPr>
          <w:color w:val="000000" w:themeColor="text1"/>
        </w:rPr>
        <w:t>symmetrically arranged in an</w:t>
      </w:r>
      <w:r w:rsidR="00455C39" w:rsidRPr="00CA0F3D">
        <w:rPr>
          <w:color w:val="000000" w:themeColor="text1"/>
        </w:rPr>
        <w:t xml:space="preserve"> unobstructed</w:t>
      </w:r>
      <w:r w:rsidR="00B356DA" w:rsidRPr="00CA0F3D">
        <w:rPr>
          <w:color w:val="000000" w:themeColor="text1"/>
        </w:rPr>
        <w:t xml:space="preserve"> aperture in 2D</w:t>
      </w:r>
      <w:r w:rsidR="009B4FBB" w:rsidRPr="00CA0F3D">
        <w:rPr>
          <w:noProof/>
          <w:color w:val="000000" w:themeColor="text1"/>
          <w:vertAlign w:val="superscript"/>
        </w:rPr>
        <w:t>15</w:t>
      </w:r>
      <w:r w:rsidR="00AF7BE9" w:rsidRPr="00CA0F3D">
        <w:rPr>
          <w:color w:val="000000" w:themeColor="text1"/>
        </w:rPr>
        <w:t xml:space="preserve">. </w:t>
      </w:r>
      <w:r w:rsidR="00E87B17" w:rsidRPr="00CA0F3D">
        <w:rPr>
          <w:color w:val="000000" w:themeColor="text1"/>
        </w:rPr>
        <w:t>Hence, this simulation determines</w:t>
      </w:r>
      <w:r w:rsidR="00A105B2" w:rsidRPr="00CA0F3D">
        <w:rPr>
          <w:color w:val="000000" w:themeColor="text1"/>
        </w:rPr>
        <w:t xml:space="preserve"> the physical limits of active control </w:t>
      </w:r>
      <w:r w:rsidR="007C1243" w:rsidRPr="00CA0F3D">
        <w:rPr>
          <w:color w:val="000000" w:themeColor="text1"/>
        </w:rPr>
        <w:t xml:space="preserve">of an asymmetrical control source placement </w:t>
      </w:r>
      <w:r w:rsidR="009C3356" w:rsidRPr="00CA0F3D">
        <w:rPr>
          <w:color w:val="000000" w:themeColor="text1"/>
        </w:rPr>
        <w:t>in conjunction</w:t>
      </w:r>
      <w:r w:rsidR="007C1243" w:rsidRPr="00CA0F3D">
        <w:rPr>
          <w:color w:val="000000" w:themeColor="text1"/>
        </w:rPr>
        <w:t xml:space="preserve"> with </w:t>
      </w:r>
      <w:r w:rsidR="00E435DC" w:rsidRPr="00CA0F3D">
        <w:rPr>
          <w:color w:val="000000" w:themeColor="text1"/>
        </w:rPr>
        <w:t>passive insulation from</w:t>
      </w:r>
      <w:r w:rsidR="007C1243" w:rsidRPr="00CA0F3D">
        <w:rPr>
          <w:color w:val="000000" w:themeColor="text1"/>
        </w:rPr>
        <w:t xml:space="preserve"> pa</w:t>
      </w:r>
      <w:r w:rsidR="00E32C77" w:rsidRPr="00CA0F3D">
        <w:rPr>
          <w:color w:val="000000" w:themeColor="text1"/>
        </w:rPr>
        <w:t>rtial glazing</w:t>
      </w:r>
      <w:r w:rsidR="007F0B40" w:rsidRPr="00CA0F3D">
        <w:rPr>
          <w:color w:val="000000" w:themeColor="text1"/>
        </w:rPr>
        <w:t xml:space="preserve">. </w:t>
      </w:r>
    </w:p>
    <w:p w14:paraId="0987776A" w14:textId="793A7D31" w:rsidR="00C73305" w:rsidRPr="00CA0F3D" w:rsidRDefault="00C73305" w:rsidP="00754A06">
      <w:pPr>
        <w:pStyle w:val="NormalSubsequent"/>
        <w:rPr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4623"/>
      </w:tblGrid>
      <w:tr w:rsidR="00CA0F3D" w:rsidRPr="00CA0F3D" w14:paraId="40498178" w14:textId="77777777" w:rsidTr="00062B44">
        <w:tc>
          <w:tcPr>
            <w:tcW w:w="4505" w:type="dxa"/>
            <w:tcMar>
              <w:left w:w="0" w:type="dxa"/>
              <w:right w:w="0" w:type="dxa"/>
            </w:tcMar>
          </w:tcPr>
          <w:p w14:paraId="48886860" w14:textId="4B7E6919" w:rsidR="00863982" w:rsidRPr="00CA0F3D" w:rsidRDefault="00091FF2" w:rsidP="00062B44">
            <w:pPr>
              <w:pStyle w:val="NormalSubsequent"/>
              <w:ind w:firstLine="0"/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pict w14:anchorId="56C317A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in;height:200.75pt;mso-width-percent:0;mso-height-percent:0;mso-width-percent:0;mso-height-percent:0">
                  <v:imagedata r:id="rId8" o:title=""/>
                </v:shape>
              </w:pict>
            </w:r>
          </w:p>
        </w:tc>
        <w:tc>
          <w:tcPr>
            <w:tcW w:w="4505" w:type="dxa"/>
            <w:tcMar>
              <w:left w:w="0" w:type="dxa"/>
              <w:right w:w="0" w:type="dxa"/>
            </w:tcMar>
          </w:tcPr>
          <w:p w14:paraId="34190E61" w14:textId="2E7A6A95" w:rsidR="00863982" w:rsidRPr="00CA0F3D" w:rsidRDefault="00BE43AD" w:rsidP="00062B44">
            <w:pPr>
              <w:pStyle w:val="NormalSubsequent"/>
              <w:ind w:firstLine="0"/>
              <w:jc w:val="center"/>
              <w:rPr>
                <w:color w:val="000000" w:themeColor="text1"/>
              </w:rPr>
            </w:pPr>
            <w:r w:rsidRPr="00CA0F3D">
              <w:rPr>
                <w:noProof/>
                <w:color w:val="000000" w:themeColor="text1"/>
              </w:rPr>
              <w:drawing>
                <wp:inline distT="0" distB="0" distL="0" distR="0" wp14:anchorId="3307869A" wp14:editId="4DCF4327">
                  <wp:extent cx="2935894" cy="2548393"/>
                  <wp:effectExtent l="0" t="0" r="0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8585" cy="2568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0F3D" w:rsidRPr="00CA0F3D" w14:paraId="2B134FB4" w14:textId="77777777" w:rsidTr="00062B44">
        <w:tc>
          <w:tcPr>
            <w:tcW w:w="4505" w:type="dxa"/>
            <w:tcMar>
              <w:left w:w="0" w:type="dxa"/>
              <w:right w:w="0" w:type="dxa"/>
            </w:tcMar>
          </w:tcPr>
          <w:p w14:paraId="5EF8B774" w14:textId="2656D7BF" w:rsidR="00863982" w:rsidRPr="00CA0F3D" w:rsidRDefault="00C84B2C" w:rsidP="00062B44">
            <w:pPr>
              <w:pStyle w:val="NormalSubsequent"/>
              <w:ind w:firstLine="0"/>
              <w:jc w:val="center"/>
              <w:rPr>
                <w:color w:val="000000" w:themeColor="text1"/>
              </w:rPr>
            </w:pPr>
            <w:r w:rsidRPr="00CA0F3D">
              <w:rPr>
                <w:color w:val="000000" w:themeColor="text1"/>
              </w:rPr>
              <w:t>(a)</w:t>
            </w:r>
          </w:p>
        </w:tc>
        <w:tc>
          <w:tcPr>
            <w:tcW w:w="4505" w:type="dxa"/>
            <w:tcMar>
              <w:left w:w="0" w:type="dxa"/>
              <w:right w:w="0" w:type="dxa"/>
            </w:tcMar>
          </w:tcPr>
          <w:p w14:paraId="06A2B556" w14:textId="07E409DF" w:rsidR="00863982" w:rsidRPr="00CA0F3D" w:rsidRDefault="00C84B2C" w:rsidP="00062B44">
            <w:pPr>
              <w:pStyle w:val="NormalSubsequent"/>
              <w:ind w:firstLine="0"/>
              <w:jc w:val="center"/>
              <w:rPr>
                <w:color w:val="000000" w:themeColor="text1"/>
              </w:rPr>
            </w:pPr>
            <w:r w:rsidRPr="00CA0F3D">
              <w:rPr>
                <w:color w:val="000000" w:themeColor="text1"/>
              </w:rPr>
              <w:t>(b)</w:t>
            </w:r>
          </w:p>
        </w:tc>
      </w:tr>
      <w:tr w:rsidR="00CA0F3D" w:rsidRPr="00CA0F3D" w14:paraId="55D82C7F" w14:textId="77777777" w:rsidTr="00062B44">
        <w:tc>
          <w:tcPr>
            <w:tcW w:w="9010" w:type="dxa"/>
            <w:gridSpan w:val="2"/>
            <w:tcMar>
              <w:left w:w="0" w:type="dxa"/>
              <w:right w:w="0" w:type="dxa"/>
            </w:tcMar>
          </w:tcPr>
          <w:p w14:paraId="62A1020A" w14:textId="05ECDF30" w:rsidR="00863982" w:rsidRPr="00CA0F3D" w:rsidRDefault="00C84B2C" w:rsidP="00062B44">
            <w:pPr>
              <w:pStyle w:val="Caption"/>
              <w:rPr>
                <w:b/>
                <w:bCs/>
                <w:color w:val="000000" w:themeColor="text1"/>
              </w:rPr>
            </w:pPr>
            <w:bookmarkStart w:id="0" w:name="_Ref34229763"/>
            <w:r w:rsidRPr="00CA0F3D">
              <w:rPr>
                <w:b/>
                <w:bCs/>
                <w:color w:val="000000" w:themeColor="text1"/>
              </w:rPr>
              <w:t>Supplementary Figure S</w:t>
            </w:r>
            <w:r w:rsidR="00CA0F3D">
              <w:rPr>
                <w:b/>
                <w:bCs/>
                <w:noProof/>
                <w:color w:val="000000" w:themeColor="text1"/>
              </w:rPr>
              <w:t>1</w:t>
            </w:r>
            <w:bookmarkEnd w:id="0"/>
            <w:r w:rsidRPr="00CA0F3D">
              <w:rPr>
                <w:b/>
                <w:bCs/>
                <w:color w:val="000000" w:themeColor="text1"/>
              </w:rPr>
              <w:t>.</w:t>
            </w:r>
            <w:r w:rsidRPr="00CA0F3D">
              <w:rPr>
                <w:color w:val="000000" w:themeColor="text1"/>
              </w:rPr>
              <w:t xml:space="preserve"> </w:t>
            </w:r>
            <w:r w:rsidRPr="00CA0F3D">
              <w:rPr>
                <w:bCs/>
                <w:color w:val="000000" w:themeColor="text1"/>
              </w:rPr>
              <w:t>(</w:t>
            </w:r>
            <w:r w:rsidRPr="00CA0F3D">
              <w:rPr>
                <w:b/>
                <w:color w:val="000000" w:themeColor="text1"/>
              </w:rPr>
              <w:t>a</w:t>
            </w:r>
            <w:r w:rsidRPr="00CA0F3D">
              <w:rPr>
                <w:bCs/>
                <w:color w:val="000000" w:themeColor="text1"/>
              </w:rPr>
              <w:t xml:space="preserve">) </w:t>
            </w:r>
            <w:r w:rsidR="00D024C4" w:rsidRPr="00CA0F3D">
              <w:rPr>
                <w:bCs/>
                <w:color w:val="000000" w:themeColor="text1"/>
              </w:rPr>
              <w:t>Two-dimensional f</w:t>
            </w:r>
            <w:r w:rsidR="005F6813" w:rsidRPr="00CA0F3D">
              <w:rPr>
                <w:bCs/>
                <w:color w:val="000000" w:themeColor="text1"/>
              </w:rPr>
              <w:t xml:space="preserve">inite element method </w:t>
            </w:r>
            <w:r w:rsidR="00C6096F" w:rsidRPr="00CA0F3D">
              <w:rPr>
                <w:bCs/>
                <w:color w:val="000000" w:themeColor="text1"/>
              </w:rPr>
              <w:t>simulation model</w:t>
            </w:r>
            <w:r w:rsidR="00D024C4" w:rsidRPr="00CA0F3D">
              <w:rPr>
                <w:bCs/>
                <w:color w:val="000000" w:themeColor="text1"/>
              </w:rPr>
              <w:t xml:space="preserve"> in the </w:t>
            </w:r>
            <w:r w:rsidR="00D024C4" w:rsidRPr="00CA0F3D">
              <w:rPr>
                <w:bCs/>
                <w:i/>
                <w:iCs w:val="0"/>
                <w:color w:val="000000" w:themeColor="text1"/>
              </w:rPr>
              <w:t>xy</w:t>
            </w:r>
            <w:r w:rsidR="00D024C4" w:rsidRPr="00CA0F3D">
              <w:rPr>
                <w:bCs/>
                <w:color w:val="000000" w:themeColor="text1"/>
              </w:rPr>
              <w:t>-plane</w:t>
            </w:r>
            <w:r w:rsidR="00C6096F" w:rsidRPr="00CA0F3D">
              <w:rPr>
                <w:bCs/>
                <w:color w:val="000000" w:themeColor="text1"/>
              </w:rPr>
              <w:t xml:space="preserve"> to </w:t>
            </w:r>
            <w:r w:rsidR="00071E1D" w:rsidRPr="00CA0F3D">
              <w:rPr>
                <w:bCs/>
                <w:color w:val="000000" w:themeColor="text1"/>
              </w:rPr>
              <w:t xml:space="preserve">evaluate the </w:t>
            </w:r>
            <w:r w:rsidR="00FE52C6" w:rsidRPr="00CA0F3D">
              <w:rPr>
                <w:bCs/>
                <w:color w:val="000000" w:themeColor="text1"/>
              </w:rPr>
              <w:t xml:space="preserve">transmission loss </w:t>
            </w:r>
            <w:r w:rsidR="003614FC" w:rsidRPr="00CA0F3D">
              <w:rPr>
                <w:bCs/>
                <w:color w:val="000000" w:themeColor="text1"/>
              </w:rPr>
              <w:t xml:space="preserve">due to </w:t>
            </w:r>
            <w:r w:rsidR="006906E4" w:rsidRPr="00CA0F3D">
              <w:rPr>
                <w:bCs/>
                <w:color w:val="000000" w:themeColor="text1"/>
              </w:rPr>
              <w:t>a</w:t>
            </w:r>
            <w:r w:rsidR="00883077" w:rsidRPr="00CA0F3D">
              <w:rPr>
                <w:bCs/>
                <w:color w:val="000000" w:themeColor="text1"/>
              </w:rPr>
              <w:t xml:space="preserve"> 6</w:t>
            </w:r>
            <w:r w:rsidR="004D3254" w:rsidRPr="00CA0F3D">
              <w:rPr>
                <w:bCs/>
                <w:color w:val="000000" w:themeColor="text1"/>
              </w:rPr>
              <w:t xml:space="preserve"> </w:t>
            </w:r>
            <w:r w:rsidR="00883077" w:rsidRPr="00CA0F3D">
              <w:rPr>
                <w:bCs/>
                <w:color w:val="000000" w:themeColor="text1"/>
              </w:rPr>
              <w:t>mm</w:t>
            </w:r>
            <w:r w:rsidR="003614FC" w:rsidRPr="00CA0F3D">
              <w:rPr>
                <w:bCs/>
                <w:color w:val="000000" w:themeColor="text1"/>
              </w:rPr>
              <w:t xml:space="preserve"> gla</w:t>
            </w:r>
            <w:r w:rsidR="003B4985" w:rsidRPr="00CA0F3D">
              <w:rPr>
                <w:bCs/>
                <w:color w:val="000000" w:themeColor="text1"/>
              </w:rPr>
              <w:t>ss</w:t>
            </w:r>
            <w:r w:rsidR="006906E4" w:rsidRPr="00CA0F3D">
              <w:rPr>
                <w:bCs/>
                <w:color w:val="000000" w:themeColor="text1"/>
              </w:rPr>
              <w:t xml:space="preserve"> panel</w:t>
            </w:r>
            <w:r w:rsidR="003B4985" w:rsidRPr="00CA0F3D">
              <w:rPr>
                <w:bCs/>
                <w:color w:val="000000" w:themeColor="text1"/>
              </w:rPr>
              <w:t xml:space="preserve"> and </w:t>
            </w:r>
            <w:r w:rsidR="00392142" w:rsidRPr="00CA0F3D">
              <w:rPr>
                <w:bCs/>
                <w:color w:val="000000" w:themeColor="text1"/>
              </w:rPr>
              <w:t xml:space="preserve">a three “line source” </w:t>
            </w:r>
            <w:r w:rsidR="003B4985" w:rsidRPr="00CA0F3D">
              <w:rPr>
                <w:bCs/>
                <w:color w:val="000000" w:themeColor="text1"/>
              </w:rPr>
              <w:t xml:space="preserve">active control system </w:t>
            </w:r>
            <w:r w:rsidR="00883077" w:rsidRPr="00CA0F3D">
              <w:rPr>
                <w:bCs/>
                <w:color w:val="000000" w:themeColor="text1"/>
              </w:rPr>
              <w:t xml:space="preserve">for different glazing </w:t>
            </w:r>
            <w:r w:rsidR="00BC3A8C" w:rsidRPr="00CA0F3D">
              <w:rPr>
                <w:bCs/>
                <w:color w:val="000000" w:themeColor="text1"/>
              </w:rPr>
              <w:t>conditions</w:t>
            </w:r>
            <w:r w:rsidR="00F57D3B" w:rsidRPr="00CA0F3D">
              <w:rPr>
                <w:bCs/>
                <w:color w:val="000000" w:themeColor="text1"/>
              </w:rPr>
              <w:t xml:space="preserve"> for an ap</w:t>
            </w:r>
            <w:r w:rsidR="004D3254" w:rsidRPr="00CA0F3D">
              <w:rPr>
                <w:bCs/>
                <w:color w:val="000000" w:themeColor="text1"/>
              </w:rPr>
              <w:t>erture of 1 m</w:t>
            </w:r>
            <w:r w:rsidR="00C03011" w:rsidRPr="00CA0F3D">
              <w:rPr>
                <w:bCs/>
                <w:color w:val="000000" w:themeColor="text1"/>
              </w:rPr>
              <w:t>. (</w:t>
            </w:r>
            <w:r w:rsidR="00C03011" w:rsidRPr="00CA0F3D">
              <w:rPr>
                <w:b/>
                <w:color w:val="000000" w:themeColor="text1"/>
              </w:rPr>
              <w:t>b</w:t>
            </w:r>
            <w:r w:rsidR="00C03011" w:rsidRPr="00CA0F3D">
              <w:rPr>
                <w:bCs/>
                <w:color w:val="000000" w:themeColor="text1"/>
              </w:rPr>
              <w:t xml:space="preserve">) </w:t>
            </w:r>
            <w:r w:rsidR="005F4D2F" w:rsidRPr="00CA0F3D">
              <w:rPr>
                <w:bCs/>
                <w:color w:val="000000" w:themeColor="text1"/>
              </w:rPr>
              <w:t>The corresponding t</w:t>
            </w:r>
            <w:r w:rsidR="007929D0" w:rsidRPr="00CA0F3D">
              <w:rPr>
                <w:bCs/>
                <w:color w:val="000000" w:themeColor="text1"/>
              </w:rPr>
              <w:t>ransmission loss</w:t>
            </w:r>
            <w:r w:rsidR="00740AEF" w:rsidRPr="00CA0F3D">
              <w:rPr>
                <w:bCs/>
                <w:color w:val="000000" w:themeColor="text1"/>
              </w:rPr>
              <w:t xml:space="preserve"> of </w:t>
            </w:r>
            <w:r w:rsidR="00BE77C6" w:rsidRPr="00CA0F3D">
              <w:rPr>
                <w:bCs/>
                <w:color w:val="000000" w:themeColor="text1"/>
              </w:rPr>
              <w:t>the active control system with</w:t>
            </w:r>
            <w:r w:rsidR="00CC607B" w:rsidRPr="00CA0F3D">
              <w:rPr>
                <w:bCs/>
                <w:color w:val="000000" w:themeColor="text1"/>
              </w:rPr>
              <w:t xml:space="preserve"> 75% (</w:t>
            </w:r>
            <w:r w:rsidR="007269C7" w:rsidRPr="00CA0F3D">
              <w:rPr>
                <w:bCs/>
                <w:i/>
                <w:iCs w:val="0"/>
                <w:color w:val="000000" w:themeColor="text1"/>
              </w:rPr>
              <w:t>L</w:t>
            </w:r>
            <w:r w:rsidR="007269C7" w:rsidRPr="00CA0F3D">
              <w:rPr>
                <w:bCs/>
                <w:i/>
                <w:iCs w:val="0"/>
                <w:color w:val="000000" w:themeColor="text1"/>
                <w:vertAlign w:val="subscript"/>
              </w:rPr>
              <w:t xml:space="preserve">o </w:t>
            </w:r>
            <w:r w:rsidR="00CC607B" w:rsidRPr="00CA0F3D">
              <w:rPr>
                <w:bCs/>
                <w:color w:val="000000" w:themeColor="text1"/>
              </w:rPr>
              <w:t>=</w:t>
            </w:r>
            <w:r w:rsidR="00067172" w:rsidRPr="00CA0F3D">
              <w:rPr>
                <w:bCs/>
                <w:color w:val="000000" w:themeColor="text1"/>
              </w:rPr>
              <w:t xml:space="preserve"> 0.25 m</w:t>
            </w:r>
            <w:r w:rsidR="00CC607B" w:rsidRPr="00CA0F3D">
              <w:rPr>
                <w:bCs/>
                <w:color w:val="000000" w:themeColor="text1"/>
              </w:rPr>
              <w:t xml:space="preserve">) </w:t>
            </w:r>
            <w:r w:rsidR="00803BD2" w:rsidRPr="00CA0F3D">
              <w:rPr>
                <w:bCs/>
                <w:color w:val="000000" w:themeColor="text1"/>
              </w:rPr>
              <w:t>(</w:t>
            </w:r>
            <w:r w:rsidR="00091FF2">
              <w:rPr>
                <w:noProof/>
                <w:color w:val="000000" w:themeColor="text1"/>
              </w:rPr>
              <w:pict w14:anchorId="15EE36E1">
                <v:shape id="_x0000_i1026" type="#_x0000_t75" alt="" style="width:16.3pt;height:5.25pt;mso-width-percent:0;mso-height-percent:0;mso-width-percent:0;mso-height-percent:0">
                  <v:imagedata r:id="rId10" o:title=""/>
                </v:shape>
              </w:pict>
            </w:r>
            <w:r w:rsidR="00803BD2" w:rsidRPr="00CA0F3D">
              <w:rPr>
                <w:bCs/>
                <w:color w:val="000000" w:themeColor="text1"/>
              </w:rPr>
              <w:t xml:space="preserve">) </w:t>
            </w:r>
            <w:r w:rsidR="00CC607B" w:rsidRPr="00CA0F3D">
              <w:rPr>
                <w:bCs/>
                <w:color w:val="000000" w:themeColor="text1"/>
              </w:rPr>
              <w:t>and 50%</w:t>
            </w:r>
            <w:r w:rsidR="00B32C07" w:rsidRPr="00CA0F3D">
              <w:rPr>
                <w:bCs/>
                <w:color w:val="000000" w:themeColor="text1"/>
              </w:rPr>
              <w:t xml:space="preserve"> </w:t>
            </w:r>
            <w:r w:rsidR="007269C7" w:rsidRPr="00CA0F3D">
              <w:rPr>
                <w:bCs/>
                <w:color w:val="000000" w:themeColor="text1"/>
              </w:rPr>
              <w:t>(</w:t>
            </w:r>
            <w:r w:rsidR="007269C7" w:rsidRPr="00CA0F3D">
              <w:rPr>
                <w:bCs/>
                <w:i/>
                <w:iCs w:val="0"/>
                <w:color w:val="000000" w:themeColor="text1"/>
              </w:rPr>
              <w:t>L</w:t>
            </w:r>
            <w:r w:rsidR="007269C7" w:rsidRPr="00CA0F3D">
              <w:rPr>
                <w:bCs/>
                <w:i/>
                <w:iCs w:val="0"/>
                <w:color w:val="000000" w:themeColor="text1"/>
                <w:vertAlign w:val="subscript"/>
              </w:rPr>
              <w:t xml:space="preserve">o </w:t>
            </w:r>
            <w:r w:rsidR="007269C7" w:rsidRPr="00CA0F3D">
              <w:rPr>
                <w:bCs/>
                <w:color w:val="000000" w:themeColor="text1"/>
              </w:rPr>
              <w:t>= 0.5 m)</w:t>
            </w:r>
            <w:r w:rsidR="00137F56" w:rsidRPr="00CA0F3D">
              <w:rPr>
                <w:bCs/>
                <w:color w:val="000000" w:themeColor="text1"/>
              </w:rPr>
              <w:t xml:space="preserve"> (</w:t>
            </w:r>
            <w:r w:rsidR="00091FF2">
              <w:rPr>
                <w:noProof/>
                <w:color w:val="000000" w:themeColor="text1"/>
              </w:rPr>
              <w:pict w14:anchorId="0622276A">
                <v:shape id="_x0000_i1027" type="#_x0000_t75" alt="" style="width:16.3pt;height:5.25pt;mso-width-percent:0;mso-height-percent:0;mso-width-percent:0;mso-height-percent:0">
                  <v:imagedata r:id="rId11" o:title=""/>
                </v:shape>
              </w:pict>
            </w:r>
            <w:r w:rsidR="00137F56" w:rsidRPr="00CA0F3D">
              <w:rPr>
                <w:bCs/>
                <w:color w:val="000000" w:themeColor="text1"/>
              </w:rPr>
              <w:t>)</w:t>
            </w:r>
            <w:r w:rsidR="009F5E72" w:rsidRPr="00CA0F3D">
              <w:rPr>
                <w:bCs/>
                <w:color w:val="000000" w:themeColor="text1"/>
              </w:rPr>
              <w:t xml:space="preserve"> glazing,</w:t>
            </w:r>
            <w:r w:rsidR="007269C7" w:rsidRPr="00CA0F3D">
              <w:rPr>
                <w:bCs/>
                <w:color w:val="000000" w:themeColor="text1"/>
              </w:rPr>
              <w:t xml:space="preserve"> </w:t>
            </w:r>
            <w:r w:rsidR="008E6F2B" w:rsidRPr="00CA0F3D">
              <w:rPr>
                <w:bCs/>
                <w:color w:val="000000" w:themeColor="text1"/>
              </w:rPr>
              <w:t>and</w:t>
            </w:r>
            <w:r w:rsidR="00B32C07" w:rsidRPr="00CA0F3D">
              <w:rPr>
                <w:bCs/>
                <w:color w:val="000000" w:themeColor="text1"/>
              </w:rPr>
              <w:t xml:space="preserve"> the </w:t>
            </w:r>
            <w:r w:rsidR="00BF2B34" w:rsidRPr="00CA0F3D">
              <w:rPr>
                <w:bCs/>
                <w:color w:val="000000" w:themeColor="text1"/>
              </w:rPr>
              <w:t>full</w:t>
            </w:r>
            <w:r w:rsidR="009F5E72" w:rsidRPr="00CA0F3D">
              <w:rPr>
                <w:bCs/>
                <w:color w:val="000000" w:themeColor="text1"/>
              </w:rPr>
              <w:t>-</w:t>
            </w:r>
            <w:r w:rsidR="00BF2B34" w:rsidRPr="00CA0F3D">
              <w:rPr>
                <w:bCs/>
                <w:color w:val="000000" w:themeColor="text1"/>
              </w:rPr>
              <w:t xml:space="preserve">glazing </w:t>
            </w:r>
            <w:r w:rsidR="009F5E72" w:rsidRPr="00CA0F3D">
              <w:rPr>
                <w:bCs/>
                <w:color w:val="000000" w:themeColor="text1"/>
              </w:rPr>
              <w:t xml:space="preserve">insulation </w:t>
            </w:r>
            <w:r w:rsidR="00BF2B34" w:rsidRPr="00CA0F3D">
              <w:rPr>
                <w:bCs/>
                <w:color w:val="000000" w:themeColor="text1"/>
              </w:rPr>
              <w:t>without active control</w:t>
            </w:r>
            <w:r w:rsidR="002E2995" w:rsidRPr="00CA0F3D">
              <w:rPr>
                <w:bCs/>
                <w:color w:val="000000" w:themeColor="text1"/>
              </w:rPr>
              <w:t xml:space="preserve"> (</w:t>
            </w:r>
            <w:r w:rsidR="00091FF2">
              <w:rPr>
                <w:noProof/>
                <w:color w:val="000000" w:themeColor="text1"/>
              </w:rPr>
              <w:pict w14:anchorId="30201033">
                <v:shape id="_x0000_i1028" type="#_x0000_t75" alt="" style="width:14.2pt;height:3.7pt;mso-width-percent:0;mso-height-percent:0;mso-width-percent:0;mso-height-percent:0">
                  <v:imagedata r:id="rId12" o:title=""/>
                </v:shape>
              </w:pict>
            </w:r>
            <w:r w:rsidR="002E2995" w:rsidRPr="00CA0F3D">
              <w:rPr>
                <w:bCs/>
                <w:color w:val="000000" w:themeColor="text1"/>
              </w:rPr>
              <w:t>)</w:t>
            </w:r>
            <w:r w:rsidR="00DA28AA" w:rsidRPr="00CA0F3D">
              <w:rPr>
                <w:bCs/>
                <w:noProof/>
                <w:color w:val="000000" w:themeColor="text1"/>
                <w:vertAlign w:val="superscript"/>
              </w:rPr>
              <w:t>28</w:t>
            </w:r>
            <w:r w:rsidR="00BF2B34" w:rsidRPr="00CA0F3D">
              <w:rPr>
                <w:bCs/>
                <w:color w:val="000000" w:themeColor="text1"/>
              </w:rPr>
              <w:t>.</w:t>
            </w:r>
            <w:r w:rsidR="007929D0" w:rsidRPr="00CA0F3D">
              <w:rPr>
                <w:b/>
                <w:color w:val="000000" w:themeColor="text1"/>
              </w:rPr>
              <w:t xml:space="preserve"> </w:t>
            </w:r>
          </w:p>
        </w:tc>
      </w:tr>
    </w:tbl>
    <w:p w14:paraId="3CAC9DA0" w14:textId="240C0DBB" w:rsidR="00863982" w:rsidRPr="00CA0F3D" w:rsidRDefault="00863982" w:rsidP="00763BC8">
      <w:pPr>
        <w:pStyle w:val="NormalSubsequent"/>
        <w:ind w:firstLine="0"/>
        <w:rPr>
          <w:color w:val="000000" w:themeColor="text1"/>
        </w:rPr>
      </w:pPr>
    </w:p>
    <w:p w14:paraId="7D778C1B" w14:textId="54E03931" w:rsidR="00EB2812" w:rsidRPr="00CA0F3D" w:rsidRDefault="00473284" w:rsidP="00473284">
      <w:pPr>
        <w:pStyle w:val="NormalSubsequent"/>
        <w:rPr>
          <w:color w:val="000000" w:themeColor="text1"/>
        </w:rPr>
      </w:pPr>
      <w:r w:rsidRPr="00CA0F3D">
        <w:rPr>
          <w:color w:val="000000" w:themeColor="text1"/>
        </w:rPr>
        <w:lastRenderedPageBreak/>
        <w:t xml:space="preserve">The acoustic insulation is formulated as the mimimisation of sound power propagating through the aperture. The sound power </w:t>
      </w:r>
      <w:r w:rsidR="00C86C02" w:rsidRPr="00CA0F3D">
        <w:rPr>
          <w:color w:val="000000" w:themeColor="text1"/>
        </w:rPr>
        <w:t>in the FEM model is</w:t>
      </w:r>
      <w:r w:rsidR="00384B85" w:rsidRPr="00CA0F3D">
        <w:rPr>
          <w:color w:val="000000" w:themeColor="text1"/>
        </w:rPr>
        <w:t xml:space="preserve"> approxi</w:t>
      </w:r>
      <w:r w:rsidR="00A00B9F" w:rsidRPr="00CA0F3D">
        <w:rPr>
          <w:color w:val="000000" w:themeColor="text1"/>
        </w:rPr>
        <w:t xml:space="preserve">mated </w:t>
      </w:r>
      <w:r w:rsidR="00026536" w:rsidRPr="00CA0F3D">
        <w:rPr>
          <w:color w:val="000000" w:themeColor="text1"/>
        </w:rPr>
        <w:t xml:space="preserve">by the </w:t>
      </w:r>
      <w:r w:rsidR="00AC1D00" w:rsidRPr="00CA0F3D">
        <w:rPr>
          <w:color w:val="000000" w:themeColor="text1"/>
        </w:rPr>
        <w:t>sum-of-the-squared pressures</w:t>
      </w:r>
      <w:r w:rsidR="00595035" w:rsidRPr="00CA0F3D">
        <w:rPr>
          <w:color w:val="000000" w:themeColor="text1"/>
        </w:rPr>
        <w:t xml:space="preserve"> on the encompassing surface</w:t>
      </w:r>
      <w:r w:rsidR="00AC1D00" w:rsidRPr="00CA0F3D">
        <w:rPr>
          <w:color w:val="000000" w:themeColor="text1"/>
        </w:rPr>
        <w:t xml:space="preserve"> </w:t>
      </w:r>
      <w:r w:rsidR="0044554F" w:rsidRPr="00CA0F3D">
        <w:rPr>
          <w:color w:val="000000" w:themeColor="text1"/>
        </w:rPr>
        <w:t>in the f</w:t>
      </w:r>
      <w:r w:rsidR="00490BC8" w:rsidRPr="00CA0F3D">
        <w:rPr>
          <w:color w:val="000000" w:themeColor="text1"/>
        </w:rPr>
        <w:t>ar-field</w:t>
      </w:r>
      <w:r w:rsidR="00DA28AA" w:rsidRPr="00CA0F3D">
        <w:rPr>
          <w:noProof/>
          <w:color w:val="000000" w:themeColor="text1"/>
          <w:vertAlign w:val="superscript"/>
        </w:rPr>
        <w:t>31</w:t>
      </w:r>
      <w:r w:rsidR="000E1C32" w:rsidRPr="00CA0F3D">
        <w:rPr>
          <w:color w:val="000000" w:themeColor="text1"/>
        </w:rPr>
        <w:t xml:space="preserve">, i.e. </w:t>
      </w:r>
      <w:r w:rsidR="00391D76" w:rsidRPr="00CA0F3D">
        <w:rPr>
          <w:color w:val="000000" w:themeColor="text1"/>
        </w:rPr>
        <w:t xml:space="preserve">evaluation arc </w:t>
      </w:r>
      <w:r w:rsidR="003469CA" w:rsidRPr="00CA0F3D">
        <w:rPr>
          <w:color w:val="000000" w:themeColor="text1"/>
        </w:rPr>
        <w:t>in the FEM model.</w:t>
      </w:r>
      <w:r w:rsidR="004D2124" w:rsidRPr="00CA0F3D">
        <w:rPr>
          <w:color w:val="000000" w:themeColor="text1"/>
        </w:rPr>
        <w:t xml:space="preserve"> </w:t>
      </w:r>
      <w:r w:rsidR="0021439D" w:rsidRPr="00CA0F3D">
        <w:rPr>
          <w:color w:val="000000" w:themeColor="text1"/>
        </w:rPr>
        <w:t>Hence, t</w:t>
      </w:r>
      <w:r w:rsidR="005E347D" w:rsidRPr="00CA0F3D">
        <w:rPr>
          <w:color w:val="000000" w:themeColor="text1"/>
        </w:rPr>
        <w:t xml:space="preserve">he active control sources are </w:t>
      </w:r>
      <w:r w:rsidR="003E2B34" w:rsidRPr="00CA0F3D">
        <w:rPr>
          <w:color w:val="000000" w:themeColor="text1"/>
        </w:rPr>
        <w:t xml:space="preserve">formulated to minimise the </w:t>
      </w:r>
      <w:r w:rsidR="00930D38" w:rsidRPr="00CA0F3D">
        <w:rPr>
          <w:color w:val="000000" w:themeColor="text1"/>
        </w:rPr>
        <w:t xml:space="preserve">sum-of-the-squared pressures at the 1100 evaluation points </w:t>
      </w:r>
      <w:r w:rsidR="00DC50B4" w:rsidRPr="00CA0F3D">
        <w:rPr>
          <w:color w:val="000000" w:themeColor="text1"/>
        </w:rPr>
        <w:t>on the arc given by the cost function</w:t>
      </w:r>
      <w:r w:rsidR="003263EC" w:rsidRPr="00CA0F3D">
        <w:rPr>
          <w:color w:val="000000" w:themeColor="text1"/>
        </w:rPr>
        <w:t xml:space="preserve"> in its quadratic form</w:t>
      </w:r>
      <w:r w:rsidR="007E7100" w:rsidRPr="00CA0F3D">
        <w:rPr>
          <w:color w:val="000000" w:themeColor="text1"/>
        </w:rPr>
        <w:t xml:space="preserve">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  <w:gridCol w:w="526"/>
      </w:tblGrid>
      <w:tr w:rsidR="00CA0F3D" w:rsidRPr="00CA0F3D" w14:paraId="1AB48889" w14:textId="77777777" w:rsidTr="003A61F9">
        <w:tc>
          <w:tcPr>
            <w:tcW w:w="8494" w:type="dxa"/>
          </w:tcPr>
          <w:p w14:paraId="682FA6C9" w14:textId="77777777" w:rsidR="00DC50B4" w:rsidRPr="00CA0F3D" w:rsidRDefault="00DC50B4" w:rsidP="00955C1D">
            <w:pPr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</w:p>
          <w:p w14:paraId="071E685B" w14:textId="2E54C50B" w:rsidR="00DC50B4" w:rsidRPr="00CA0F3D" w:rsidRDefault="00FD5317" w:rsidP="00955C1D">
            <w:pPr>
              <w:jc w:val="center"/>
              <w:rPr>
                <w:color w:val="000000" w:themeColor="text1"/>
                <w:lang w:val="en-US"/>
              </w:rPr>
            </w:pPr>
            <m:oMath>
              <m:r>
                <w:rPr>
                  <w:rFonts w:ascii="Cambria Math" w:hAnsi="Cambria Math"/>
                  <w:color w:val="000000" w:themeColor="text1"/>
                  <w:lang w:val="en-US"/>
                </w:rPr>
                <m:t>J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H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e</m:t>
              </m:r>
              <m:r>
                <w:rPr>
                  <w:rFonts w:ascii="Cambria Math" w:hAnsi="Cambria Math"/>
                  <w:color w:val="000000" w:themeColor="text1"/>
                  <w:lang w:val="en-US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H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H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b</m:t>
              </m:r>
              <m:r>
                <w:rPr>
                  <w:rFonts w:ascii="Cambria Math" w:hAnsi="Cambria Math"/>
                  <w:color w:val="000000" w:themeColor="text1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b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H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H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lang w:val="en-US"/>
                </w:rPr>
                <m:t>d</m:t>
              </m:r>
            </m:oMath>
            <w:r w:rsidR="00DC50B4" w:rsidRPr="00CA0F3D">
              <w:rPr>
                <w:color w:val="000000" w:themeColor="text1"/>
                <w:lang w:val="en-US"/>
              </w:rPr>
              <w:t>,</w:t>
            </w:r>
          </w:p>
          <w:p w14:paraId="34961DC9" w14:textId="4832E1A2" w:rsidR="003A61F9" w:rsidRPr="00CA0F3D" w:rsidRDefault="003A61F9" w:rsidP="003A61F9">
            <w:pPr>
              <w:rPr>
                <w:b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526" w:type="dxa"/>
            <w:vAlign w:val="center"/>
          </w:tcPr>
          <w:p w14:paraId="7E0180BB" w14:textId="37C27E32" w:rsidR="00DC50B4" w:rsidRPr="00CA0F3D" w:rsidRDefault="003A61F9" w:rsidP="003A61F9">
            <w:pPr>
              <w:pStyle w:val="Caption"/>
              <w:jc w:val="right"/>
              <w:rPr>
                <w:color w:val="000000" w:themeColor="text1"/>
              </w:rPr>
            </w:pPr>
            <w:r w:rsidRPr="00CA0F3D">
              <w:rPr>
                <w:color w:val="000000" w:themeColor="text1"/>
              </w:rPr>
              <w:t>(S</w:t>
            </w:r>
            <w:r w:rsidR="00CA0F3D">
              <w:rPr>
                <w:noProof/>
                <w:color w:val="000000" w:themeColor="text1"/>
              </w:rPr>
              <w:t>2</w:t>
            </w:r>
            <w:r w:rsidRPr="00CA0F3D">
              <w:rPr>
                <w:color w:val="000000" w:themeColor="text1"/>
              </w:rPr>
              <w:t>)</w:t>
            </w:r>
          </w:p>
        </w:tc>
      </w:tr>
    </w:tbl>
    <w:p w14:paraId="65BA220E" w14:textId="0E68905C" w:rsidR="002772D3" w:rsidRPr="00CA0F3D" w:rsidRDefault="003A61F9">
      <w:pPr>
        <w:pStyle w:val="Caption"/>
        <w:rPr>
          <w:iCs w:val="0"/>
          <w:color w:val="000000" w:themeColor="text1"/>
        </w:rPr>
      </w:pPr>
      <w:r w:rsidRPr="00CA0F3D">
        <w:rPr>
          <w:color w:val="000000" w:themeColor="text1"/>
        </w:rPr>
        <w:t>where</w:t>
      </w:r>
      <w:r w:rsidR="00846F0C" w:rsidRPr="00CA0F3D">
        <w:rPr>
          <w:color w:val="000000" w:themeColor="text1"/>
        </w:rPr>
        <w:t xml:space="preserve">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e=d+Gu</m:t>
        </m:r>
      </m:oMath>
      <w:r w:rsidR="00846F0C" w:rsidRPr="00CA0F3D">
        <w:rPr>
          <w:iCs w:val="0"/>
          <w:color w:val="000000" w:themeColor="text1"/>
        </w:rPr>
        <w:t xml:space="preserve"> is </w:t>
      </w:r>
      <w:r w:rsidR="00C469CB" w:rsidRPr="00CA0F3D">
        <w:rPr>
          <w:iCs w:val="0"/>
          <w:color w:val="000000" w:themeColor="text1"/>
        </w:rPr>
        <w:t>the</w:t>
      </w:r>
      <w:r w:rsidR="00846F0C" w:rsidRPr="00CA0F3D">
        <w:rPr>
          <w:iCs w:val="0"/>
          <w:color w:val="000000" w:themeColor="text1"/>
        </w:rPr>
        <w:t xml:space="preserve"> vector</w:t>
      </w:r>
      <w:r w:rsidR="0056431E" w:rsidRPr="00CA0F3D">
        <w:rPr>
          <w:iCs w:val="0"/>
          <w:color w:val="000000" w:themeColor="text1"/>
        </w:rPr>
        <w:t xml:space="preserve"> of complex pressures</w:t>
      </w:r>
      <w:r w:rsidR="00846F0C" w:rsidRPr="00CA0F3D">
        <w:rPr>
          <w:iCs w:val="0"/>
          <w:color w:val="000000" w:themeColor="text1"/>
        </w:rPr>
        <w:t xml:space="preserve"> </w:t>
      </w:r>
      <w:r w:rsidR="00437A3D" w:rsidRPr="00CA0F3D">
        <w:rPr>
          <w:iCs w:val="0"/>
          <w:color w:val="000000" w:themeColor="text1"/>
        </w:rPr>
        <w:t>on the evaluation arc</w:t>
      </w:r>
      <w:r w:rsidR="0056431E" w:rsidRPr="00CA0F3D">
        <w:rPr>
          <w:iCs w:val="0"/>
          <w:color w:val="000000" w:themeColor="text1"/>
        </w:rPr>
        <w:t xml:space="preserve"> after active control</w:t>
      </w:r>
      <w:r w:rsidR="00C469CB" w:rsidRPr="00CA0F3D">
        <w:rPr>
          <w:iCs w:val="0"/>
          <w:color w:val="000000" w:themeColor="text1"/>
        </w:rPr>
        <w:t>,</w:t>
      </w:r>
      <w:r w:rsidR="00B13508" w:rsidRPr="00CA0F3D">
        <w:rPr>
          <w:iCs w:val="0"/>
          <w:color w:val="000000" w:themeColor="text1"/>
        </w:rPr>
        <w:t xml:space="preserve">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A</m:t>
        </m:r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H</m:t>
            </m:r>
          </m:sup>
        </m:sSup>
        <m:r>
          <m:rPr>
            <m:sty m:val="b"/>
          </m:rPr>
          <w:rPr>
            <w:rFonts w:ascii="Cambria Math" w:hAnsi="Cambria Math"/>
            <w:color w:val="000000" w:themeColor="text1"/>
          </w:rPr>
          <m:t>G</m:t>
        </m:r>
      </m:oMath>
      <w:r w:rsidR="00FE30AC" w:rsidRPr="00CA0F3D">
        <w:rPr>
          <w:color w:val="000000" w:themeColor="text1"/>
        </w:rPr>
        <w:t xml:space="preserve">,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H</m:t>
            </m:r>
          </m:sup>
        </m:sSup>
        <m:r>
          <m:rPr>
            <m:sty m:val="b"/>
          </m:rPr>
          <w:rPr>
            <w:rFonts w:ascii="Cambria Math" w:hAnsi="Cambria Math"/>
            <w:color w:val="000000" w:themeColor="text1"/>
          </w:rPr>
          <m:t>d</m:t>
        </m:r>
      </m:oMath>
      <w:r w:rsidR="00F8571D" w:rsidRPr="00CA0F3D">
        <w:rPr>
          <w:color w:val="000000" w:themeColor="text1"/>
        </w:rPr>
        <w:t>,</w:t>
      </w:r>
      <w:r w:rsidR="00C469CB" w:rsidRPr="00CA0F3D">
        <w:rPr>
          <w:iCs w:val="0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 w:val="0"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</m:t>
            </m:r>
          </m:sub>
        </m:sSub>
      </m:oMath>
      <w:r w:rsidR="00673E5D" w:rsidRPr="00CA0F3D">
        <w:rPr>
          <w:iCs w:val="0"/>
          <w:color w:val="000000" w:themeColor="text1"/>
        </w:rPr>
        <w:t xml:space="preserve"> </w:t>
      </w:r>
      <w:r w:rsidR="005A3A00" w:rsidRPr="00CA0F3D">
        <w:rPr>
          <w:iCs w:val="0"/>
          <w:color w:val="000000" w:themeColor="text1"/>
        </w:rPr>
        <w:t xml:space="preserve">is the vector </w:t>
      </w:r>
      <w:r w:rsidR="0029278F" w:rsidRPr="00CA0F3D">
        <w:rPr>
          <w:iCs w:val="0"/>
          <w:color w:val="000000" w:themeColor="text1"/>
        </w:rPr>
        <w:t xml:space="preserve">of </w:t>
      </w:r>
      <w:r w:rsidR="00C72E0B" w:rsidRPr="00CA0F3D">
        <w:rPr>
          <w:iCs w:val="0"/>
          <w:color w:val="000000" w:themeColor="text1"/>
        </w:rPr>
        <w:t xml:space="preserve">three </w:t>
      </w:r>
      <w:r w:rsidR="0029278F" w:rsidRPr="00CA0F3D">
        <w:rPr>
          <w:iCs w:val="0"/>
          <w:color w:val="000000" w:themeColor="text1"/>
        </w:rPr>
        <w:t xml:space="preserve">control source </w:t>
      </w:r>
      <w:r w:rsidR="00397984" w:rsidRPr="00CA0F3D">
        <w:rPr>
          <w:iCs w:val="0"/>
          <w:color w:val="000000" w:themeColor="text1"/>
        </w:rPr>
        <w:t>strengths in volume</w:t>
      </w:r>
      <w:r w:rsidR="00A1617D" w:rsidRPr="00CA0F3D">
        <w:rPr>
          <w:iCs w:val="0"/>
          <w:color w:val="000000" w:themeColor="text1"/>
        </w:rPr>
        <w:t xml:space="preserve"> velocity per unit length,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G</m:t>
        </m:r>
      </m:oMath>
      <w:r w:rsidR="00CC38BE" w:rsidRPr="00CA0F3D">
        <w:rPr>
          <w:color w:val="000000" w:themeColor="text1"/>
        </w:rPr>
        <w:t xml:space="preserve"> is the matrix of </w:t>
      </w:r>
      <w:r w:rsidR="00D313C2" w:rsidRPr="00CA0F3D">
        <w:rPr>
          <w:color w:val="000000" w:themeColor="text1"/>
        </w:rPr>
        <w:t>trans</w:t>
      </w:r>
      <w:r w:rsidR="00BA432D" w:rsidRPr="00CA0F3D">
        <w:rPr>
          <w:color w:val="000000" w:themeColor="text1"/>
        </w:rPr>
        <w:t xml:space="preserve">fer functions </w:t>
      </w:r>
      <w:r w:rsidR="00796536" w:rsidRPr="00CA0F3D">
        <w:rPr>
          <w:color w:val="000000" w:themeColor="text1"/>
        </w:rPr>
        <w:t>between all control sources and each evaluation point</w:t>
      </w:r>
      <w:r w:rsidR="00A14A6D" w:rsidRPr="00CA0F3D">
        <w:rPr>
          <w:color w:val="000000" w:themeColor="text1"/>
        </w:rPr>
        <w:t xml:space="preserve">,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d</m:t>
        </m:r>
      </m:oMath>
      <w:r w:rsidR="00C70655" w:rsidRPr="00CA0F3D">
        <w:rPr>
          <w:iCs w:val="0"/>
          <w:color w:val="000000" w:themeColor="text1"/>
        </w:rPr>
        <w:t xml:space="preserve"> is the vector of </w:t>
      </w:r>
      <w:r w:rsidR="00222924" w:rsidRPr="00CA0F3D">
        <w:rPr>
          <w:iCs w:val="0"/>
          <w:color w:val="000000" w:themeColor="text1"/>
        </w:rPr>
        <w:t xml:space="preserve">complex pressures due to the </w:t>
      </w:r>
      <w:r w:rsidR="00196682" w:rsidRPr="00CA0F3D">
        <w:rPr>
          <w:iCs w:val="0"/>
          <w:color w:val="000000" w:themeColor="text1"/>
        </w:rPr>
        <w:t xml:space="preserve">primary source </w:t>
      </w:r>
      <w:r w:rsidR="00222924" w:rsidRPr="00CA0F3D">
        <w:rPr>
          <w:iCs w:val="0"/>
          <w:color w:val="000000" w:themeColor="text1"/>
        </w:rPr>
        <w:t>at the evaluation points</w:t>
      </w:r>
      <w:r w:rsidR="00A24889" w:rsidRPr="00CA0F3D">
        <w:rPr>
          <w:iCs w:val="0"/>
          <w:color w:val="000000" w:themeColor="text1"/>
        </w:rPr>
        <w:t xml:space="preserve">, and </w:t>
      </w:r>
      <m:oMath>
        <m:sSup>
          <m:sSupPr>
            <m:ctrlPr>
              <w:rPr>
                <w:rFonts w:ascii="Cambria Math" w:hAnsi="Cambria Math"/>
                <w:i/>
                <w:iCs w:val="0"/>
                <w:color w:val="000000" w:themeColor="text1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H</m:t>
            </m:r>
          </m:sup>
        </m:sSup>
      </m:oMath>
      <w:r w:rsidR="006D7F6C" w:rsidRPr="00CA0F3D">
        <w:rPr>
          <w:iCs w:val="0"/>
          <w:color w:val="000000" w:themeColor="text1"/>
        </w:rPr>
        <w:t xml:space="preserve"> </w:t>
      </w:r>
      <w:r w:rsidR="00EF138D" w:rsidRPr="00CA0F3D">
        <w:rPr>
          <w:iCs w:val="0"/>
          <w:color w:val="000000" w:themeColor="text1"/>
        </w:rPr>
        <w:t xml:space="preserve">is the Hermitian </w:t>
      </w:r>
      <w:r w:rsidR="00E4106D" w:rsidRPr="00CA0F3D">
        <w:rPr>
          <w:iCs w:val="0"/>
          <w:color w:val="000000" w:themeColor="text1"/>
        </w:rPr>
        <w:t>transpose</w:t>
      </w:r>
      <w:r w:rsidR="00513176" w:rsidRPr="00CA0F3D">
        <w:rPr>
          <w:iCs w:val="0"/>
          <w:color w:val="000000" w:themeColor="text1"/>
        </w:rPr>
        <w:t xml:space="preserve"> operator.</w:t>
      </w:r>
      <w:r w:rsidR="00000BB3" w:rsidRPr="00CA0F3D">
        <w:rPr>
          <w:iCs w:val="0"/>
          <w:color w:val="000000" w:themeColor="text1"/>
        </w:rPr>
        <w:t xml:space="preserve"> Hence, the optimal source strengths</w:t>
      </w:r>
      <w:r w:rsidR="00754941" w:rsidRPr="00CA0F3D">
        <w:rPr>
          <w:iCs w:val="0"/>
          <w:color w:val="000000" w:themeColor="text1"/>
        </w:rPr>
        <w:t xml:space="preserve"> </w:t>
      </w:r>
      <w:r w:rsidR="00C7218A" w:rsidRPr="00CA0F3D">
        <w:rPr>
          <w:iCs w:val="0"/>
          <w:color w:val="000000" w:themeColor="text1"/>
        </w:rPr>
        <w:t xml:space="preserve">were calculated by </w:t>
      </w:r>
      <w:r w:rsidR="00494BDD" w:rsidRPr="00CA0F3D">
        <w:rPr>
          <w:iCs w:val="0"/>
          <w:color w:val="000000" w:themeColor="text1"/>
        </w:rPr>
        <w:t xml:space="preserve">equating the derivative of </w:t>
      </w:r>
      <w:r w:rsidR="00513004" w:rsidRPr="00CA0F3D">
        <w:rPr>
          <w:iCs w:val="0"/>
          <w:color w:val="000000" w:themeColor="text1"/>
        </w:rPr>
        <w:t>(S1) to zero</w:t>
      </w:r>
      <w:r w:rsidR="00747762" w:rsidRPr="00CA0F3D">
        <w:rPr>
          <w:iCs w:val="0"/>
          <w:color w:val="000000" w:themeColor="text1"/>
        </w:rPr>
        <w:t xml:space="preserve"> to gi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  <w:gridCol w:w="526"/>
      </w:tblGrid>
      <w:tr w:rsidR="00CA0F3D" w:rsidRPr="00CA0F3D" w14:paraId="0B3B73F1" w14:textId="77777777" w:rsidTr="00955C1D">
        <w:tc>
          <w:tcPr>
            <w:tcW w:w="8494" w:type="dxa"/>
          </w:tcPr>
          <w:p w14:paraId="0A563EF3" w14:textId="77777777" w:rsidR="00747762" w:rsidRPr="00CA0F3D" w:rsidRDefault="00747762" w:rsidP="00955C1D">
            <w:pPr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</w:p>
          <w:p w14:paraId="29B9A2DB" w14:textId="0CDC361F" w:rsidR="00747762" w:rsidRPr="00CA0F3D" w:rsidRDefault="00091FF2" w:rsidP="00955C1D">
            <w:pPr>
              <w:jc w:val="center"/>
              <w:rPr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Cs/>
                                <w:color w:val="000000" w:themeColor="text1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G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H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β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I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H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d,</m:t>
                </m:r>
              </m:oMath>
            </m:oMathPara>
          </w:p>
          <w:p w14:paraId="51A97656" w14:textId="77777777" w:rsidR="00747762" w:rsidRPr="00CA0F3D" w:rsidRDefault="00747762" w:rsidP="00955C1D">
            <w:pPr>
              <w:rPr>
                <w:b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526" w:type="dxa"/>
            <w:vAlign w:val="center"/>
          </w:tcPr>
          <w:p w14:paraId="6D2DA5B8" w14:textId="26DF435B" w:rsidR="00747762" w:rsidRPr="00CA0F3D" w:rsidRDefault="00747762" w:rsidP="00955C1D">
            <w:pPr>
              <w:pStyle w:val="Caption"/>
              <w:jc w:val="right"/>
              <w:rPr>
                <w:color w:val="000000" w:themeColor="text1"/>
              </w:rPr>
            </w:pPr>
            <w:r w:rsidRPr="00CA0F3D">
              <w:rPr>
                <w:color w:val="000000" w:themeColor="text1"/>
              </w:rPr>
              <w:t>(S</w:t>
            </w:r>
            <w:r w:rsidR="00CA0F3D">
              <w:rPr>
                <w:noProof/>
                <w:color w:val="000000" w:themeColor="text1"/>
              </w:rPr>
              <w:t>3</w:t>
            </w:r>
            <w:r w:rsidRPr="00CA0F3D">
              <w:rPr>
                <w:color w:val="000000" w:themeColor="text1"/>
              </w:rPr>
              <w:t>)</w:t>
            </w:r>
          </w:p>
        </w:tc>
      </w:tr>
    </w:tbl>
    <w:p w14:paraId="5C76E53F" w14:textId="195E8951" w:rsidR="00747762" w:rsidRPr="00CA0F3D" w:rsidRDefault="004E07C6" w:rsidP="00747762">
      <w:pPr>
        <w:rPr>
          <w:iCs/>
          <w:color w:val="000000" w:themeColor="text1"/>
          <w:lang w:val="en-US"/>
        </w:rPr>
      </w:pPr>
      <w:r w:rsidRPr="00CA0F3D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  <w:lang w:val="en-US"/>
          </w:rPr>
          <m:t>β</m:t>
        </m:r>
      </m:oMath>
      <w:r w:rsidR="001634E8" w:rsidRPr="00CA0F3D">
        <w:rPr>
          <w:color w:val="000000" w:themeColor="text1"/>
          <w:lang w:val="en-US"/>
        </w:rPr>
        <w:t xml:space="preserve"> is the regularisation parameter </w:t>
      </w:r>
      <w:r w:rsidR="004C6332" w:rsidRPr="00CA0F3D">
        <w:rPr>
          <w:color w:val="000000" w:themeColor="text1"/>
          <w:lang w:val="en-US"/>
        </w:rPr>
        <w:t xml:space="preserve">that was </w:t>
      </w:r>
      <w:r w:rsidR="008B743B" w:rsidRPr="00CA0F3D">
        <w:rPr>
          <w:color w:val="000000" w:themeColor="text1"/>
          <w:lang w:val="en-US"/>
        </w:rPr>
        <w:t xml:space="preserve">set to a small value to </w:t>
      </w:r>
      <w:r w:rsidR="009A7224" w:rsidRPr="00CA0F3D">
        <w:rPr>
          <w:color w:val="000000" w:themeColor="text1"/>
          <w:lang w:val="en-US"/>
        </w:rPr>
        <w:t>alleviate the ill-conditioning of the matrix</w:t>
      </w:r>
      <w:r w:rsidR="009929FB" w:rsidRPr="00CA0F3D">
        <w:rPr>
          <w:color w:val="000000" w:themeColor="text1"/>
          <w:lang w:val="en-US"/>
        </w:rPr>
        <w:t>,</w:t>
      </w:r>
      <w:r w:rsidR="0068747C" w:rsidRPr="00CA0F3D">
        <w:rPr>
          <w:color w:val="000000" w:themeColor="text1"/>
          <w:lang w:val="en-US"/>
        </w:rPr>
        <w:t xml:space="preserve"> and</w:t>
      </w:r>
      <w:r w:rsidR="009929FB" w:rsidRPr="00CA0F3D">
        <w:rPr>
          <w:color w:val="000000" w:themeColor="text1"/>
          <w:lang w:val="en-US"/>
        </w:rPr>
        <w:t xml:space="preserve"> </w:t>
      </w:r>
      <m:oMath>
        <m:r>
          <m:rPr>
            <m:sty m:val="b"/>
          </m:rPr>
          <w:rPr>
            <w:rFonts w:ascii="Cambria Math" w:hAnsi="Cambria Math"/>
            <w:color w:val="000000" w:themeColor="text1"/>
            <w:lang w:val="en-US"/>
          </w:rPr>
          <m:t>I</m:t>
        </m:r>
      </m:oMath>
      <w:r w:rsidR="009929FB" w:rsidRPr="00CA0F3D">
        <w:rPr>
          <w:b/>
          <w:bCs/>
          <w:iCs/>
          <w:color w:val="000000" w:themeColor="text1"/>
          <w:lang w:val="en-US"/>
        </w:rPr>
        <w:t xml:space="preserve"> </w:t>
      </w:r>
      <w:r w:rsidR="009929FB" w:rsidRPr="00CA0F3D">
        <w:rPr>
          <w:iCs/>
          <w:color w:val="000000" w:themeColor="text1"/>
          <w:lang w:val="en-US"/>
        </w:rPr>
        <w:t xml:space="preserve">is </w:t>
      </w:r>
      <w:r w:rsidR="0080371D" w:rsidRPr="00CA0F3D">
        <w:rPr>
          <w:iCs/>
          <w:color w:val="000000" w:themeColor="text1"/>
          <w:lang w:val="en-US"/>
        </w:rPr>
        <w:t>an</w:t>
      </w:r>
      <w:r w:rsidR="009929FB" w:rsidRPr="00CA0F3D">
        <w:rPr>
          <w:iCs/>
          <w:color w:val="000000" w:themeColor="text1"/>
          <w:lang w:val="en-US"/>
        </w:rPr>
        <w:t xml:space="preserve"> identity </w:t>
      </w:r>
      <w:proofErr w:type="gramStart"/>
      <w:r w:rsidR="009929FB" w:rsidRPr="00CA0F3D">
        <w:rPr>
          <w:iCs/>
          <w:color w:val="000000" w:themeColor="text1"/>
          <w:lang w:val="en-US"/>
        </w:rPr>
        <w:t>mat</w:t>
      </w:r>
      <w:r w:rsidR="0080371D" w:rsidRPr="00CA0F3D">
        <w:rPr>
          <w:iCs/>
          <w:color w:val="000000" w:themeColor="text1"/>
          <w:lang w:val="en-US"/>
        </w:rPr>
        <w:t>r</w:t>
      </w:r>
      <w:r w:rsidR="009929FB" w:rsidRPr="00CA0F3D">
        <w:rPr>
          <w:iCs/>
          <w:color w:val="000000" w:themeColor="text1"/>
          <w:lang w:val="en-US"/>
        </w:rPr>
        <w:t>ix</w:t>
      </w:r>
      <w:r w:rsidR="0068747C" w:rsidRPr="00CA0F3D">
        <w:rPr>
          <w:iCs/>
          <w:color w:val="000000" w:themeColor="text1"/>
          <w:lang w:val="en-US"/>
        </w:rPr>
        <w:t>.</w:t>
      </w:r>
      <w:proofErr w:type="gramEnd"/>
      <w:r w:rsidR="009929FB" w:rsidRPr="00CA0F3D">
        <w:rPr>
          <w:iCs/>
          <w:color w:val="000000" w:themeColor="text1"/>
          <w:lang w:val="en-US"/>
        </w:rPr>
        <w:t xml:space="preserve"> </w:t>
      </w:r>
      <w:r w:rsidR="003906FD" w:rsidRPr="00CA0F3D">
        <w:rPr>
          <w:iCs/>
          <w:color w:val="000000" w:themeColor="text1"/>
          <w:lang w:val="en-US"/>
        </w:rPr>
        <w:t xml:space="preserve">Both the passive and active attenuation is evaluated by </w:t>
      </w:r>
      <w:r w:rsidR="006A61A5" w:rsidRPr="00CA0F3D">
        <w:rPr>
          <w:iCs/>
          <w:color w:val="000000" w:themeColor="text1"/>
          <w:lang w:val="en-US"/>
        </w:rPr>
        <w:t>the transmission loss through the aperture evaluated at the evaluation arc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  <w:gridCol w:w="526"/>
      </w:tblGrid>
      <w:tr w:rsidR="00CA0F3D" w:rsidRPr="00CA0F3D" w14:paraId="34675B37" w14:textId="77777777" w:rsidTr="00955C1D">
        <w:tc>
          <w:tcPr>
            <w:tcW w:w="8494" w:type="dxa"/>
          </w:tcPr>
          <w:p w14:paraId="354F8A55" w14:textId="77777777" w:rsidR="006A61A5" w:rsidRPr="00CA0F3D" w:rsidRDefault="006A61A5" w:rsidP="00955C1D">
            <w:pPr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</w:p>
          <w:p w14:paraId="690E89B3" w14:textId="77777777" w:rsidR="006A61A5" w:rsidRPr="00CA0F3D" w:rsidRDefault="006B6C20" w:rsidP="007952C0">
            <w:pPr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Transmisson Loss=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-10</m:t>
                </m:r>
                <m:func>
                  <m:funcPr>
                    <m:ctrlPr>
                      <w:rPr>
                        <w:rFonts w:ascii="Cambria Math" w:hAnsi="Cambria Math"/>
                        <w:iCs/>
                        <w:color w:val="000000" w:themeColor="text1"/>
                        <w:lang w:val="en-US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10</m:t>
                        </m:r>
                      </m:sub>
                    </m:sSub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H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e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d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H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.</m:t>
                    </m: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lang w:val="en-US"/>
                      </w:rPr>
                    </m:ctrlPr>
                  </m:e>
                </m:func>
              </m:oMath>
            </m:oMathPara>
          </w:p>
          <w:p w14:paraId="48808E5D" w14:textId="4C5B63C0" w:rsidR="008320B5" w:rsidRPr="00CA0F3D" w:rsidRDefault="008320B5" w:rsidP="007952C0">
            <w:pPr>
              <w:jc w:val="center"/>
              <w:rPr>
                <w:b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526" w:type="dxa"/>
            <w:vAlign w:val="center"/>
          </w:tcPr>
          <w:p w14:paraId="06E2586F" w14:textId="4E0E9CD8" w:rsidR="006A61A5" w:rsidRPr="00CA0F3D" w:rsidRDefault="006A61A5" w:rsidP="00955C1D">
            <w:pPr>
              <w:pStyle w:val="Caption"/>
              <w:jc w:val="right"/>
              <w:rPr>
                <w:color w:val="000000" w:themeColor="text1"/>
              </w:rPr>
            </w:pPr>
            <w:r w:rsidRPr="00CA0F3D">
              <w:rPr>
                <w:color w:val="000000" w:themeColor="text1"/>
              </w:rPr>
              <w:t>(S</w:t>
            </w:r>
            <w:r w:rsidR="00CA0F3D">
              <w:rPr>
                <w:noProof/>
                <w:color w:val="000000" w:themeColor="text1"/>
              </w:rPr>
              <w:t>4</w:t>
            </w:r>
            <w:r w:rsidRPr="00CA0F3D">
              <w:rPr>
                <w:color w:val="000000" w:themeColor="text1"/>
              </w:rPr>
              <w:t>)</w:t>
            </w:r>
          </w:p>
        </w:tc>
      </w:tr>
    </w:tbl>
    <w:p w14:paraId="6E8056F6" w14:textId="60A0FBDD" w:rsidR="00E320A5" w:rsidRPr="00CA0F3D" w:rsidRDefault="008320B5" w:rsidP="00DC6E6F">
      <w:pPr>
        <w:pStyle w:val="NormalSubsequent"/>
        <w:rPr>
          <w:color w:val="000000" w:themeColor="text1"/>
        </w:rPr>
      </w:pPr>
      <w:r w:rsidRPr="00CA0F3D">
        <w:rPr>
          <w:color w:val="000000" w:themeColor="text1"/>
        </w:rPr>
        <w:t>The</w:t>
      </w:r>
      <w:r w:rsidR="008B0A6C" w:rsidRPr="00CA0F3D">
        <w:rPr>
          <w:color w:val="000000" w:themeColor="text1"/>
        </w:rPr>
        <w:t xml:space="preserve"> passive</w:t>
      </w:r>
      <w:r w:rsidRPr="00CA0F3D">
        <w:rPr>
          <w:color w:val="000000" w:themeColor="text1"/>
        </w:rPr>
        <w:t xml:space="preserve"> </w:t>
      </w:r>
      <w:r w:rsidR="00CE05D7" w:rsidRPr="00CA0F3D">
        <w:rPr>
          <w:color w:val="000000" w:themeColor="text1"/>
        </w:rPr>
        <w:t xml:space="preserve">transmission loss of </w:t>
      </w:r>
      <w:r w:rsidR="0075532A" w:rsidRPr="00CA0F3D">
        <w:rPr>
          <w:color w:val="000000" w:themeColor="text1"/>
        </w:rPr>
        <w:t>full glazing</w:t>
      </w:r>
      <w:r w:rsidR="00794F22" w:rsidRPr="00CA0F3D">
        <w:rPr>
          <w:color w:val="000000" w:themeColor="text1"/>
        </w:rPr>
        <w:t xml:space="preserve"> with a 6 mm thick g</w:t>
      </w:r>
      <w:r w:rsidR="004A3A9E" w:rsidRPr="00CA0F3D">
        <w:rPr>
          <w:color w:val="000000" w:themeColor="text1"/>
        </w:rPr>
        <w:t xml:space="preserve">lass panel is illustrated by the </w:t>
      </w:r>
      <w:r w:rsidR="002C7279" w:rsidRPr="00CA0F3D">
        <w:rPr>
          <w:color w:val="000000" w:themeColor="text1"/>
        </w:rPr>
        <w:t xml:space="preserve">dashed purple line in </w:t>
      </w:r>
      <w:r w:rsidR="00CA0F3D" w:rsidRPr="00CA0F3D">
        <w:rPr>
          <w:b/>
          <w:bCs/>
          <w:color w:val="000000" w:themeColor="text1"/>
        </w:rPr>
        <w:t>Supplementary Figure S</w:t>
      </w:r>
      <w:r w:rsidR="00CA0F3D">
        <w:rPr>
          <w:b/>
          <w:bCs/>
          <w:noProof/>
          <w:color w:val="000000" w:themeColor="text1"/>
        </w:rPr>
        <w:t>1</w:t>
      </w:r>
      <w:r w:rsidR="002C7279" w:rsidRPr="00CA0F3D">
        <w:rPr>
          <w:b/>
          <w:bCs/>
          <w:color w:val="000000" w:themeColor="text1"/>
        </w:rPr>
        <w:t>(b)</w:t>
      </w:r>
      <w:r w:rsidR="00377690" w:rsidRPr="00CA0F3D">
        <w:rPr>
          <w:color w:val="000000" w:themeColor="text1"/>
        </w:rPr>
        <w:t xml:space="preserve">. </w:t>
      </w:r>
      <w:r w:rsidR="00D334E8" w:rsidRPr="00CA0F3D">
        <w:rPr>
          <w:color w:val="000000" w:themeColor="text1"/>
        </w:rPr>
        <w:t xml:space="preserve">At 50% glazing, </w:t>
      </w:r>
      <w:r w:rsidR="00012D3C" w:rsidRPr="00CA0F3D">
        <w:rPr>
          <w:color w:val="000000" w:themeColor="text1"/>
        </w:rPr>
        <w:t xml:space="preserve">the largest aperture opening for a two-pane sliding configuration, </w:t>
      </w:r>
      <w:r w:rsidR="00576D70" w:rsidRPr="00CA0F3D">
        <w:rPr>
          <w:color w:val="000000" w:themeColor="text1"/>
        </w:rPr>
        <w:t xml:space="preserve">active control performance exceeds that of </w:t>
      </w:r>
      <w:r w:rsidR="00764372" w:rsidRPr="00CA0F3D">
        <w:rPr>
          <w:color w:val="000000" w:themeColor="text1"/>
        </w:rPr>
        <w:t>full glazing</w:t>
      </w:r>
      <w:r w:rsidR="005A0497" w:rsidRPr="00CA0F3D">
        <w:rPr>
          <w:color w:val="000000" w:themeColor="text1"/>
        </w:rPr>
        <w:t xml:space="preserve"> </w:t>
      </w:r>
      <w:r w:rsidR="00652D64" w:rsidRPr="00CA0F3D">
        <w:rPr>
          <w:color w:val="000000" w:themeColor="text1"/>
        </w:rPr>
        <w:t xml:space="preserve">insulation </w:t>
      </w:r>
      <w:r w:rsidR="005A0497" w:rsidRPr="00CA0F3D">
        <w:rPr>
          <w:color w:val="000000" w:themeColor="text1"/>
        </w:rPr>
        <w:t>up to 300 Hz</w:t>
      </w:r>
      <w:r w:rsidR="005F741C" w:rsidRPr="00CA0F3D">
        <w:rPr>
          <w:color w:val="000000" w:themeColor="text1"/>
        </w:rPr>
        <w:t xml:space="preserve"> and rolls off </w:t>
      </w:r>
      <w:r w:rsidR="00C55703" w:rsidRPr="00CA0F3D">
        <w:rPr>
          <w:color w:val="000000" w:themeColor="text1"/>
        </w:rPr>
        <w:t xml:space="preserve">with increasing frequency </w:t>
      </w:r>
      <w:r w:rsidR="004E7D12" w:rsidRPr="00CA0F3D">
        <w:rPr>
          <w:color w:val="000000" w:themeColor="text1"/>
        </w:rPr>
        <w:t xml:space="preserve">to </w:t>
      </w:r>
      <w:r w:rsidR="00C74F0F" w:rsidRPr="00CA0F3D">
        <w:rPr>
          <w:color w:val="000000" w:themeColor="text1"/>
        </w:rPr>
        <w:t>plateau at</w:t>
      </w:r>
      <w:r w:rsidR="00A805D1" w:rsidRPr="00CA0F3D">
        <w:rPr>
          <w:color w:val="000000" w:themeColor="text1"/>
        </w:rPr>
        <w:t xml:space="preserve"> around</w:t>
      </w:r>
      <w:r w:rsidR="00C74F0F" w:rsidRPr="00CA0F3D">
        <w:rPr>
          <w:color w:val="000000" w:themeColor="text1"/>
        </w:rPr>
        <w:t xml:space="preserve"> </w:t>
      </w:r>
      <w:r w:rsidR="0056773C" w:rsidRPr="00CA0F3D">
        <w:rPr>
          <w:color w:val="000000" w:themeColor="text1"/>
        </w:rPr>
        <w:t xml:space="preserve">1000 Hz to </w:t>
      </w:r>
      <w:r w:rsidR="00C74F0F" w:rsidRPr="00CA0F3D">
        <w:rPr>
          <w:color w:val="000000" w:themeColor="text1"/>
        </w:rPr>
        <w:t>10 dB</w:t>
      </w:r>
      <w:r w:rsidR="00A805D1" w:rsidRPr="00CA0F3D">
        <w:rPr>
          <w:color w:val="000000" w:themeColor="text1"/>
        </w:rPr>
        <w:t>.</w:t>
      </w:r>
      <w:r w:rsidR="00E34199" w:rsidRPr="00CA0F3D">
        <w:rPr>
          <w:color w:val="000000" w:themeColor="text1"/>
        </w:rPr>
        <w:t xml:space="preserve"> </w:t>
      </w:r>
      <w:r w:rsidR="0036279F" w:rsidRPr="00CA0F3D">
        <w:rPr>
          <w:color w:val="000000" w:themeColor="text1"/>
        </w:rPr>
        <w:t xml:space="preserve">In contrast, </w:t>
      </w:r>
      <w:r w:rsidR="00CA6799" w:rsidRPr="00CA0F3D">
        <w:rPr>
          <w:color w:val="000000" w:themeColor="text1"/>
        </w:rPr>
        <w:t xml:space="preserve">a </w:t>
      </w:r>
      <w:r w:rsidR="00975906" w:rsidRPr="00CA0F3D">
        <w:rPr>
          <w:color w:val="000000" w:themeColor="text1"/>
        </w:rPr>
        <w:t>minimum of</w:t>
      </w:r>
      <w:r w:rsidR="006B577E" w:rsidRPr="00CA0F3D">
        <w:rPr>
          <w:color w:val="000000" w:themeColor="text1"/>
        </w:rPr>
        <w:t xml:space="preserve"> 75% </w:t>
      </w:r>
      <w:r w:rsidR="00975906" w:rsidRPr="00CA0F3D">
        <w:rPr>
          <w:color w:val="000000" w:themeColor="text1"/>
        </w:rPr>
        <w:t>glazing is required</w:t>
      </w:r>
      <w:r w:rsidR="00041B9D" w:rsidRPr="00CA0F3D">
        <w:rPr>
          <w:color w:val="000000" w:themeColor="text1"/>
        </w:rPr>
        <w:t xml:space="preserve"> for</w:t>
      </w:r>
      <w:r w:rsidR="00975906" w:rsidRPr="00CA0F3D">
        <w:rPr>
          <w:color w:val="000000" w:themeColor="text1"/>
        </w:rPr>
        <w:t xml:space="preserve"> </w:t>
      </w:r>
      <w:r w:rsidR="00652D64" w:rsidRPr="00CA0F3D">
        <w:rPr>
          <w:color w:val="000000" w:themeColor="text1"/>
        </w:rPr>
        <w:t xml:space="preserve">active control performance </w:t>
      </w:r>
      <w:r w:rsidR="00041B9D" w:rsidRPr="00CA0F3D">
        <w:rPr>
          <w:color w:val="000000" w:themeColor="text1"/>
        </w:rPr>
        <w:t xml:space="preserve">to </w:t>
      </w:r>
      <w:r w:rsidR="00652D64" w:rsidRPr="00CA0F3D">
        <w:rPr>
          <w:color w:val="000000" w:themeColor="text1"/>
        </w:rPr>
        <w:t xml:space="preserve">exceed that of full glazing insulation </w:t>
      </w:r>
      <w:r w:rsidR="00EF05DC" w:rsidRPr="00CA0F3D">
        <w:rPr>
          <w:color w:val="000000" w:themeColor="text1"/>
        </w:rPr>
        <w:t>up about 1000 Hz</w:t>
      </w:r>
      <w:r w:rsidR="00C66812" w:rsidRPr="00CA0F3D">
        <w:rPr>
          <w:color w:val="000000" w:themeColor="text1"/>
        </w:rPr>
        <w:t xml:space="preserve">, as shown by the </w:t>
      </w:r>
      <w:r w:rsidR="00621398" w:rsidRPr="00CA0F3D">
        <w:rPr>
          <w:color w:val="000000" w:themeColor="text1"/>
        </w:rPr>
        <w:t xml:space="preserve">dark green </w:t>
      </w:r>
      <w:r w:rsidR="00C66812" w:rsidRPr="00CA0F3D">
        <w:rPr>
          <w:color w:val="000000" w:themeColor="text1"/>
        </w:rPr>
        <w:t xml:space="preserve">solid line in </w:t>
      </w:r>
      <w:r w:rsidR="00CA0F3D" w:rsidRPr="00CA0F3D">
        <w:rPr>
          <w:b/>
          <w:bCs/>
          <w:color w:val="000000" w:themeColor="text1"/>
        </w:rPr>
        <w:t>Supplementary Figure S</w:t>
      </w:r>
      <w:r w:rsidR="00CA0F3D">
        <w:rPr>
          <w:b/>
          <w:bCs/>
          <w:noProof/>
          <w:color w:val="000000" w:themeColor="text1"/>
        </w:rPr>
        <w:t>1</w:t>
      </w:r>
      <w:r w:rsidR="00C66812" w:rsidRPr="00CA0F3D">
        <w:rPr>
          <w:b/>
          <w:bCs/>
          <w:color w:val="000000" w:themeColor="text1"/>
        </w:rPr>
        <w:t>(b)</w:t>
      </w:r>
      <w:r w:rsidR="00E833C7" w:rsidRPr="00CA0F3D">
        <w:rPr>
          <w:color w:val="000000" w:themeColor="text1"/>
        </w:rPr>
        <w:t xml:space="preserve">. It is also worth noting the </w:t>
      </w:r>
      <w:r w:rsidR="002926B9" w:rsidRPr="00CA0F3D">
        <w:rPr>
          <w:color w:val="000000" w:themeColor="text1"/>
        </w:rPr>
        <w:t xml:space="preserve">contribution of </w:t>
      </w:r>
      <w:r w:rsidR="00AB73D9" w:rsidRPr="00CA0F3D">
        <w:rPr>
          <w:color w:val="000000" w:themeColor="text1"/>
        </w:rPr>
        <w:t xml:space="preserve">passive </w:t>
      </w:r>
      <w:r w:rsidR="002926B9" w:rsidRPr="00CA0F3D">
        <w:rPr>
          <w:color w:val="000000" w:themeColor="text1"/>
        </w:rPr>
        <w:t>insulation from the partially open</w:t>
      </w:r>
      <w:r w:rsidR="00AB73D9" w:rsidRPr="00CA0F3D">
        <w:rPr>
          <w:color w:val="000000" w:themeColor="text1"/>
        </w:rPr>
        <w:t xml:space="preserve"> window panel is </w:t>
      </w:r>
      <w:r w:rsidR="00E67492" w:rsidRPr="00CA0F3D">
        <w:rPr>
          <w:color w:val="000000" w:themeColor="text1"/>
        </w:rPr>
        <w:t>minimal</w:t>
      </w:r>
      <w:r w:rsidR="0090589F" w:rsidRPr="00CA0F3D">
        <w:rPr>
          <w:color w:val="000000" w:themeColor="text1"/>
        </w:rPr>
        <w:t>, as illustrated by the light blue and green solid lines for 50% and 75% glazing respectively.</w:t>
      </w:r>
      <w:r w:rsidR="001E6DF6" w:rsidRPr="00CA0F3D">
        <w:rPr>
          <w:color w:val="000000" w:themeColor="text1"/>
        </w:rPr>
        <w:t xml:space="preserve"> Therefore, </w:t>
      </w:r>
      <w:r w:rsidR="00E930E1" w:rsidRPr="00CA0F3D">
        <w:rPr>
          <w:color w:val="000000" w:themeColor="text1"/>
        </w:rPr>
        <w:t>theoretical</w:t>
      </w:r>
      <w:r w:rsidR="001E6DF6" w:rsidRPr="00CA0F3D">
        <w:rPr>
          <w:color w:val="000000" w:themeColor="text1"/>
        </w:rPr>
        <w:t xml:space="preserve"> </w:t>
      </w:r>
      <w:r w:rsidR="00E930E1" w:rsidRPr="00CA0F3D">
        <w:rPr>
          <w:color w:val="000000" w:themeColor="text1"/>
        </w:rPr>
        <w:t>transmission loss</w:t>
      </w:r>
      <w:r w:rsidR="001E6DF6" w:rsidRPr="00CA0F3D">
        <w:rPr>
          <w:color w:val="000000" w:themeColor="text1"/>
        </w:rPr>
        <w:t xml:space="preserve"> of </w:t>
      </w:r>
      <w:r w:rsidR="00E930E1" w:rsidRPr="00CA0F3D">
        <w:rPr>
          <w:color w:val="000000" w:themeColor="text1"/>
        </w:rPr>
        <w:t>more than 10 dB is expected</w:t>
      </w:r>
      <w:r w:rsidR="00782803" w:rsidRPr="00CA0F3D">
        <w:rPr>
          <w:color w:val="000000" w:themeColor="text1"/>
        </w:rPr>
        <w:t xml:space="preserve"> up to 1000 Hz</w:t>
      </w:r>
      <w:r w:rsidR="00E930E1" w:rsidRPr="00CA0F3D">
        <w:rPr>
          <w:color w:val="000000" w:themeColor="text1"/>
        </w:rPr>
        <w:t xml:space="preserve"> </w:t>
      </w:r>
      <w:r w:rsidR="00D27FCA" w:rsidRPr="00CA0F3D">
        <w:rPr>
          <w:color w:val="000000" w:themeColor="text1"/>
        </w:rPr>
        <w:t xml:space="preserve">with three active control “line” sources </w:t>
      </w:r>
      <w:r w:rsidR="00B14910" w:rsidRPr="00CA0F3D">
        <w:rPr>
          <w:color w:val="000000" w:themeColor="text1"/>
        </w:rPr>
        <w:t>at 50% glazing</w:t>
      </w:r>
      <w:r w:rsidR="00782803" w:rsidRPr="00CA0F3D">
        <w:rPr>
          <w:color w:val="000000" w:themeColor="text1"/>
        </w:rPr>
        <w:t>.</w:t>
      </w:r>
      <w:bookmarkStart w:id="1" w:name="_Ref34324498"/>
    </w:p>
    <w:bookmarkEnd w:id="1"/>
    <w:p w14:paraId="5F19D36E" w14:textId="4B18ADF4" w:rsidR="009A539A" w:rsidRPr="00CA0F3D" w:rsidRDefault="009A539A">
      <w:pPr>
        <w:pStyle w:val="Caption"/>
        <w:rPr>
          <w:color w:val="000000" w:themeColor="text1"/>
        </w:rPr>
      </w:pPr>
    </w:p>
    <w:p w14:paraId="0CD6371F" w14:textId="147D4F29" w:rsidR="00A5634A" w:rsidRPr="00CA0F3D" w:rsidRDefault="006A10B5" w:rsidP="001D2CAB">
      <w:pPr>
        <w:rPr>
          <w:color w:val="000000" w:themeColor="text1"/>
        </w:rPr>
      </w:pPr>
      <w:r w:rsidRPr="00CA0F3D">
        <w:rPr>
          <w:rFonts w:ascii="Corbel" w:hAnsi="Corbel"/>
          <w:b/>
          <w:bCs/>
          <w:color w:val="000000" w:themeColor="text1"/>
          <w:lang w:val="en-US"/>
        </w:rPr>
        <w:t xml:space="preserve">Summary of </w:t>
      </w:r>
      <w:r w:rsidR="002E23EA" w:rsidRPr="00CA0F3D">
        <w:rPr>
          <w:rFonts w:ascii="Corbel" w:hAnsi="Corbel"/>
          <w:b/>
          <w:bCs/>
          <w:color w:val="000000" w:themeColor="text1"/>
          <w:lang w:val="en-US"/>
        </w:rPr>
        <w:t>prior</w:t>
      </w:r>
      <w:r w:rsidR="003E0593" w:rsidRPr="00CA0F3D">
        <w:rPr>
          <w:rFonts w:ascii="Corbel" w:hAnsi="Corbel"/>
          <w:b/>
          <w:bCs/>
          <w:color w:val="000000" w:themeColor="text1"/>
          <w:lang w:val="en-US"/>
        </w:rPr>
        <w:t xml:space="preserve"> work. </w:t>
      </w:r>
      <w:r w:rsidR="003E0593" w:rsidRPr="00CA0F3D">
        <w:rPr>
          <w:rFonts w:ascii="Corbel" w:hAnsi="Corbel"/>
          <w:b/>
          <w:bCs/>
          <w:color w:val="000000" w:themeColor="text1"/>
          <w:lang w:val="en-US"/>
        </w:rPr>
        <w:tab/>
      </w:r>
      <w:r w:rsidR="008A5F54" w:rsidRPr="00CA0F3D">
        <w:rPr>
          <w:color w:val="000000" w:themeColor="text1"/>
        </w:rPr>
        <w:t>In general, active control sources are either arranged around the boundary or distributed uniformly across the entire aperture.</w:t>
      </w:r>
      <w:r w:rsidR="001750DA" w:rsidRPr="00CA0F3D">
        <w:rPr>
          <w:color w:val="000000" w:themeColor="text1"/>
        </w:rPr>
        <w:t xml:space="preserve"> </w:t>
      </w:r>
      <w:r w:rsidR="006F23BB" w:rsidRPr="00CA0F3D">
        <w:rPr>
          <w:color w:val="000000" w:themeColor="text1"/>
        </w:rPr>
        <w:t xml:space="preserve">The reported </w:t>
      </w:r>
      <w:r w:rsidR="00882385" w:rsidRPr="00CA0F3D">
        <w:rPr>
          <w:color w:val="000000" w:themeColor="text1"/>
        </w:rPr>
        <w:t xml:space="preserve">active </w:t>
      </w:r>
      <w:r w:rsidR="00DA376E" w:rsidRPr="00CA0F3D">
        <w:rPr>
          <w:color w:val="000000" w:themeColor="text1"/>
        </w:rPr>
        <w:t xml:space="preserve">attenuation </w:t>
      </w:r>
      <w:r w:rsidR="006F23BB" w:rsidRPr="00CA0F3D">
        <w:rPr>
          <w:color w:val="000000" w:themeColor="text1"/>
        </w:rPr>
        <w:t xml:space="preserve">performance </w:t>
      </w:r>
      <w:r w:rsidR="00DA376E" w:rsidRPr="00CA0F3D">
        <w:rPr>
          <w:color w:val="000000" w:themeColor="text1"/>
        </w:rPr>
        <w:t xml:space="preserve">of </w:t>
      </w:r>
      <w:r w:rsidR="00882385" w:rsidRPr="00CA0F3D">
        <w:rPr>
          <w:color w:val="000000" w:themeColor="text1"/>
        </w:rPr>
        <w:t>prior work</w:t>
      </w:r>
      <w:r w:rsidR="00393F8F" w:rsidRPr="00CA0F3D">
        <w:rPr>
          <w:color w:val="000000" w:themeColor="text1"/>
        </w:rPr>
        <w:t xml:space="preserve"> for open apertures are summarised in </w:t>
      </w:r>
      <w:r w:rsidR="00CA0F3D" w:rsidRPr="00CA0F3D">
        <w:rPr>
          <w:b/>
          <w:bCs/>
          <w:color w:val="000000" w:themeColor="text1"/>
        </w:rPr>
        <w:t>Supplementary Table S</w:t>
      </w:r>
      <w:r w:rsidR="00CA0F3D">
        <w:rPr>
          <w:b/>
          <w:bCs/>
          <w:noProof/>
          <w:color w:val="000000" w:themeColor="text1"/>
        </w:rPr>
        <w:t>1</w:t>
      </w:r>
      <w:r w:rsidR="00393F8F" w:rsidRPr="00CA0F3D">
        <w:rPr>
          <w:color w:val="000000" w:themeColor="text1"/>
        </w:rPr>
        <w:t xml:space="preserve">. </w:t>
      </w:r>
      <w:r w:rsidR="00686E25" w:rsidRPr="00CA0F3D">
        <w:rPr>
          <w:color w:val="000000" w:themeColor="text1"/>
        </w:rPr>
        <w:t xml:space="preserve">From the table, it can be observed that boundary layout strategies function well with limited opening sizes. </w:t>
      </w:r>
      <w:r w:rsidR="00405BA3" w:rsidRPr="00CA0F3D">
        <w:rPr>
          <w:color w:val="000000" w:themeColor="text1"/>
        </w:rPr>
        <w:t xml:space="preserve">It has also been </w:t>
      </w:r>
      <w:r w:rsidR="004A67E4" w:rsidRPr="00CA0F3D">
        <w:rPr>
          <w:color w:val="000000" w:themeColor="text1"/>
        </w:rPr>
        <w:t>established</w:t>
      </w:r>
      <w:r w:rsidR="00405BA3" w:rsidRPr="00CA0F3D">
        <w:rPr>
          <w:color w:val="000000" w:themeColor="text1"/>
        </w:rPr>
        <w:t xml:space="preserve"> that the </w:t>
      </w:r>
      <w:r w:rsidR="00EB4B8B" w:rsidRPr="00CA0F3D">
        <w:rPr>
          <w:color w:val="000000" w:themeColor="text1"/>
        </w:rPr>
        <w:t xml:space="preserve">attenuation performance of the boundary layout is dependent on the size of the aperture rather than the number of </w:t>
      </w:r>
      <w:proofErr w:type="gramStart"/>
      <w:r w:rsidR="00EB4B8B" w:rsidRPr="00CA0F3D">
        <w:rPr>
          <w:color w:val="000000" w:themeColor="text1"/>
        </w:rPr>
        <w:t>control</w:t>
      </w:r>
      <w:proofErr w:type="gramEnd"/>
      <w:r w:rsidR="00EB4B8B" w:rsidRPr="00CA0F3D">
        <w:rPr>
          <w:color w:val="000000" w:themeColor="text1"/>
        </w:rPr>
        <w:t xml:space="preserve"> sources</w:t>
      </w:r>
      <w:r w:rsidR="00DA28AA" w:rsidRPr="00CA0F3D">
        <w:rPr>
          <w:noProof/>
          <w:color w:val="000000" w:themeColor="text1"/>
          <w:vertAlign w:val="superscript"/>
        </w:rPr>
        <w:t>32</w:t>
      </w:r>
      <w:r w:rsidR="00EB4B8B" w:rsidRPr="00CA0F3D">
        <w:rPr>
          <w:color w:val="000000" w:themeColor="text1"/>
        </w:rPr>
        <w:t xml:space="preserve">. </w:t>
      </w:r>
      <w:r w:rsidR="004A67E4" w:rsidRPr="00CA0F3D">
        <w:rPr>
          <w:color w:val="000000" w:themeColor="text1"/>
        </w:rPr>
        <w:t xml:space="preserve">This </w:t>
      </w:r>
      <w:r w:rsidR="0088328E" w:rsidRPr="00CA0F3D">
        <w:rPr>
          <w:color w:val="000000" w:themeColor="text1"/>
        </w:rPr>
        <w:t xml:space="preserve">limitation is </w:t>
      </w:r>
      <w:r w:rsidR="005332C9" w:rsidRPr="00CA0F3D">
        <w:rPr>
          <w:color w:val="000000" w:themeColor="text1"/>
        </w:rPr>
        <w:t xml:space="preserve">evident in the </w:t>
      </w:r>
      <w:r w:rsidR="00A95575" w:rsidRPr="00CA0F3D">
        <w:rPr>
          <w:color w:val="000000" w:themeColor="text1"/>
        </w:rPr>
        <w:t>observations by Brüggemann et al</w:t>
      </w:r>
      <w:r w:rsidR="0088328E" w:rsidRPr="00CA0F3D">
        <w:rPr>
          <w:color w:val="000000" w:themeColor="text1"/>
        </w:rPr>
        <w:t>., whereby</w:t>
      </w:r>
      <w:r w:rsidR="008433DF" w:rsidRPr="00CA0F3D">
        <w:rPr>
          <w:color w:val="000000" w:themeColor="text1"/>
        </w:rPr>
        <w:t xml:space="preserve"> </w:t>
      </w:r>
      <w:r w:rsidR="00B7297A" w:rsidRPr="00CA0F3D">
        <w:rPr>
          <w:color w:val="000000" w:themeColor="text1"/>
        </w:rPr>
        <w:t xml:space="preserve">attenuation deteriorated for a </w:t>
      </w:r>
      <w:r w:rsidR="00BB4B99" w:rsidRPr="00CA0F3D">
        <w:rPr>
          <w:color w:val="000000" w:themeColor="text1"/>
        </w:rPr>
        <w:t>window which was 0.5 times longer</w:t>
      </w:r>
      <w:r w:rsidR="00A50823" w:rsidRPr="00CA0F3D">
        <w:rPr>
          <w:color w:val="000000" w:themeColor="text1"/>
        </w:rPr>
        <w:t xml:space="preserve"> even after </w:t>
      </w:r>
      <w:proofErr w:type="gramStart"/>
      <w:r w:rsidR="00A50823" w:rsidRPr="00CA0F3D">
        <w:rPr>
          <w:color w:val="000000" w:themeColor="text1"/>
        </w:rPr>
        <w:t>a 2.5 times</w:t>
      </w:r>
      <w:proofErr w:type="gramEnd"/>
      <w:r w:rsidR="00A50823" w:rsidRPr="00CA0F3D">
        <w:rPr>
          <w:color w:val="000000" w:themeColor="text1"/>
        </w:rPr>
        <w:t xml:space="preserve"> increase in the number of control sources</w:t>
      </w:r>
      <w:r w:rsidR="00BB4B99" w:rsidRPr="00CA0F3D">
        <w:rPr>
          <w:color w:val="000000" w:themeColor="text1"/>
        </w:rPr>
        <w:t>.</w:t>
      </w:r>
      <w:r w:rsidR="003626B5" w:rsidRPr="00CA0F3D">
        <w:rPr>
          <w:color w:val="000000" w:themeColor="text1"/>
        </w:rPr>
        <w:t xml:space="preserve"> </w:t>
      </w:r>
      <w:r w:rsidR="004941B7" w:rsidRPr="00CA0F3D">
        <w:rPr>
          <w:color w:val="000000" w:themeColor="text1"/>
        </w:rPr>
        <w:t>Although</w:t>
      </w:r>
      <w:r w:rsidR="002862FF" w:rsidRPr="00CA0F3D">
        <w:rPr>
          <w:color w:val="000000" w:themeColor="text1"/>
        </w:rPr>
        <w:t xml:space="preserve"> the distributed layout </w:t>
      </w:r>
      <w:r w:rsidR="004475C3" w:rsidRPr="00CA0F3D">
        <w:rPr>
          <w:color w:val="000000" w:themeColor="text1"/>
        </w:rPr>
        <w:t xml:space="preserve">has higher scalability to larger apertures, </w:t>
      </w:r>
      <w:r w:rsidR="00A87EE4" w:rsidRPr="00CA0F3D">
        <w:rPr>
          <w:color w:val="000000" w:themeColor="text1"/>
        </w:rPr>
        <w:t xml:space="preserve">the largest opening size </w:t>
      </w:r>
      <w:r w:rsidR="00E5672B" w:rsidRPr="00CA0F3D">
        <w:rPr>
          <w:color w:val="000000" w:themeColor="text1"/>
        </w:rPr>
        <w:t>in a window-like configuration has been limited to just 25 × 25 cm</w:t>
      </w:r>
      <w:r w:rsidR="00E5672B" w:rsidRPr="00CA0F3D">
        <w:rPr>
          <w:color w:val="000000" w:themeColor="text1"/>
          <w:vertAlign w:val="superscript"/>
        </w:rPr>
        <w:t>2</w:t>
      </w:r>
      <w:r w:rsidR="001A6349" w:rsidRPr="00CA0F3D">
        <w:rPr>
          <w:color w:val="000000" w:themeColor="text1"/>
        </w:rPr>
        <w:t xml:space="preserve"> by Murao and Nishimura in 2012. </w:t>
      </w:r>
      <w:r w:rsidR="00ED1ACB" w:rsidRPr="00CA0F3D">
        <w:rPr>
          <w:color w:val="000000" w:themeColor="text1"/>
        </w:rPr>
        <w:t xml:space="preserve">The work presented here </w:t>
      </w:r>
      <w:r w:rsidR="00AF6B98" w:rsidRPr="00CA0F3D">
        <w:rPr>
          <w:color w:val="000000" w:themeColor="text1"/>
        </w:rPr>
        <w:t>demonstrates the scalability of the distributed layout strategy for a full-sized</w:t>
      </w:r>
      <w:r w:rsidR="008A54E8" w:rsidRPr="00CA0F3D">
        <w:rPr>
          <w:color w:val="000000" w:themeColor="text1"/>
        </w:rPr>
        <w:t xml:space="preserve">, </w:t>
      </w:r>
      <w:proofErr w:type="gramStart"/>
      <w:r w:rsidR="008A54E8" w:rsidRPr="00CA0F3D">
        <w:rPr>
          <w:color w:val="000000" w:themeColor="text1"/>
        </w:rPr>
        <w:t>fully-opened</w:t>
      </w:r>
      <w:proofErr w:type="gramEnd"/>
      <w:r w:rsidR="008A54E8" w:rsidRPr="00CA0F3D">
        <w:rPr>
          <w:color w:val="000000" w:themeColor="text1"/>
        </w:rPr>
        <w:t xml:space="preserve"> </w:t>
      </w:r>
      <w:r w:rsidR="00AF6B98" w:rsidRPr="00CA0F3D">
        <w:rPr>
          <w:color w:val="000000" w:themeColor="text1"/>
        </w:rPr>
        <w:t xml:space="preserve">sliding window. </w:t>
      </w:r>
      <w:r w:rsidR="0020032D" w:rsidRPr="00CA0F3D">
        <w:rPr>
          <w:color w:val="000000" w:themeColor="text1"/>
        </w:rPr>
        <w:t xml:space="preserve">Extensive work by Wang et al. on the control of noise propagating through an aperture </w:t>
      </w:r>
      <w:r w:rsidR="00BC50BB" w:rsidRPr="00CA0F3D">
        <w:rPr>
          <w:color w:val="000000" w:themeColor="text1"/>
        </w:rPr>
        <w:t xml:space="preserve">of a baffled rectangular cavity is included for comparison. However, the </w:t>
      </w:r>
      <w:r w:rsidR="009464A4" w:rsidRPr="00CA0F3D">
        <w:rPr>
          <w:color w:val="000000" w:themeColor="text1"/>
        </w:rPr>
        <w:t>physical nature of t</w:t>
      </w:r>
      <w:r w:rsidR="00406D8E" w:rsidRPr="00CA0F3D">
        <w:rPr>
          <w:color w:val="000000" w:themeColor="text1"/>
        </w:rPr>
        <w:t xml:space="preserve">he baffled rectangular cavity is fundamentally different. The active control system </w:t>
      </w:r>
      <w:r w:rsidR="00085160" w:rsidRPr="00CA0F3D">
        <w:rPr>
          <w:color w:val="000000" w:themeColor="text1"/>
        </w:rPr>
        <w:t>is optimized to minimize the noise propagating out of the opening</w:t>
      </w:r>
      <w:r w:rsidR="002246D3" w:rsidRPr="00CA0F3D">
        <w:rPr>
          <w:color w:val="000000" w:themeColor="text1"/>
        </w:rPr>
        <w:t>.</w:t>
      </w:r>
      <w:r w:rsidR="0059153F" w:rsidRPr="00CA0F3D">
        <w:rPr>
          <w:color w:val="000000" w:themeColor="text1"/>
        </w:rPr>
        <w:t xml:space="preserve"> </w:t>
      </w:r>
      <w:r w:rsidR="00E5672B" w:rsidRPr="00CA0F3D">
        <w:rPr>
          <w:color w:val="000000" w:themeColor="text1"/>
        </w:rPr>
        <w:t xml:space="preserve"> </w:t>
      </w:r>
    </w:p>
    <w:p w14:paraId="6EE8DD09" w14:textId="7674822D" w:rsidR="00F06196" w:rsidRPr="00CA0F3D" w:rsidRDefault="00F06196" w:rsidP="001D2CAB">
      <w:pPr>
        <w:rPr>
          <w:color w:val="000000" w:themeColor="text1"/>
        </w:rPr>
      </w:pP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423"/>
        <w:gridCol w:w="992"/>
        <w:gridCol w:w="1133"/>
        <w:gridCol w:w="992"/>
        <w:gridCol w:w="851"/>
        <w:gridCol w:w="848"/>
        <w:gridCol w:w="1275"/>
        <w:gridCol w:w="1506"/>
      </w:tblGrid>
      <w:tr w:rsidR="00CA0F3D" w:rsidRPr="00CA0F3D" w14:paraId="4DA5C884" w14:textId="77777777" w:rsidTr="00062B44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</w:tcPr>
          <w:p w14:paraId="60162C13" w14:textId="4A614C48" w:rsidR="00F06196" w:rsidRPr="00CA0F3D" w:rsidRDefault="00F06196" w:rsidP="00062B44">
            <w:pPr>
              <w:pStyle w:val="Caption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2" w:name="_Ref39674542"/>
            <w:r w:rsidRPr="00CA0F3D">
              <w:rPr>
                <w:b/>
                <w:bCs/>
                <w:color w:val="000000" w:themeColor="text1"/>
              </w:rPr>
              <w:t>Supplementary Table S</w:t>
            </w:r>
            <w:r w:rsidR="00CA0F3D">
              <w:rPr>
                <w:b/>
                <w:bCs/>
                <w:noProof/>
                <w:color w:val="000000" w:themeColor="text1"/>
              </w:rPr>
              <w:t>1</w:t>
            </w:r>
            <w:bookmarkEnd w:id="2"/>
            <w:r w:rsidRPr="00CA0F3D">
              <w:rPr>
                <w:color w:val="000000" w:themeColor="text1"/>
              </w:rPr>
              <w:t xml:space="preserve">: </w:t>
            </w:r>
            <w:r w:rsidR="004E46E7" w:rsidRPr="00CA0F3D">
              <w:rPr>
                <w:color w:val="000000" w:themeColor="text1"/>
              </w:rPr>
              <w:t xml:space="preserve">Summary of reported </w:t>
            </w:r>
            <w:r w:rsidR="00F0510C" w:rsidRPr="00CA0F3D">
              <w:rPr>
                <w:color w:val="000000" w:themeColor="text1"/>
              </w:rPr>
              <w:t>attenuation</w:t>
            </w:r>
            <w:r w:rsidR="004E46E7" w:rsidRPr="00CA0F3D">
              <w:rPr>
                <w:color w:val="000000" w:themeColor="text1"/>
              </w:rPr>
              <w:t xml:space="preserve"> performance </w:t>
            </w:r>
            <w:r w:rsidR="00F0510C" w:rsidRPr="00CA0F3D">
              <w:rPr>
                <w:color w:val="000000" w:themeColor="text1"/>
              </w:rPr>
              <w:t xml:space="preserve">and system configurations </w:t>
            </w:r>
            <w:r w:rsidR="004E46E7" w:rsidRPr="00CA0F3D">
              <w:rPr>
                <w:color w:val="000000" w:themeColor="text1"/>
              </w:rPr>
              <w:t xml:space="preserve">for </w:t>
            </w:r>
            <w:r w:rsidR="00F0510C" w:rsidRPr="00CA0F3D">
              <w:rPr>
                <w:color w:val="000000" w:themeColor="text1"/>
              </w:rPr>
              <w:t xml:space="preserve">active </w:t>
            </w:r>
            <w:r w:rsidR="003841CD" w:rsidRPr="00CA0F3D">
              <w:rPr>
                <w:color w:val="000000" w:themeColor="text1"/>
              </w:rPr>
              <w:t xml:space="preserve">noise </w:t>
            </w:r>
            <w:r w:rsidR="00F0510C" w:rsidRPr="00CA0F3D">
              <w:rPr>
                <w:color w:val="000000" w:themeColor="text1"/>
              </w:rPr>
              <w:t>control systems</w:t>
            </w:r>
            <w:r w:rsidR="009161E3" w:rsidRPr="00CA0F3D">
              <w:rPr>
                <w:color w:val="000000" w:themeColor="text1"/>
              </w:rPr>
              <w:t xml:space="preserve"> designed for windows and open apertures</w:t>
            </w:r>
            <w:r w:rsidR="00DA28AA" w:rsidRPr="00CA0F3D">
              <w:rPr>
                <w:rFonts w:cs="Times New Roman"/>
                <w:iCs w:val="0"/>
                <w:noProof/>
                <w:color w:val="000000" w:themeColor="text1"/>
                <w:sz w:val="20"/>
                <w:szCs w:val="20"/>
                <w:vertAlign w:val="superscript"/>
              </w:rPr>
              <w:t>5,28</w:t>
            </w:r>
            <w:r w:rsidR="003841CD" w:rsidRPr="00CA0F3D">
              <w:rPr>
                <w:rFonts w:cs="Times New Roman"/>
                <w:iCs w:val="0"/>
                <w:color w:val="000000" w:themeColor="text1"/>
                <w:sz w:val="16"/>
                <w:szCs w:val="16"/>
              </w:rPr>
              <w:t>.</w:t>
            </w:r>
          </w:p>
        </w:tc>
      </w:tr>
      <w:tr w:rsidR="00CA0F3D" w:rsidRPr="00CA0F3D" w14:paraId="00E1DB05" w14:textId="77777777" w:rsidTr="00062B44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C0A5434" w14:textId="77777777" w:rsidR="00F06196" w:rsidRPr="00CA0F3D" w:rsidRDefault="00F06196" w:rsidP="00062B44">
            <w:pPr>
              <w:pStyle w:val="Caption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iCs w:val="0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55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34D507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Layout</w:t>
            </w:r>
          </w:p>
        </w:tc>
        <w:tc>
          <w:tcPr>
            <w:tcW w:w="62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813DB2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55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CCAB09F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indow Dimensions (W×H cm)</w:t>
            </w:r>
          </w:p>
        </w:tc>
        <w:tc>
          <w:tcPr>
            <w:tcW w:w="47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6E6949C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ing Size</w:t>
            </w:r>
          </w:p>
        </w:tc>
        <w:tc>
          <w:tcPr>
            <w:tcW w:w="4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6DFFE22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No. of Control Sources</w:t>
            </w:r>
          </w:p>
        </w:tc>
        <w:tc>
          <w:tcPr>
            <w:tcW w:w="70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A2559E9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ype of Noise</w:t>
            </w:r>
          </w:p>
        </w:tc>
        <w:tc>
          <w:tcPr>
            <w:tcW w:w="83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5F7075A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Reduction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Global/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Local)</w:t>
            </w:r>
          </w:p>
        </w:tc>
      </w:tr>
      <w:tr w:rsidR="00CA0F3D" w:rsidRPr="00CA0F3D" w14:paraId="42F9C9F4" w14:textId="77777777" w:rsidTr="00062B44">
        <w:trPr>
          <w:trHeight w:val="300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C01B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indow</w:t>
            </w:r>
          </w:p>
        </w:tc>
      </w:tr>
      <w:tr w:rsidR="00CA0F3D" w:rsidRPr="00CA0F3D" w14:paraId="459CE16A" w14:textId="77777777" w:rsidTr="00062B44">
        <w:trPr>
          <w:trHeight w:val="300"/>
        </w:trPr>
        <w:tc>
          <w:tcPr>
            <w:tcW w:w="7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5752E" w14:textId="5B3D7F7E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se 2005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D0987" w14:textId="53EDC30A" w:rsidR="00F06196" w:rsidRPr="00CA0F3D" w:rsidRDefault="007F2C33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Distributed</w:t>
            </w:r>
          </w:p>
        </w:tc>
        <w:tc>
          <w:tcPr>
            <w:tcW w:w="62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35323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9506A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Not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Stated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EBF29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Not Stated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85AC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0920" w14:textId="39F9F7BA" w:rsidR="007F2C33" w:rsidRPr="00CA0F3D" w:rsidRDefault="007F2C33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LWN</w:t>
            </w:r>
          </w:p>
          <w:p w14:paraId="6DBEE6FE" w14:textId="5D9FB5F4" w:rsidR="00F06196" w:rsidRPr="00CA0F3D" w:rsidRDefault="007F2C33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="00F06196" w:rsidRPr="00CA0F3D">
              <w:rPr>
                <w:rFonts w:cs="Times New Roman"/>
                <w:color w:val="000000" w:themeColor="text1"/>
                <w:sz w:val="16"/>
                <w:szCs w:val="16"/>
              </w:rPr>
              <w:t>0.2 to 0.7 kHz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09DA7" w14:textId="49840105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10 dB (</w:t>
            </w:r>
            <w:r w:rsidR="00774BB3" w:rsidRPr="00CA0F3D">
              <w:rPr>
                <w:rFonts w:cs="Times New Roman"/>
                <w:color w:val="000000" w:themeColor="text1"/>
                <w:sz w:val="16"/>
                <w:szCs w:val="16"/>
              </w:rPr>
              <w:t>Local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A0F3D" w:rsidRPr="00CA0F3D" w14:paraId="5BB02D1F" w14:textId="77777777" w:rsidTr="00062B44">
        <w:trPr>
          <w:trHeight w:val="300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E807FDE" w14:textId="5A4EF0D4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Murao 2012</w:t>
            </w:r>
            <w:r w:rsidR="00534356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2B631C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Distributed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29F853D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CC763FA" w14:textId="617293DC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25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2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8536089" w14:textId="0FAA52FF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25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2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AB453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28AC923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BLWN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0.5 to 2kHz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1531743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10-15 dB (Global)</w:t>
            </w:r>
          </w:p>
        </w:tc>
      </w:tr>
      <w:tr w:rsidR="00CA0F3D" w:rsidRPr="00CA0F3D" w14:paraId="3ED2BE3F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0BFD88E" w14:textId="7E6FCBD3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Kwon 2013</w:t>
            </w:r>
            <w:r w:rsidR="00534356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AE36E5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20CE6A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3F8A552" w14:textId="4D5EA488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30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30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4EB3E4A" w14:textId="452047BE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30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30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FC16E5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AB2775C" w14:textId="41258C39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BLWN </w:t>
            </w:r>
            <w:r w:rsidR="007A2776"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(0.4 to 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B9A0586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Up to 10 dB (Global)</w:t>
            </w:r>
          </w:p>
        </w:tc>
      </w:tr>
      <w:tr w:rsidR="00CA0F3D" w:rsidRPr="00CA0F3D" w14:paraId="53E089BD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5D94530" w14:textId="79AC0CCE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Paimes 2014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B40152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4788DC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ilt Window (Hopper)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FE2E014" w14:textId="43B14036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56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142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DBB5D9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5cm Gap 2° Tilt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80273A6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Not stated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11B82A5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Real aircraft pass-by (0.2 to 0.16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76FB78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3 dB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Global)</w:t>
            </w:r>
          </w:p>
        </w:tc>
      </w:tr>
      <w:tr w:rsidR="00CA0F3D" w:rsidRPr="00CA0F3D" w14:paraId="6BACD727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810ED60" w14:textId="32809928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Carme 2016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C6F744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ACCEA6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Sliding Window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248B818" w14:textId="17604265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75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75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ACB72A4" w14:textId="2CEC124E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13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75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9F9FC96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65BB579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raffic Noise (&lt;300 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74DB88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15.5 dB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Not Stated)</w:t>
            </w:r>
          </w:p>
        </w:tc>
      </w:tr>
      <w:tr w:rsidR="00CA0F3D" w:rsidRPr="00CA0F3D" w14:paraId="78724CE6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A1E35" w14:textId="25AD3553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Hanselka 2016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6</w:t>
            </w:r>
          </w:p>
          <w:p w14:paraId="60C6D147" w14:textId="1DDFA933" w:rsidR="00A34987" w:rsidRPr="00CA0F3D" w:rsidRDefault="00A34987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Eder 2017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7700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1913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ilt Window (Hopper)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CA832" w14:textId="7154858B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91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>×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91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D6F5C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Not stated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61D85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7763F" w14:textId="56BFB77B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BLWN </w:t>
            </w:r>
            <w:r w:rsidR="00F24817"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(0.1 to 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1D5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13 dB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Local)</w:t>
            </w:r>
          </w:p>
        </w:tc>
      </w:tr>
      <w:tr w:rsidR="00CA0F3D" w:rsidRPr="00CA0F3D" w14:paraId="5A07528E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A5007" w14:textId="61676774" w:rsidR="00355266" w:rsidRPr="00CA0F3D" w:rsidRDefault="00A34987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rüggemann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D04B1" w14:textId="6DD4D150" w:rsidR="008760AC" w:rsidRPr="00CA0F3D" w:rsidRDefault="00EF556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9E693" w14:textId="2B517D8D" w:rsidR="008760AC" w:rsidRPr="00CA0F3D" w:rsidRDefault="005D34A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ilt Window (Hopper)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F5B02" w14:textId="74C12615" w:rsidR="008760AC" w:rsidRPr="00CA0F3D" w:rsidRDefault="002472D2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95</w:t>
            </w:r>
            <w:r w:rsidR="00F671DF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32B92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× </w:t>
            </w:r>
            <w:r w:rsidR="00F671DF" w:rsidRPr="00CA0F3D">
              <w:rPr>
                <w:rFonts w:cs="Times New Roman"/>
                <w:color w:val="000000" w:themeColor="text1"/>
                <w:sz w:val="16"/>
                <w:szCs w:val="16"/>
              </w:rPr>
              <w:t>13</w:t>
            </w:r>
            <w:r w:rsidR="00BC03D3" w:rsidRPr="00CA0F3D">
              <w:rPr>
                <w:rFonts w:cs="Times New Roman"/>
                <w:color w:val="000000" w:themeColor="text1"/>
                <w:sz w:val="16"/>
                <w:szCs w:val="16"/>
              </w:rPr>
              <w:t>2.5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3521C" w14:textId="1FF5CBC2" w:rsidR="008760AC" w:rsidRPr="00CA0F3D" w:rsidRDefault="00BC03D3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Not stated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4A4614" w14:textId="7B37FDAF" w:rsidR="008760AC" w:rsidRPr="00CA0F3D" w:rsidRDefault="004B22C2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. 14</w:t>
            </w:r>
          </w:p>
          <w:p w14:paraId="03B1FC14" w14:textId="262D54BC" w:rsidR="004B22C2" w:rsidRPr="00CA0F3D" w:rsidRDefault="004B22C2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i. 20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04123" w14:textId="51CA3959" w:rsidR="00355266" w:rsidRPr="00CA0F3D" w:rsidRDefault="00D10DD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LWN</w:t>
            </w:r>
            <w:r w:rsidR="008515C4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008C6"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="008515C4" w:rsidRPr="00CA0F3D">
              <w:rPr>
                <w:rFonts w:cs="Times New Roman"/>
                <w:color w:val="000000" w:themeColor="text1"/>
                <w:sz w:val="16"/>
                <w:szCs w:val="16"/>
              </w:rPr>
              <w:t>(0.1 to 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C6604" w14:textId="06A992F0" w:rsidR="008760AC" w:rsidRPr="00CA0F3D" w:rsidRDefault="008515C4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. </w:t>
            </w:r>
            <w:r w:rsidR="002472D2" w:rsidRPr="00CA0F3D">
              <w:rPr>
                <w:rFonts w:cs="Times New Roman"/>
                <w:color w:val="000000" w:themeColor="text1"/>
                <w:sz w:val="16"/>
                <w:szCs w:val="16"/>
              </w:rPr>
              <w:t>5.5 dB</w:t>
            </w:r>
            <w:r w:rsidR="001F5C5C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(Local)</w:t>
            </w:r>
          </w:p>
          <w:p w14:paraId="166FCC8F" w14:textId="11BB0FE1" w:rsidR="008515C4" w:rsidRPr="00CA0F3D" w:rsidRDefault="008515C4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i. 10.0 dB</w:t>
            </w:r>
            <w:r w:rsidR="001F5C5C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(Local)</w:t>
            </w:r>
          </w:p>
        </w:tc>
      </w:tr>
      <w:tr w:rsidR="00CA0F3D" w:rsidRPr="00CA0F3D" w14:paraId="6286102D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55DDD" w14:textId="0AA446A9" w:rsidR="006E5158" w:rsidRPr="00CA0F3D" w:rsidRDefault="006E5158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This work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EB463" w14:textId="33C4FAC3" w:rsidR="006E5158" w:rsidRPr="00CA0F3D" w:rsidRDefault="006E5158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Distributed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B1049" w14:textId="58B0D80E" w:rsidR="006E5158" w:rsidRPr="00CA0F3D" w:rsidRDefault="006E5158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Sliding Window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C7D96" w14:textId="686A9681" w:rsidR="006E5158" w:rsidRPr="00CA0F3D" w:rsidRDefault="00432B92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100 × 100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ABEC2" w14:textId="48D555C2" w:rsidR="006E5158" w:rsidRPr="00CA0F3D" w:rsidRDefault="00432B92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5 × 93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4D519" w14:textId="69456C53" w:rsidR="006E5158" w:rsidRPr="00CA0F3D" w:rsidRDefault="00754CE7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3B5A7" w14:textId="3CBACAC5" w:rsidR="00754CE7" w:rsidRPr="00CA0F3D" w:rsidRDefault="00754CE7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. BLWN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  <w:p w14:paraId="7C051F9D" w14:textId="6501ADEC" w:rsidR="006E5158" w:rsidRPr="00CA0F3D" w:rsidRDefault="00754CE7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i. </w:t>
            </w:r>
            <w:r w:rsidR="00F2548E" w:rsidRPr="00CA0F3D">
              <w:rPr>
                <w:rFonts w:cs="Times New Roman"/>
                <w:color w:val="000000" w:themeColor="text1"/>
                <w:sz w:val="16"/>
                <w:szCs w:val="16"/>
              </w:rPr>
              <w:t>Traffic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4112378" w14:textId="0C7A2615" w:rsidR="00F2548E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ii. Train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  <w:p w14:paraId="313950AB" w14:textId="77777777" w:rsidR="00F2548E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iv. Aircraft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</w:p>
          <w:p w14:paraId="795FD188" w14:textId="55D74119" w:rsidR="00D10DDE" w:rsidRPr="00CA0F3D" w:rsidRDefault="00D10DD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*(0.1 to 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B58F7" w14:textId="669F614A" w:rsidR="006E5158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. </w:t>
            </w:r>
            <w:r w:rsidR="008B3F31" w:rsidRPr="00CA0F3D">
              <w:rPr>
                <w:rFonts w:cs="Times New Roman"/>
                <w:color w:val="000000" w:themeColor="text1"/>
                <w:sz w:val="16"/>
                <w:szCs w:val="16"/>
              </w:rPr>
              <w:t>8.8</w:t>
            </w:r>
            <w:r w:rsidR="00692043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dB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  <w:r w:rsidR="007A2776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F2C6C0C" w14:textId="77C7EC2F" w:rsidR="008B3F31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i. </w:t>
            </w:r>
            <w:r w:rsidR="008B3F31" w:rsidRPr="00CA0F3D">
              <w:rPr>
                <w:rFonts w:cs="Times New Roman"/>
                <w:color w:val="000000" w:themeColor="text1"/>
                <w:sz w:val="16"/>
                <w:szCs w:val="16"/>
              </w:rPr>
              <w:t>8.6</w:t>
            </w:r>
            <w:r w:rsidR="008144A3" w:rsidRPr="00CA0F3D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  <w:r w:rsidR="00692043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dB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</w:p>
          <w:p w14:paraId="1997C178" w14:textId="6EB3837B" w:rsidR="008B3F31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ii. </w:t>
            </w:r>
            <w:r w:rsidR="008B3F31" w:rsidRPr="00CA0F3D">
              <w:rPr>
                <w:rFonts w:cs="Times New Roman"/>
                <w:color w:val="000000" w:themeColor="text1"/>
                <w:sz w:val="16"/>
                <w:szCs w:val="16"/>
              </w:rPr>
              <w:t>10.14</w:t>
            </w:r>
            <w:r w:rsidR="00692043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dB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</w:p>
          <w:p w14:paraId="33767CE8" w14:textId="63A29178" w:rsidR="00D10DDE" w:rsidRPr="00CA0F3D" w:rsidRDefault="00F2548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iv. </w:t>
            </w:r>
            <w:r w:rsidR="008B3F31" w:rsidRPr="00CA0F3D">
              <w:rPr>
                <w:rFonts w:cs="Times New Roman"/>
                <w:color w:val="000000" w:themeColor="text1"/>
                <w:sz w:val="16"/>
                <w:szCs w:val="16"/>
              </w:rPr>
              <w:t>7.</w:t>
            </w:r>
            <w:r w:rsidR="008144A3" w:rsidRPr="00CA0F3D">
              <w:rPr>
                <w:rFonts w:cs="Times New Roman"/>
                <w:color w:val="000000" w:themeColor="text1"/>
                <w:sz w:val="16"/>
                <w:szCs w:val="16"/>
              </w:rPr>
              <w:t>51</w:t>
            </w:r>
            <w:r w:rsidR="00692043"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dB</w:t>
            </w:r>
            <w:r w:rsidR="00D10DDE" w:rsidRPr="00CA0F3D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</w:p>
          <w:p w14:paraId="6BF64A1C" w14:textId="2BC4AEE6" w:rsidR="00D10DDE" w:rsidRPr="00CA0F3D" w:rsidRDefault="00D10DDE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^(global)</w:t>
            </w:r>
          </w:p>
        </w:tc>
      </w:tr>
      <w:tr w:rsidR="00CA0F3D" w:rsidRPr="00CA0F3D" w14:paraId="2AFDB87D" w14:textId="77777777" w:rsidTr="00062B44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CF98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>The opening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of the </w:t>
            </w:r>
            <w:r w:rsidRPr="00CA0F3D"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>baffled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 rectangular cavity</w:t>
            </w:r>
          </w:p>
        </w:tc>
      </w:tr>
      <w:tr w:rsidR="00CA0F3D" w:rsidRPr="00CA0F3D" w14:paraId="003B909F" w14:textId="77777777" w:rsidTr="00062B44">
        <w:trPr>
          <w:trHeight w:val="300"/>
        </w:trPr>
        <w:tc>
          <w:tcPr>
            <w:tcW w:w="788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29B6455" w14:textId="278D49D2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ang 2015, 2016</w:t>
            </w:r>
            <w:r w:rsidR="00DA28AA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7,39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E64F14F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Distributed</w:t>
            </w:r>
          </w:p>
        </w:tc>
        <w:tc>
          <w:tcPr>
            <w:tcW w:w="628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18A5B2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3D715DF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D6EE2C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3 x 67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1FEDEAD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7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9B13DB5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BLWN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&lt;0.5 kHz)</w:t>
            </w:r>
          </w:p>
        </w:tc>
        <w:tc>
          <w:tcPr>
            <w:tcW w:w="835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F991EB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~15 dB (Global)</w:t>
            </w:r>
          </w:p>
        </w:tc>
      </w:tr>
      <w:tr w:rsidR="00CA0F3D" w:rsidRPr="00CA0F3D" w14:paraId="77256E8A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827E434" w14:textId="56225EA4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ang 2017</w:t>
            </w:r>
            <w:r w:rsidR="00534356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D6A5A75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41D323A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F1CD62E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05166F9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3 x 67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DE8242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DBF5013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BLWN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&lt;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F6F97F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10 dB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Local, 0.2 m around error points)</w:t>
            </w:r>
          </w:p>
        </w:tc>
      </w:tr>
      <w:tr w:rsidR="00CA0F3D" w:rsidRPr="00CA0F3D" w14:paraId="0AB3EB1A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20E8A8F" w14:textId="37741EAC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ang 2017</w:t>
            </w:r>
            <w:r w:rsidR="00534356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2E6757A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Boundary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E35A7F4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B792549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1986611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3 x 67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E908073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89CB9BC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Tonal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&lt;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F8E21CE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~20dB (Global)</w:t>
            </w:r>
          </w:p>
        </w:tc>
      </w:tr>
      <w:tr w:rsidR="00CA0F3D" w:rsidRPr="00CA0F3D" w14:paraId="5F1F5B64" w14:textId="77777777" w:rsidTr="00062B44">
        <w:trPr>
          <w:trHeight w:val="300"/>
        </w:trPr>
        <w:tc>
          <w:tcPr>
            <w:tcW w:w="7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F0350" w14:textId="690C96D0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Wang 2017</w:t>
            </w:r>
            <w:r w:rsidR="00534356" w:rsidRPr="00CA0F3D">
              <w:rPr>
                <w:rFonts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ED6BF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Distributed</w:t>
            </w:r>
          </w:p>
        </w:tc>
        <w:tc>
          <w:tcPr>
            <w:tcW w:w="62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1508C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Open Aperture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C121A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F6A67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43 x 67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1CE08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9CFDD" w14:textId="77777777" w:rsidR="00F06196" w:rsidRPr="00CA0F3D" w:rsidRDefault="00F06196" w:rsidP="00062B44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 xml:space="preserve">Tonal </w:t>
            </w: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br/>
              <w:t>(&lt;1 kHz)</w:t>
            </w:r>
          </w:p>
        </w:tc>
        <w:tc>
          <w:tcPr>
            <w:tcW w:w="83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82BA6" w14:textId="77777777" w:rsidR="00F06196" w:rsidRPr="00CA0F3D" w:rsidRDefault="00F06196" w:rsidP="00062B44">
            <w:pPr>
              <w:keepNext/>
              <w:spacing w:line="276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A0F3D">
              <w:rPr>
                <w:rFonts w:cs="Times New Roman"/>
                <w:color w:val="000000" w:themeColor="text1"/>
                <w:sz w:val="16"/>
                <w:szCs w:val="16"/>
              </w:rPr>
              <w:t>~20dB (Global)</w:t>
            </w:r>
          </w:p>
        </w:tc>
      </w:tr>
    </w:tbl>
    <w:p w14:paraId="6EB2E55E" w14:textId="16FD5A09" w:rsidR="00F06196" w:rsidRDefault="00F06196" w:rsidP="0000032F">
      <w:pPr>
        <w:rPr>
          <w:color w:val="000000" w:themeColor="text1"/>
        </w:rPr>
      </w:pPr>
    </w:p>
    <w:p w14:paraId="1073CEDC" w14:textId="77777777" w:rsidR="00CE6921" w:rsidRDefault="00CE6921" w:rsidP="0000032F">
      <w:pPr>
        <w:rPr>
          <w:color w:val="000000" w:themeColor="text1"/>
        </w:rPr>
      </w:pPr>
    </w:p>
    <w:p w14:paraId="72DAA6F5" w14:textId="4AFAEA5A" w:rsidR="00CE6921" w:rsidRPr="00091FF2" w:rsidRDefault="00CE6921" w:rsidP="00CE6921">
      <w:pPr>
        <w:pStyle w:val="Heading2"/>
        <w:rPr>
          <w:color w:val="000000" w:themeColor="text1"/>
        </w:rPr>
      </w:pPr>
      <w:r w:rsidRPr="00091FF2">
        <w:rPr>
          <w:color w:val="000000" w:themeColor="text1"/>
        </w:rPr>
        <w:t>References</w:t>
      </w:r>
    </w:p>
    <w:p w14:paraId="517FF450" w14:textId="77777777" w:rsidR="00CE6921" w:rsidRPr="00091FF2" w:rsidRDefault="00CE6921" w:rsidP="0000032F">
      <w:pPr>
        <w:rPr>
          <w:color w:val="000000" w:themeColor="text1"/>
        </w:rPr>
      </w:pPr>
    </w:p>
    <w:p w14:paraId="03F5E817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29.</w:t>
      </w:r>
      <w:r w:rsidRPr="00091FF2">
        <w:rPr>
          <w:rFonts w:cs="Times New Roman"/>
          <w:noProof/>
          <w:color w:val="000000" w:themeColor="text1"/>
        </w:rPr>
        <w:tab/>
        <w:t xml:space="preserve">Elliott, S. J., Cheer, J., Lam, B., Shi, C. &amp; Gan, W. A wavenumber approach to analysing the active control of plane waves with arrays of secondary sources. </w:t>
      </w:r>
      <w:r w:rsidRPr="00091FF2">
        <w:rPr>
          <w:rFonts w:cs="Times New Roman"/>
          <w:i/>
          <w:iCs/>
          <w:noProof/>
          <w:color w:val="000000" w:themeColor="text1"/>
        </w:rPr>
        <w:t>J. Sound Vib.</w:t>
      </w:r>
      <w:r w:rsidRPr="00091FF2">
        <w:rPr>
          <w:rFonts w:cs="Times New Roman"/>
          <w:noProof/>
          <w:color w:val="000000" w:themeColor="text1"/>
        </w:rPr>
        <w:t xml:space="preserve"> </w:t>
      </w:r>
      <w:r w:rsidRPr="00091FF2">
        <w:rPr>
          <w:rFonts w:cs="Times New Roman"/>
          <w:b/>
          <w:bCs/>
          <w:noProof/>
          <w:color w:val="000000" w:themeColor="text1"/>
        </w:rPr>
        <w:t>419</w:t>
      </w:r>
      <w:r w:rsidRPr="00091FF2">
        <w:rPr>
          <w:rFonts w:cs="Times New Roman"/>
          <w:noProof/>
          <w:color w:val="000000" w:themeColor="text1"/>
        </w:rPr>
        <w:t>, 405–419 (2018).</w:t>
      </w:r>
    </w:p>
    <w:p w14:paraId="0BD55A94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0.</w:t>
      </w:r>
      <w:r w:rsidRPr="00091FF2">
        <w:rPr>
          <w:rFonts w:cs="Times New Roman"/>
          <w:noProof/>
          <w:color w:val="000000" w:themeColor="text1"/>
        </w:rPr>
        <w:tab/>
        <w:t xml:space="preserve">Elliott, S., Cheer, J., Lam, B., Shi, C. &amp; Gan, W. Controlling Incident Sound Fields With Source Arrays in Free Space and Through Apertures. in </w:t>
      </w:r>
      <w:r w:rsidRPr="00091FF2">
        <w:rPr>
          <w:rFonts w:cs="Times New Roman"/>
          <w:i/>
          <w:iCs/>
          <w:noProof/>
          <w:color w:val="000000" w:themeColor="text1"/>
        </w:rPr>
        <w:t>Proceedings of the 24th International Congress on Sound and Vibration</w:t>
      </w:r>
      <w:r w:rsidRPr="00091FF2">
        <w:rPr>
          <w:rFonts w:cs="Times New Roman"/>
          <w:noProof/>
          <w:color w:val="000000" w:themeColor="text1"/>
        </w:rPr>
        <w:t xml:space="preserve"> (ed. Gibbs, B. M.) 1–7 (2017).</w:t>
      </w:r>
    </w:p>
    <w:p w14:paraId="1300974A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1.</w:t>
      </w:r>
      <w:r w:rsidRPr="00091FF2">
        <w:rPr>
          <w:rFonts w:cs="Times New Roman"/>
          <w:noProof/>
          <w:color w:val="000000" w:themeColor="text1"/>
        </w:rPr>
        <w:tab/>
        <w:t xml:space="preserve">Nelson, P. A. &amp; Elliott, S. J. </w:t>
      </w:r>
      <w:r w:rsidRPr="00091FF2">
        <w:rPr>
          <w:rFonts w:cs="Times New Roman"/>
          <w:i/>
          <w:iCs/>
          <w:noProof/>
          <w:color w:val="000000" w:themeColor="text1"/>
        </w:rPr>
        <w:t>Active control of sound</w:t>
      </w:r>
      <w:r w:rsidRPr="00091FF2">
        <w:rPr>
          <w:rFonts w:cs="Times New Roman"/>
          <w:noProof/>
          <w:color w:val="000000" w:themeColor="text1"/>
        </w:rPr>
        <w:t>. (Academic Press, 1992).</w:t>
      </w:r>
    </w:p>
    <w:p w14:paraId="18B8BC37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2.</w:t>
      </w:r>
      <w:r w:rsidRPr="00091FF2">
        <w:rPr>
          <w:rFonts w:cs="Times New Roman"/>
          <w:noProof/>
          <w:color w:val="000000" w:themeColor="text1"/>
        </w:rPr>
        <w:tab/>
        <w:t xml:space="preserve">Wang, S., Tao, J., Qiu, X. &amp; Pan, J. A boundary secondary source arrangement for a virtual sound barrier system at a cavity opening. in </w:t>
      </w:r>
      <w:r w:rsidRPr="00091FF2">
        <w:rPr>
          <w:rFonts w:cs="Times New Roman"/>
          <w:i/>
          <w:iCs/>
          <w:noProof/>
          <w:color w:val="000000" w:themeColor="text1"/>
        </w:rPr>
        <w:t>INTER-NOISE and NOISE-CON Congress and Conference Proceedings</w:t>
      </w:r>
      <w:r w:rsidRPr="00091FF2">
        <w:rPr>
          <w:rFonts w:cs="Times New Roman"/>
          <w:noProof/>
          <w:color w:val="000000" w:themeColor="text1"/>
        </w:rPr>
        <w:t xml:space="preserve"> 1733–1740 (2017).</w:t>
      </w:r>
    </w:p>
    <w:p w14:paraId="021944A7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3.</w:t>
      </w:r>
      <w:r w:rsidRPr="00091FF2">
        <w:rPr>
          <w:rFonts w:cs="Times New Roman"/>
          <w:noProof/>
          <w:color w:val="000000" w:themeColor="text1"/>
        </w:rPr>
        <w:tab/>
        <w:t xml:space="preserve">Ise, S. The Boundary Surface Control Principle and Its Applications. </w:t>
      </w:r>
      <w:r w:rsidRPr="00091FF2">
        <w:rPr>
          <w:rFonts w:cs="Times New Roman"/>
          <w:i/>
          <w:iCs/>
          <w:noProof/>
          <w:color w:val="000000" w:themeColor="text1"/>
        </w:rPr>
        <w:t>IEICE Trans. Fundam. Electron. Commun. Comput. Sci.</w:t>
      </w:r>
      <w:r w:rsidRPr="00091FF2">
        <w:rPr>
          <w:rFonts w:cs="Times New Roman"/>
          <w:noProof/>
          <w:color w:val="000000" w:themeColor="text1"/>
        </w:rPr>
        <w:t xml:space="preserve"> </w:t>
      </w:r>
      <w:r w:rsidRPr="00091FF2">
        <w:rPr>
          <w:rFonts w:cs="Times New Roman"/>
          <w:b/>
          <w:bCs/>
          <w:noProof/>
          <w:color w:val="000000" w:themeColor="text1"/>
        </w:rPr>
        <w:t>E88</w:t>
      </w:r>
      <w:r w:rsidRPr="00091FF2">
        <w:rPr>
          <w:rFonts w:cs="Times New Roman"/>
          <w:noProof/>
          <w:color w:val="000000" w:themeColor="text1"/>
        </w:rPr>
        <w:t>-</w:t>
      </w:r>
      <w:r w:rsidRPr="00091FF2">
        <w:rPr>
          <w:rFonts w:cs="Times New Roman"/>
          <w:b/>
          <w:bCs/>
          <w:noProof/>
          <w:color w:val="000000" w:themeColor="text1"/>
        </w:rPr>
        <w:t>A</w:t>
      </w:r>
      <w:r w:rsidRPr="00091FF2">
        <w:rPr>
          <w:rFonts w:cs="Times New Roman"/>
          <w:noProof/>
          <w:color w:val="000000" w:themeColor="text1"/>
        </w:rPr>
        <w:t>, 1656–1664 (2005).</w:t>
      </w:r>
    </w:p>
    <w:p w14:paraId="1E6B76C3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4.</w:t>
      </w:r>
      <w:r w:rsidRPr="00091FF2">
        <w:rPr>
          <w:rFonts w:cs="Times New Roman"/>
          <w:noProof/>
          <w:color w:val="000000" w:themeColor="text1"/>
        </w:rPr>
        <w:tab/>
        <w:t xml:space="preserve">Pàmies, T., Romeu, J., Genescà, M. &amp; Arcos, R. Active control of aircraft fly-over sound transmission through an open window. </w:t>
      </w:r>
      <w:r w:rsidRPr="00091FF2">
        <w:rPr>
          <w:rFonts w:cs="Times New Roman"/>
          <w:i/>
          <w:iCs/>
          <w:noProof/>
          <w:color w:val="000000" w:themeColor="text1"/>
        </w:rPr>
        <w:t>Appl. Acoust.</w:t>
      </w:r>
      <w:r w:rsidRPr="00091FF2">
        <w:rPr>
          <w:rFonts w:cs="Times New Roman"/>
          <w:noProof/>
          <w:color w:val="000000" w:themeColor="text1"/>
        </w:rPr>
        <w:t xml:space="preserve"> </w:t>
      </w:r>
      <w:r w:rsidRPr="00091FF2">
        <w:rPr>
          <w:rFonts w:cs="Times New Roman"/>
          <w:b/>
          <w:bCs/>
          <w:noProof/>
          <w:color w:val="000000" w:themeColor="text1"/>
        </w:rPr>
        <w:t>84</w:t>
      </w:r>
      <w:r w:rsidRPr="00091FF2">
        <w:rPr>
          <w:rFonts w:cs="Times New Roman"/>
          <w:noProof/>
          <w:color w:val="000000" w:themeColor="text1"/>
        </w:rPr>
        <w:t>, 116–121 (2014).</w:t>
      </w:r>
    </w:p>
    <w:p w14:paraId="1BB7E43F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5.</w:t>
      </w:r>
      <w:r w:rsidRPr="00091FF2">
        <w:rPr>
          <w:rFonts w:cs="Times New Roman"/>
          <w:noProof/>
          <w:color w:val="000000" w:themeColor="text1"/>
        </w:rPr>
        <w:tab/>
        <w:t xml:space="preserve">Carme, C., Schevin, O., Romerowski, C. &amp; Clavard, J. Active Noise Control Applied to Open Windows. in </w:t>
      </w:r>
      <w:r w:rsidRPr="00091FF2">
        <w:rPr>
          <w:rFonts w:cs="Times New Roman"/>
          <w:i/>
          <w:iCs/>
          <w:noProof/>
          <w:color w:val="000000" w:themeColor="text1"/>
        </w:rPr>
        <w:t>INTER-NOISE and NOISE-CON Congress and Conference Proceedings</w:t>
      </w:r>
      <w:r w:rsidRPr="00091FF2">
        <w:rPr>
          <w:rFonts w:cs="Times New Roman"/>
          <w:noProof/>
          <w:color w:val="000000" w:themeColor="text1"/>
        </w:rPr>
        <w:t xml:space="preserve"> 3058–3064 (2016).</w:t>
      </w:r>
    </w:p>
    <w:p w14:paraId="78BC015A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6.</w:t>
      </w:r>
      <w:r w:rsidRPr="00091FF2">
        <w:rPr>
          <w:rFonts w:cs="Times New Roman"/>
          <w:noProof/>
          <w:color w:val="000000" w:themeColor="text1"/>
        </w:rPr>
        <w:tab/>
        <w:t xml:space="preserve">Hanselka, J., Jukkert, S. &amp; Sachau, D. Experimental Study on the Influence of the Sensor and Actuator Arrangement on the Performance of an Active Noise Blocker for a Tilted Window. in </w:t>
      </w:r>
      <w:r w:rsidRPr="00091FF2">
        <w:rPr>
          <w:rFonts w:cs="Times New Roman"/>
          <w:i/>
          <w:iCs/>
          <w:noProof/>
          <w:color w:val="000000" w:themeColor="text1"/>
        </w:rPr>
        <w:t>INTER-NOISE and NOISE-CON Congress and Conference Proceedings</w:t>
      </w:r>
      <w:r w:rsidRPr="00091FF2">
        <w:rPr>
          <w:rFonts w:cs="Times New Roman"/>
          <w:noProof/>
          <w:color w:val="000000" w:themeColor="text1"/>
        </w:rPr>
        <w:t xml:space="preserve"> 3046–3057 (2016).</w:t>
      </w:r>
    </w:p>
    <w:p w14:paraId="5F8CC9F0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7.</w:t>
      </w:r>
      <w:r w:rsidRPr="00091FF2">
        <w:rPr>
          <w:rFonts w:cs="Times New Roman"/>
          <w:noProof/>
          <w:color w:val="000000" w:themeColor="text1"/>
        </w:rPr>
        <w:tab/>
        <w:t xml:space="preserve">Eder, J., Hanselka, J. &amp; Sachau, D. Experimental study on the effect of the number of system components of an active noise blocker on the global noise reduction. in </w:t>
      </w:r>
      <w:r w:rsidRPr="00091FF2">
        <w:rPr>
          <w:rFonts w:cs="Times New Roman"/>
          <w:i/>
          <w:iCs/>
          <w:noProof/>
          <w:color w:val="000000" w:themeColor="text1"/>
        </w:rPr>
        <w:t>INTER-NOISE and NOISE-CON Congress and Conference Proceedings</w:t>
      </w:r>
      <w:r w:rsidRPr="00091FF2">
        <w:rPr>
          <w:rFonts w:cs="Times New Roman"/>
          <w:noProof/>
          <w:color w:val="000000" w:themeColor="text1"/>
        </w:rPr>
        <w:t xml:space="preserve"> 5298–5309 (2017).</w:t>
      </w:r>
    </w:p>
    <w:p w14:paraId="372BD9EC" w14:textId="77777777" w:rsidR="00CE6921" w:rsidRPr="00091FF2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8.</w:t>
      </w:r>
      <w:r w:rsidRPr="00091FF2">
        <w:rPr>
          <w:rFonts w:cs="Times New Roman"/>
          <w:noProof/>
          <w:color w:val="000000" w:themeColor="text1"/>
        </w:rPr>
        <w:tab/>
        <w:t xml:space="preserve">Brüggemann, H., Hanselka, J. &amp; Sachau, D. Experimental study on the effects of increasing number of system components and sampling rate of an active noise blocker for a tilted window. in </w:t>
      </w:r>
      <w:r w:rsidRPr="00091FF2">
        <w:rPr>
          <w:rFonts w:cs="Times New Roman"/>
          <w:i/>
          <w:iCs/>
          <w:noProof/>
          <w:color w:val="000000" w:themeColor="text1"/>
        </w:rPr>
        <w:t>INTER-NOISE and NOISE-CON Congress and Conference Proceedings, InterNoise19</w:t>
      </w:r>
      <w:r w:rsidRPr="00091FF2">
        <w:rPr>
          <w:rFonts w:cs="Times New Roman"/>
          <w:noProof/>
          <w:color w:val="000000" w:themeColor="text1"/>
        </w:rPr>
        <w:t xml:space="preserve"> 3829–3838 (Institute of Noise Control Engineering, 2019).</w:t>
      </w:r>
    </w:p>
    <w:p w14:paraId="2854157E" w14:textId="77777777" w:rsidR="00CE6921" w:rsidRPr="00CA0F3D" w:rsidRDefault="00CE6921" w:rsidP="00CE6921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color w:val="000000" w:themeColor="text1"/>
        </w:rPr>
      </w:pPr>
      <w:r w:rsidRPr="00091FF2">
        <w:rPr>
          <w:rFonts w:cs="Times New Roman"/>
          <w:noProof/>
          <w:color w:val="000000" w:themeColor="text1"/>
        </w:rPr>
        <w:t>39.</w:t>
      </w:r>
      <w:r w:rsidRPr="00091FF2">
        <w:rPr>
          <w:rFonts w:cs="Times New Roman"/>
          <w:noProof/>
          <w:color w:val="000000" w:themeColor="text1"/>
        </w:rPr>
        <w:tab/>
        <w:t xml:space="preserve">Wang, S., Tao, J. &amp; Qiu, X. Performance of a planar virtual sound barrier at the baffled opening of a rectangular cavity. </w:t>
      </w:r>
      <w:r w:rsidRPr="00091FF2">
        <w:rPr>
          <w:rFonts w:cs="Times New Roman"/>
          <w:i/>
          <w:iCs/>
          <w:noProof/>
          <w:color w:val="000000" w:themeColor="text1"/>
        </w:rPr>
        <w:t>J. Acoust. Soc. Am.</w:t>
      </w:r>
      <w:r w:rsidRPr="00091FF2">
        <w:rPr>
          <w:rFonts w:cs="Times New Roman"/>
          <w:noProof/>
          <w:color w:val="000000" w:themeColor="text1"/>
        </w:rPr>
        <w:t xml:space="preserve"> </w:t>
      </w:r>
      <w:r w:rsidRPr="00091FF2">
        <w:rPr>
          <w:rFonts w:cs="Times New Roman"/>
          <w:b/>
          <w:bCs/>
          <w:noProof/>
          <w:color w:val="000000" w:themeColor="text1"/>
        </w:rPr>
        <w:t>138</w:t>
      </w:r>
      <w:r w:rsidRPr="00091FF2">
        <w:rPr>
          <w:rFonts w:cs="Times New Roman"/>
          <w:noProof/>
          <w:color w:val="000000" w:themeColor="text1"/>
        </w:rPr>
        <w:t>, 2836–2847 (2015).</w:t>
      </w:r>
    </w:p>
    <w:p w14:paraId="3676BB22" w14:textId="77777777" w:rsidR="00CE6921" w:rsidRPr="00CA0F3D" w:rsidRDefault="00CE6921" w:rsidP="0000032F">
      <w:pPr>
        <w:rPr>
          <w:color w:val="000000" w:themeColor="text1"/>
        </w:rPr>
      </w:pPr>
    </w:p>
    <w:sectPr w:rsidR="00CE6921" w:rsidRPr="00CA0F3D" w:rsidSect="00ED2E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wsjQH0ubGJpaGZko6SsGpxcWZ+XkgBYYWtQDm8Za5LQAAAA=="/>
  </w:docVars>
  <w:rsids>
    <w:rsidRoot w:val="00BC547C"/>
    <w:rsid w:val="00000271"/>
    <w:rsid w:val="0000032F"/>
    <w:rsid w:val="00000BB3"/>
    <w:rsid w:val="00000D11"/>
    <w:rsid w:val="000022AD"/>
    <w:rsid w:val="00002C91"/>
    <w:rsid w:val="00004ECD"/>
    <w:rsid w:val="00005131"/>
    <w:rsid w:val="00005AAF"/>
    <w:rsid w:val="0000610A"/>
    <w:rsid w:val="00010A2A"/>
    <w:rsid w:val="00011686"/>
    <w:rsid w:val="0001195E"/>
    <w:rsid w:val="000123E3"/>
    <w:rsid w:val="00012430"/>
    <w:rsid w:val="00012D3C"/>
    <w:rsid w:val="00012FAB"/>
    <w:rsid w:val="000135C9"/>
    <w:rsid w:val="00014AEF"/>
    <w:rsid w:val="00014B6C"/>
    <w:rsid w:val="00014E58"/>
    <w:rsid w:val="00015C1B"/>
    <w:rsid w:val="00017C20"/>
    <w:rsid w:val="0002117C"/>
    <w:rsid w:val="000214D4"/>
    <w:rsid w:val="00022403"/>
    <w:rsid w:val="0002262E"/>
    <w:rsid w:val="00024649"/>
    <w:rsid w:val="00025025"/>
    <w:rsid w:val="00025F24"/>
    <w:rsid w:val="00026536"/>
    <w:rsid w:val="0002729F"/>
    <w:rsid w:val="000277D5"/>
    <w:rsid w:val="00027F82"/>
    <w:rsid w:val="0003056B"/>
    <w:rsid w:val="00031228"/>
    <w:rsid w:val="0003353D"/>
    <w:rsid w:val="0003523F"/>
    <w:rsid w:val="00037357"/>
    <w:rsid w:val="00037915"/>
    <w:rsid w:val="00037CCB"/>
    <w:rsid w:val="00040DB0"/>
    <w:rsid w:val="00041742"/>
    <w:rsid w:val="00041B9D"/>
    <w:rsid w:val="00045F4F"/>
    <w:rsid w:val="000468A8"/>
    <w:rsid w:val="0005011E"/>
    <w:rsid w:val="000504A0"/>
    <w:rsid w:val="000509C1"/>
    <w:rsid w:val="00050FD7"/>
    <w:rsid w:val="000522B4"/>
    <w:rsid w:val="00053D86"/>
    <w:rsid w:val="00053DB7"/>
    <w:rsid w:val="0005567B"/>
    <w:rsid w:val="00055D5C"/>
    <w:rsid w:val="00057106"/>
    <w:rsid w:val="00057301"/>
    <w:rsid w:val="0006182E"/>
    <w:rsid w:val="00061A3C"/>
    <w:rsid w:val="00061B23"/>
    <w:rsid w:val="00061E46"/>
    <w:rsid w:val="00062B44"/>
    <w:rsid w:val="00064E4F"/>
    <w:rsid w:val="00065EED"/>
    <w:rsid w:val="000661B0"/>
    <w:rsid w:val="00067172"/>
    <w:rsid w:val="000673F3"/>
    <w:rsid w:val="000700ED"/>
    <w:rsid w:val="00071C9F"/>
    <w:rsid w:val="00071E1D"/>
    <w:rsid w:val="00071ED9"/>
    <w:rsid w:val="000726DD"/>
    <w:rsid w:val="000734EB"/>
    <w:rsid w:val="00076C84"/>
    <w:rsid w:val="00080442"/>
    <w:rsid w:val="00080D41"/>
    <w:rsid w:val="00081950"/>
    <w:rsid w:val="0008218C"/>
    <w:rsid w:val="000825CC"/>
    <w:rsid w:val="00082658"/>
    <w:rsid w:val="0008279D"/>
    <w:rsid w:val="00083C1B"/>
    <w:rsid w:val="00083F9F"/>
    <w:rsid w:val="00084DEA"/>
    <w:rsid w:val="00085160"/>
    <w:rsid w:val="000869B1"/>
    <w:rsid w:val="00087F0F"/>
    <w:rsid w:val="000908E3"/>
    <w:rsid w:val="0009173B"/>
    <w:rsid w:val="00091FF2"/>
    <w:rsid w:val="00092A5E"/>
    <w:rsid w:val="00093D5B"/>
    <w:rsid w:val="00093E06"/>
    <w:rsid w:val="00094264"/>
    <w:rsid w:val="00094D23"/>
    <w:rsid w:val="00096264"/>
    <w:rsid w:val="00097936"/>
    <w:rsid w:val="000A090C"/>
    <w:rsid w:val="000A2529"/>
    <w:rsid w:val="000A2BD5"/>
    <w:rsid w:val="000A4F6E"/>
    <w:rsid w:val="000A5278"/>
    <w:rsid w:val="000A7434"/>
    <w:rsid w:val="000A764D"/>
    <w:rsid w:val="000B0953"/>
    <w:rsid w:val="000B124F"/>
    <w:rsid w:val="000B1C00"/>
    <w:rsid w:val="000B60A8"/>
    <w:rsid w:val="000B6388"/>
    <w:rsid w:val="000B6510"/>
    <w:rsid w:val="000C036D"/>
    <w:rsid w:val="000C0FA0"/>
    <w:rsid w:val="000C11C1"/>
    <w:rsid w:val="000C1F32"/>
    <w:rsid w:val="000C2003"/>
    <w:rsid w:val="000C22D9"/>
    <w:rsid w:val="000C3103"/>
    <w:rsid w:val="000C31EA"/>
    <w:rsid w:val="000C349D"/>
    <w:rsid w:val="000C3F2B"/>
    <w:rsid w:val="000C4C7E"/>
    <w:rsid w:val="000C7359"/>
    <w:rsid w:val="000C7530"/>
    <w:rsid w:val="000C77E3"/>
    <w:rsid w:val="000D0663"/>
    <w:rsid w:val="000D0775"/>
    <w:rsid w:val="000D1184"/>
    <w:rsid w:val="000D12AD"/>
    <w:rsid w:val="000D1B33"/>
    <w:rsid w:val="000D29A6"/>
    <w:rsid w:val="000D29ED"/>
    <w:rsid w:val="000D2B02"/>
    <w:rsid w:val="000D3663"/>
    <w:rsid w:val="000D3F86"/>
    <w:rsid w:val="000D4CC3"/>
    <w:rsid w:val="000D6C95"/>
    <w:rsid w:val="000D6D2B"/>
    <w:rsid w:val="000D7022"/>
    <w:rsid w:val="000D70CD"/>
    <w:rsid w:val="000E0814"/>
    <w:rsid w:val="000E1C32"/>
    <w:rsid w:val="000E1CD9"/>
    <w:rsid w:val="000E3B88"/>
    <w:rsid w:val="000E547F"/>
    <w:rsid w:val="000E5551"/>
    <w:rsid w:val="000E65A0"/>
    <w:rsid w:val="000E6B3E"/>
    <w:rsid w:val="000E71F7"/>
    <w:rsid w:val="000F15A4"/>
    <w:rsid w:val="000F1699"/>
    <w:rsid w:val="000F1BD8"/>
    <w:rsid w:val="000F2341"/>
    <w:rsid w:val="000F4CA9"/>
    <w:rsid w:val="000F5138"/>
    <w:rsid w:val="000F5718"/>
    <w:rsid w:val="000F6547"/>
    <w:rsid w:val="000F7CA6"/>
    <w:rsid w:val="0010050A"/>
    <w:rsid w:val="00103822"/>
    <w:rsid w:val="00103D5A"/>
    <w:rsid w:val="00104214"/>
    <w:rsid w:val="001048E7"/>
    <w:rsid w:val="00107A1A"/>
    <w:rsid w:val="00111D28"/>
    <w:rsid w:val="001121A6"/>
    <w:rsid w:val="00112872"/>
    <w:rsid w:val="00113262"/>
    <w:rsid w:val="001139D1"/>
    <w:rsid w:val="00120F30"/>
    <w:rsid w:val="001213B8"/>
    <w:rsid w:val="001217C6"/>
    <w:rsid w:val="00121F1D"/>
    <w:rsid w:val="00123023"/>
    <w:rsid w:val="00123946"/>
    <w:rsid w:val="00123D89"/>
    <w:rsid w:val="00125A9E"/>
    <w:rsid w:val="001275E0"/>
    <w:rsid w:val="001278F0"/>
    <w:rsid w:val="00130A49"/>
    <w:rsid w:val="00130F1E"/>
    <w:rsid w:val="001311B0"/>
    <w:rsid w:val="001326F9"/>
    <w:rsid w:val="00133FD5"/>
    <w:rsid w:val="001360AB"/>
    <w:rsid w:val="001361B3"/>
    <w:rsid w:val="00136372"/>
    <w:rsid w:val="00137F56"/>
    <w:rsid w:val="00141C0E"/>
    <w:rsid w:val="0014280B"/>
    <w:rsid w:val="00142CBD"/>
    <w:rsid w:val="0014357A"/>
    <w:rsid w:val="00143B9C"/>
    <w:rsid w:val="0014446F"/>
    <w:rsid w:val="00144DDA"/>
    <w:rsid w:val="001450C6"/>
    <w:rsid w:val="00145AD5"/>
    <w:rsid w:val="00145D88"/>
    <w:rsid w:val="00146846"/>
    <w:rsid w:val="00146D59"/>
    <w:rsid w:val="00147528"/>
    <w:rsid w:val="00147708"/>
    <w:rsid w:val="00147ACF"/>
    <w:rsid w:val="0015049A"/>
    <w:rsid w:val="001542EF"/>
    <w:rsid w:val="00154475"/>
    <w:rsid w:val="00154E36"/>
    <w:rsid w:val="00154EDD"/>
    <w:rsid w:val="001552C3"/>
    <w:rsid w:val="00155A46"/>
    <w:rsid w:val="00156AE0"/>
    <w:rsid w:val="00157738"/>
    <w:rsid w:val="00160807"/>
    <w:rsid w:val="001615BF"/>
    <w:rsid w:val="00161A75"/>
    <w:rsid w:val="00161C2A"/>
    <w:rsid w:val="00162209"/>
    <w:rsid w:val="001622D4"/>
    <w:rsid w:val="00162AC9"/>
    <w:rsid w:val="001634E8"/>
    <w:rsid w:val="00163687"/>
    <w:rsid w:val="00163B0D"/>
    <w:rsid w:val="001646FB"/>
    <w:rsid w:val="001674DA"/>
    <w:rsid w:val="001750DA"/>
    <w:rsid w:val="00176989"/>
    <w:rsid w:val="00176AA7"/>
    <w:rsid w:val="00176C1F"/>
    <w:rsid w:val="00177BBA"/>
    <w:rsid w:val="00177D68"/>
    <w:rsid w:val="00177E50"/>
    <w:rsid w:val="00181F94"/>
    <w:rsid w:val="001820A6"/>
    <w:rsid w:val="001830F4"/>
    <w:rsid w:val="00183D4C"/>
    <w:rsid w:val="0018568E"/>
    <w:rsid w:val="00186D26"/>
    <w:rsid w:val="00187696"/>
    <w:rsid w:val="00194B6F"/>
    <w:rsid w:val="001953DF"/>
    <w:rsid w:val="00196435"/>
    <w:rsid w:val="001965D2"/>
    <w:rsid w:val="00196682"/>
    <w:rsid w:val="00196BA8"/>
    <w:rsid w:val="0019788A"/>
    <w:rsid w:val="001A02E1"/>
    <w:rsid w:val="001A0539"/>
    <w:rsid w:val="001A0C9F"/>
    <w:rsid w:val="001A1EFB"/>
    <w:rsid w:val="001A2F8F"/>
    <w:rsid w:val="001A4CC3"/>
    <w:rsid w:val="001A4D58"/>
    <w:rsid w:val="001A6349"/>
    <w:rsid w:val="001A63F5"/>
    <w:rsid w:val="001A6C3E"/>
    <w:rsid w:val="001A73AB"/>
    <w:rsid w:val="001A75D8"/>
    <w:rsid w:val="001A769F"/>
    <w:rsid w:val="001B08FB"/>
    <w:rsid w:val="001B0B0C"/>
    <w:rsid w:val="001B17B7"/>
    <w:rsid w:val="001B1817"/>
    <w:rsid w:val="001B1CE5"/>
    <w:rsid w:val="001B1D14"/>
    <w:rsid w:val="001B4888"/>
    <w:rsid w:val="001B53E1"/>
    <w:rsid w:val="001B568A"/>
    <w:rsid w:val="001C0F27"/>
    <w:rsid w:val="001C1165"/>
    <w:rsid w:val="001C18C3"/>
    <w:rsid w:val="001C1AB9"/>
    <w:rsid w:val="001C2059"/>
    <w:rsid w:val="001C2345"/>
    <w:rsid w:val="001C29BA"/>
    <w:rsid w:val="001C34DE"/>
    <w:rsid w:val="001C4484"/>
    <w:rsid w:val="001C48E0"/>
    <w:rsid w:val="001C49CF"/>
    <w:rsid w:val="001C567E"/>
    <w:rsid w:val="001D00F3"/>
    <w:rsid w:val="001D2CAB"/>
    <w:rsid w:val="001D2E47"/>
    <w:rsid w:val="001D4E75"/>
    <w:rsid w:val="001D4F2F"/>
    <w:rsid w:val="001D5C27"/>
    <w:rsid w:val="001D654C"/>
    <w:rsid w:val="001D7A40"/>
    <w:rsid w:val="001E128B"/>
    <w:rsid w:val="001E23B9"/>
    <w:rsid w:val="001E27CA"/>
    <w:rsid w:val="001E2DFE"/>
    <w:rsid w:val="001E36FE"/>
    <w:rsid w:val="001E5135"/>
    <w:rsid w:val="001E6CD0"/>
    <w:rsid w:val="001E6DF6"/>
    <w:rsid w:val="001E6DFA"/>
    <w:rsid w:val="001E7B91"/>
    <w:rsid w:val="001F1A9A"/>
    <w:rsid w:val="001F3B9A"/>
    <w:rsid w:val="001F4788"/>
    <w:rsid w:val="001F563B"/>
    <w:rsid w:val="001F5C5C"/>
    <w:rsid w:val="001F69B0"/>
    <w:rsid w:val="001F6A53"/>
    <w:rsid w:val="001F6C04"/>
    <w:rsid w:val="001F6F6B"/>
    <w:rsid w:val="001F6FC8"/>
    <w:rsid w:val="001F7FD7"/>
    <w:rsid w:val="0020005C"/>
    <w:rsid w:val="0020032D"/>
    <w:rsid w:val="002009EC"/>
    <w:rsid w:val="00200F08"/>
    <w:rsid w:val="002020EF"/>
    <w:rsid w:val="002032E1"/>
    <w:rsid w:val="00204185"/>
    <w:rsid w:val="00204615"/>
    <w:rsid w:val="00205631"/>
    <w:rsid w:val="00206C11"/>
    <w:rsid w:val="00206CFA"/>
    <w:rsid w:val="00207406"/>
    <w:rsid w:val="00210481"/>
    <w:rsid w:val="00211481"/>
    <w:rsid w:val="00211C16"/>
    <w:rsid w:val="00212A35"/>
    <w:rsid w:val="0021347E"/>
    <w:rsid w:val="00213F28"/>
    <w:rsid w:val="0021439D"/>
    <w:rsid w:val="0021637E"/>
    <w:rsid w:val="00217470"/>
    <w:rsid w:val="002174A9"/>
    <w:rsid w:val="00220DBB"/>
    <w:rsid w:val="00221255"/>
    <w:rsid w:val="00221E74"/>
    <w:rsid w:val="00222924"/>
    <w:rsid w:val="00223B72"/>
    <w:rsid w:val="002246D3"/>
    <w:rsid w:val="00225F5A"/>
    <w:rsid w:val="00226E38"/>
    <w:rsid w:val="00226EE5"/>
    <w:rsid w:val="002278E1"/>
    <w:rsid w:val="0023041F"/>
    <w:rsid w:val="00230A96"/>
    <w:rsid w:val="00230C72"/>
    <w:rsid w:val="00230F28"/>
    <w:rsid w:val="002317D1"/>
    <w:rsid w:val="002317F7"/>
    <w:rsid w:val="0023333F"/>
    <w:rsid w:val="00234105"/>
    <w:rsid w:val="00234FCA"/>
    <w:rsid w:val="0023571D"/>
    <w:rsid w:val="002366ED"/>
    <w:rsid w:val="002369E4"/>
    <w:rsid w:val="0023717A"/>
    <w:rsid w:val="00237DF2"/>
    <w:rsid w:val="00240B6A"/>
    <w:rsid w:val="00242287"/>
    <w:rsid w:val="002428A8"/>
    <w:rsid w:val="002428DF"/>
    <w:rsid w:val="00243480"/>
    <w:rsid w:val="00243A02"/>
    <w:rsid w:val="00245189"/>
    <w:rsid w:val="00245BFF"/>
    <w:rsid w:val="002472D2"/>
    <w:rsid w:val="00250731"/>
    <w:rsid w:val="002521A3"/>
    <w:rsid w:val="0025247F"/>
    <w:rsid w:val="00256A79"/>
    <w:rsid w:val="00256ECB"/>
    <w:rsid w:val="002603E0"/>
    <w:rsid w:val="002609AA"/>
    <w:rsid w:val="002612C6"/>
    <w:rsid w:val="00262692"/>
    <w:rsid w:val="00263C7F"/>
    <w:rsid w:val="00263D23"/>
    <w:rsid w:val="00264884"/>
    <w:rsid w:val="002649F2"/>
    <w:rsid w:val="00264B51"/>
    <w:rsid w:val="002651FE"/>
    <w:rsid w:val="00265E73"/>
    <w:rsid w:val="0027042E"/>
    <w:rsid w:val="00271A26"/>
    <w:rsid w:val="00272511"/>
    <w:rsid w:val="0027475A"/>
    <w:rsid w:val="00274C5B"/>
    <w:rsid w:val="00274D46"/>
    <w:rsid w:val="0027644D"/>
    <w:rsid w:val="00276926"/>
    <w:rsid w:val="00276FAD"/>
    <w:rsid w:val="002772D3"/>
    <w:rsid w:val="002777CB"/>
    <w:rsid w:val="0028104D"/>
    <w:rsid w:val="0028137B"/>
    <w:rsid w:val="00282A50"/>
    <w:rsid w:val="0028407F"/>
    <w:rsid w:val="002846F5"/>
    <w:rsid w:val="002848AF"/>
    <w:rsid w:val="00284E54"/>
    <w:rsid w:val="002862FF"/>
    <w:rsid w:val="0028665F"/>
    <w:rsid w:val="00287451"/>
    <w:rsid w:val="00290F84"/>
    <w:rsid w:val="00292357"/>
    <w:rsid w:val="002926B9"/>
    <w:rsid w:val="0029278F"/>
    <w:rsid w:val="002948F5"/>
    <w:rsid w:val="00294A8C"/>
    <w:rsid w:val="002968C7"/>
    <w:rsid w:val="00296C64"/>
    <w:rsid w:val="002A0B8D"/>
    <w:rsid w:val="002A408F"/>
    <w:rsid w:val="002A58E6"/>
    <w:rsid w:val="002A5A95"/>
    <w:rsid w:val="002A5F4C"/>
    <w:rsid w:val="002A721E"/>
    <w:rsid w:val="002B0B97"/>
    <w:rsid w:val="002B2011"/>
    <w:rsid w:val="002B2D2E"/>
    <w:rsid w:val="002C0C0C"/>
    <w:rsid w:val="002C2605"/>
    <w:rsid w:val="002C391B"/>
    <w:rsid w:val="002C47E3"/>
    <w:rsid w:val="002C5D12"/>
    <w:rsid w:val="002C6DC7"/>
    <w:rsid w:val="002C7279"/>
    <w:rsid w:val="002C740D"/>
    <w:rsid w:val="002C7E04"/>
    <w:rsid w:val="002D0195"/>
    <w:rsid w:val="002D0A24"/>
    <w:rsid w:val="002D0A8A"/>
    <w:rsid w:val="002D1835"/>
    <w:rsid w:val="002D1A1A"/>
    <w:rsid w:val="002D1EF2"/>
    <w:rsid w:val="002D34FE"/>
    <w:rsid w:val="002D3E44"/>
    <w:rsid w:val="002D442C"/>
    <w:rsid w:val="002D55EE"/>
    <w:rsid w:val="002D5CE5"/>
    <w:rsid w:val="002D62DF"/>
    <w:rsid w:val="002D71E5"/>
    <w:rsid w:val="002E1A9B"/>
    <w:rsid w:val="002E2265"/>
    <w:rsid w:val="002E23EA"/>
    <w:rsid w:val="002E2995"/>
    <w:rsid w:val="002E5E17"/>
    <w:rsid w:val="002E695F"/>
    <w:rsid w:val="002E7F15"/>
    <w:rsid w:val="002F10F4"/>
    <w:rsid w:val="002F1984"/>
    <w:rsid w:val="002F231B"/>
    <w:rsid w:val="002F2682"/>
    <w:rsid w:val="002F290E"/>
    <w:rsid w:val="002F31E2"/>
    <w:rsid w:val="002F4E61"/>
    <w:rsid w:val="002F5265"/>
    <w:rsid w:val="002F6CD7"/>
    <w:rsid w:val="0030061C"/>
    <w:rsid w:val="00300773"/>
    <w:rsid w:val="003008C6"/>
    <w:rsid w:val="003026C5"/>
    <w:rsid w:val="00302C17"/>
    <w:rsid w:val="00303095"/>
    <w:rsid w:val="003030F1"/>
    <w:rsid w:val="00303359"/>
    <w:rsid w:val="0030337C"/>
    <w:rsid w:val="00304284"/>
    <w:rsid w:val="003048C0"/>
    <w:rsid w:val="00305F0B"/>
    <w:rsid w:val="00306BB3"/>
    <w:rsid w:val="0030792C"/>
    <w:rsid w:val="00307EC8"/>
    <w:rsid w:val="00310BAF"/>
    <w:rsid w:val="003110A5"/>
    <w:rsid w:val="00311E5C"/>
    <w:rsid w:val="00312CB3"/>
    <w:rsid w:val="0031364B"/>
    <w:rsid w:val="00313989"/>
    <w:rsid w:val="00315640"/>
    <w:rsid w:val="00316BA2"/>
    <w:rsid w:val="00317423"/>
    <w:rsid w:val="003209A9"/>
    <w:rsid w:val="00322E6E"/>
    <w:rsid w:val="003239A5"/>
    <w:rsid w:val="00323D08"/>
    <w:rsid w:val="00323F0D"/>
    <w:rsid w:val="003247DF"/>
    <w:rsid w:val="00324C81"/>
    <w:rsid w:val="00324D79"/>
    <w:rsid w:val="003263EC"/>
    <w:rsid w:val="00327685"/>
    <w:rsid w:val="00327E04"/>
    <w:rsid w:val="0033004C"/>
    <w:rsid w:val="00330BF3"/>
    <w:rsid w:val="00331746"/>
    <w:rsid w:val="003319B2"/>
    <w:rsid w:val="00332287"/>
    <w:rsid w:val="00332404"/>
    <w:rsid w:val="003324FF"/>
    <w:rsid w:val="00335252"/>
    <w:rsid w:val="00336F2E"/>
    <w:rsid w:val="003370FA"/>
    <w:rsid w:val="0034033A"/>
    <w:rsid w:val="00342A1D"/>
    <w:rsid w:val="00343516"/>
    <w:rsid w:val="00343F23"/>
    <w:rsid w:val="00344195"/>
    <w:rsid w:val="00344CF1"/>
    <w:rsid w:val="00345762"/>
    <w:rsid w:val="003469CA"/>
    <w:rsid w:val="00347649"/>
    <w:rsid w:val="00352A8A"/>
    <w:rsid w:val="00355266"/>
    <w:rsid w:val="003567D1"/>
    <w:rsid w:val="003614FC"/>
    <w:rsid w:val="003617FB"/>
    <w:rsid w:val="00361A57"/>
    <w:rsid w:val="00361B35"/>
    <w:rsid w:val="00361EFD"/>
    <w:rsid w:val="00361FDB"/>
    <w:rsid w:val="003626B5"/>
    <w:rsid w:val="0036279F"/>
    <w:rsid w:val="00362A9E"/>
    <w:rsid w:val="0036639D"/>
    <w:rsid w:val="003668B6"/>
    <w:rsid w:val="00367C5E"/>
    <w:rsid w:val="00367D3C"/>
    <w:rsid w:val="003706CF"/>
    <w:rsid w:val="00370B47"/>
    <w:rsid w:val="00373876"/>
    <w:rsid w:val="003745D9"/>
    <w:rsid w:val="00375828"/>
    <w:rsid w:val="00376EA6"/>
    <w:rsid w:val="00377690"/>
    <w:rsid w:val="00380A58"/>
    <w:rsid w:val="003812F3"/>
    <w:rsid w:val="00383B10"/>
    <w:rsid w:val="00384015"/>
    <w:rsid w:val="003841CD"/>
    <w:rsid w:val="00384B85"/>
    <w:rsid w:val="003854E2"/>
    <w:rsid w:val="00385FD7"/>
    <w:rsid w:val="003863C4"/>
    <w:rsid w:val="003868BD"/>
    <w:rsid w:val="003874E7"/>
    <w:rsid w:val="003906FD"/>
    <w:rsid w:val="00391D76"/>
    <w:rsid w:val="00392142"/>
    <w:rsid w:val="00393F02"/>
    <w:rsid w:val="00393F8F"/>
    <w:rsid w:val="00394F03"/>
    <w:rsid w:val="00395E21"/>
    <w:rsid w:val="0039762D"/>
    <w:rsid w:val="00397984"/>
    <w:rsid w:val="003A17CD"/>
    <w:rsid w:val="003A20CA"/>
    <w:rsid w:val="003A24BE"/>
    <w:rsid w:val="003A26A3"/>
    <w:rsid w:val="003A4BF5"/>
    <w:rsid w:val="003A5278"/>
    <w:rsid w:val="003A5E6C"/>
    <w:rsid w:val="003A61F9"/>
    <w:rsid w:val="003B0C9E"/>
    <w:rsid w:val="003B2A83"/>
    <w:rsid w:val="003B34FF"/>
    <w:rsid w:val="003B3741"/>
    <w:rsid w:val="003B3F87"/>
    <w:rsid w:val="003B4985"/>
    <w:rsid w:val="003B5A3C"/>
    <w:rsid w:val="003B5A94"/>
    <w:rsid w:val="003B617E"/>
    <w:rsid w:val="003C01E1"/>
    <w:rsid w:val="003C3059"/>
    <w:rsid w:val="003C361D"/>
    <w:rsid w:val="003C44C6"/>
    <w:rsid w:val="003C50CA"/>
    <w:rsid w:val="003C65B3"/>
    <w:rsid w:val="003C70F4"/>
    <w:rsid w:val="003C79E5"/>
    <w:rsid w:val="003C7BC7"/>
    <w:rsid w:val="003D240D"/>
    <w:rsid w:val="003D51E0"/>
    <w:rsid w:val="003D5F8B"/>
    <w:rsid w:val="003D73FE"/>
    <w:rsid w:val="003D7F00"/>
    <w:rsid w:val="003E0593"/>
    <w:rsid w:val="003E085F"/>
    <w:rsid w:val="003E14A3"/>
    <w:rsid w:val="003E1E80"/>
    <w:rsid w:val="003E1F15"/>
    <w:rsid w:val="003E1FD5"/>
    <w:rsid w:val="003E2B34"/>
    <w:rsid w:val="003E2E38"/>
    <w:rsid w:val="003E3E64"/>
    <w:rsid w:val="003E5AB3"/>
    <w:rsid w:val="003E5FFD"/>
    <w:rsid w:val="003E7E75"/>
    <w:rsid w:val="003F00C9"/>
    <w:rsid w:val="003F0F28"/>
    <w:rsid w:val="003F11CC"/>
    <w:rsid w:val="003F1B81"/>
    <w:rsid w:val="003F2031"/>
    <w:rsid w:val="003F30B2"/>
    <w:rsid w:val="003F3506"/>
    <w:rsid w:val="003F4F88"/>
    <w:rsid w:val="003F5F2B"/>
    <w:rsid w:val="003F6AC4"/>
    <w:rsid w:val="003F729F"/>
    <w:rsid w:val="003F7D93"/>
    <w:rsid w:val="004001A7"/>
    <w:rsid w:val="00400235"/>
    <w:rsid w:val="0040065F"/>
    <w:rsid w:val="00402205"/>
    <w:rsid w:val="00404215"/>
    <w:rsid w:val="00405251"/>
    <w:rsid w:val="00405835"/>
    <w:rsid w:val="00405BA3"/>
    <w:rsid w:val="00405FBA"/>
    <w:rsid w:val="00406B05"/>
    <w:rsid w:val="00406D8E"/>
    <w:rsid w:val="00410F5E"/>
    <w:rsid w:val="00412A93"/>
    <w:rsid w:val="00413648"/>
    <w:rsid w:val="00413E59"/>
    <w:rsid w:val="00413E72"/>
    <w:rsid w:val="004146E9"/>
    <w:rsid w:val="00414ECC"/>
    <w:rsid w:val="004151E2"/>
    <w:rsid w:val="00415C8B"/>
    <w:rsid w:val="004164B1"/>
    <w:rsid w:val="0041733D"/>
    <w:rsid w:val="0042094B"/>
    <w:rsid w:val="0042102B"/>
    <w:rsid w:val="00421408"/>
    <w:rsid w:val="0042179F"/>
    <w:rsid w:val="004224DB"/>
    <w:rsid w:val="00422C32"/>
    <w:rsid w:val="00423F06"/>
    <w:rsid w:val="0042472F"/>
    <w:rsid w:val="00426FDF"/>
    <w:rsid w:val="004271AC"/>
    <w:rsid w:val="0042767E"/>
    <w:rsid w:val="00430F20"/>
    <w:rsid w:val="00431036"/>
    <w:rsid w:val="00432184"/>
    <w:rsid w:val="00432B92"/>
    <w:rsid w:val="00436CFC"/>
    <w:rsid w:val="00437A3D"/>
    <w:rsid w:val="00437FA9"/>
    <w:rsid w:val="0044086C"/>
    <w:rsid w:val="0044101F"/>
    <w:rsid w:val="00442110"/>
    <w:rsid w:val="00442D26"/>
    <w:rsid w:val="0044442F"/>
    <w:rsid w:val="00444811"/>
    <w:rsid w:val="0044489C"/>
    <w:rsid w:val="00444912"/>
    <w:rsid w:val="0044554F"/>
    <w:rsid w:val="00446970"/>
    <w:rsid w:val="00446E45"/>
    <w:rsid w:val="004475C3"/>
    <w:rsid w:val="0045013A"/>
    <w:rsid w:val="00451F75"/>
    <w:rsid w:val="0045323A"/>
    <w:rsid w:val="00453F97"/>
    <w:rsid w:val="00454964"/>
    <w:rsid w:val="004556C5"/>
    <w:rsid w:val="00455C39"/>
    <w:rsid w:val="0045740E"/>
    <w:rsid w:val="00457AE3"/>
    <w:rsid w:val="00457B36"/>
    <w:rsid w:val="00460873"/>
    <w:rsid w:val="00462C6C"/>
    <w:rsid w:val="00463FDE"/>
    <w:rsid w:val="004640F1"/>
    <w:rsid w:val="00464124"/>
    <w:rsid w:val="004642A7"/>
    <w:rsid w:val="00465B30"/>
    <w:rsid w:val="00465B57"/>
    <w:rsid w:val="00471147"/>
    <w:rsid w:val="00471F57"/>
    <w:rsid w:val="004725C3"/>
    <w:rsid w:val="00473284"/>
    <w:rsid w:val="004757C6"/>
    <w:rsid w:val="00475C64"/>
    <w:rsid w:val="00476164"/>
    <w:rsid w:val="0047696F"/>
    <w:rsid w:val="00482623"/>
    <w:rsid w:val="004827AF"/>
    <w:rsid w:val="0048302D"/>
    <w:rsid w:val="00483119"/>
    <w:rsid w:val="00483437"/>
    <w:rsid w:val="00484181"/>
    <w:rsid w:val="004845F3"/>
    <w:rsid w:val="0048475B"/>
    <w:rsid w:val="00484CD3"/>
    <w:rsid w:val="00484D0E"/>
    <w:rsid w:val="004864BA"/>
    <w:rsid w:val="00486EFE"/>
    <w:rsid w:val="00487415"/>
    <w:rsid w:val="00490BC8"/>
    <w:rsid w:val="00492A65"/>
    <w:rsid w:val="004937E5"/>
    <w:rsid w:val="00493FC1"/>
    <w:rsid w:val="004941B7"/>
    <w:rsid w:val="00494BDD"/>
    <w:rsid w:val="004952BB"/>
    <w:rsid w:val="0049577C"/>
    <w:rsid w:val="00496AD2"/>
    <w:rsid w:val="00497472"/>
    <w:rsid w:val="004A0A35"/>
    <w:rsid w:val="004A0EAE"/>
    <w:rsid w:val="004A1328"/>
    <w:rsid w:val="004A3A9E"/>
    <w:rsid w:val="004A4CD6"/>
    <w:rsid w:val="004A5AC9"/>
    <w:rsid w:val="004A6332"/>
    <w:rsid w:val="004A6375"/>
    <w:rsid w:val="004A67E4"/>
    <w:rsid w:val="004B068E"/>
    <w:rsid w:val="004B1F3E"/>
    <w:rsid w:val="004B22C2"/>
    <w:rsid w:val="004B24B8"/>
    <w:rsid w:val="004B272B"/>
    <w:rsid w:val="004B2844"/>
    <w:rsid w:val="004B4BFA"/>
    <w:rsid w:val="004B6265"/>
    <w:rsid w:val="004B6CD6"/>
    <w:rsid w:val="004B723D"/>
    <w:rsid w:val="004B7DC1"/>
    <w:rsid w:val="004B7ED2"/>
    <w:rsid w:val="004C057A"/>
    <w:rsid w:val="004C0840"/>
    <w:rsid w:val="004C08D0"/>
    <w:rsid w:val="004C256D"/>
    <w:rsid w:val="004C2EDD"/>
    <w:rsid w:val="004C34E0"/>
    <w:rsid w:val="004C41A2"/>
    <w:rsid w:val="004C4A93"/>
    <w:rsid w:val="004C4AD2"/>
    <w:rsid w:val="004C5819"/>
    <w:rsid w:val="004C6332"/>
    <w:rsid w:val="004C6712"/>
    <w:rsid w:val="004C6A57"/>
    <w:rsid w:val="004C6C6B"/>
    <w:rsid w:val="004C70F5"/>
    <w:rsid w:val="004C79B2"/>
    <w:rsid w:val="004D0D43"/>
    <w:rsid w:val="004D0E0F"/>
    <w:rsid w:val="004D0E41"/>
    <w:rsid w:val="004D19D8"/>
    <w:rsid w:val="004D1FAC"/>
    <w:rsid w:val="004D2124"/>
    <w:rsid w:val="004D3254"/>
    <w:rsid w:val="004D3E23"/>
    <w:rsid w:val="004D4474"/>
    <w:rsid w:val="004D4B9E"/>
    <w:rsid w:val="004D4BB5"/>
    <w:rsid w:val="004D510D"/>
    <w:rsid w:val="004D5398"/>
    <w:rsid w:val="004D560D"/>
    <w:rsid w:val="004D5C05"/>
    <w:rsid w:val="004D601F"/>
    <w:rsid w:val="004D7A0D"/>
    <w:rsid w:val="004E07C6"/>
    <w:rsid w:val="004E1C57"/>
    <w:rsid w:val="004E1DDF"/>
    <w:rsid w:val="004E20F7"/>
    <w:rsid w:val="004E251F"/>
    <w:rsid w:val="004E3A7E"/>
    <w:rsid w:val="004E407A"/>
    <w:rsid w:val="004E46E7"/>
    <w:rsid w:val="004E4CCB"/>
    <w:rsid w:val="004E5F96"/>
    <w:rsid w:val="004E7D12"/>
    <w:rsid w:val="004F0684"/>
    <w:rsid w:val="004F0EBE"/>
    <w:rsid w:val="004F106B"/>
    <w:rsid w:val="004F2692"/>
    <w:rsid w:val="004F46ED"/>
    <w:rsid w:val="004F5076"/>
    <w:rsid w:val="004F60ED"/>
    <w:rsid w:val="004F640F"/>
    <w:rsid w:val="004F7D1C"/>
    <w:rsid w:val="00500EEE"/>
    <w:rsid w:val="00502773"/>
    <w:rsid w:val="00504B1F"/>
    <w:rsid w:val="00504EB4"/>
    <w:rsid w:val="00506997"/>
    <w:rsid w:val="00511361"/>
    <w:rsid w:val="00513004"/>
    <w:rsid w:val="00513176"/>
    <w:rsid w:val="00515ED5"/>
    <w:rsid w:val="00516BE6"/>
    <w:rsid w:val="00517552"/>
    <w:rsid w:val="00520030"/>
    <w:rsid w:val="005227B3"/>
    <w:rsid w:val="00523B96"/>
    <w:rsid w:val="00523CDF"/>
    <w:rsid w:val="0052408F"/>
    <w:rsid w:val="00527715"/>
    <w:rsid w:val="00530CC6"/>
    <w:rsid w:val="00531D2A"/>
    <w:rsid w:val="00532443"/>
    <w:rsid w:val="005332C9"/>
    <w:rsid w:val="00534356"/>
    <w:rsid w:val="00536853"/>
    <w:rsid w:val="00537608"/>
    <w:rsid w:val="005379BA"/>
    <w:rsid w:val="005419AC"/>
    <w:rsid w:val="00541CE4"/>
    <w:rsid w:val="005433AE"/>
    <w:rsid w:val="005442BF"/>
    <w:rsid w:val="00544320"/>
    <w:rsid w:val="00544880"/>
    <w:rsid w:val="005453A0"/>
    <w:rsid w:val="00546B86"/>
    <w:rsid w:val="005511C4"/>
    <w:rsid w:val="00552E4F"/>
    <w:rsid w:val="0055383A"/>
    <w:rsid w:val="005538D2"/>
    <w:rsid w:val="00553C53"/>
    <w:rsid w:val="005562AC"/>
    <w:rsid w:val="0055690D"/>
    <w:rsid w:val="00560081"/>
    <w:rsid w:val="005633FC"/>
    <w:rsid w:val="0056431E"/>
    <w:rsid w:val="005646C0"/>
    <w:rsid w:val="00565D00"/>
    <w:rsid w:val="0056773C"/>
    <w:rsid w:val="00571114"/>
    <w:rsid w:val="005720F0"/>
    <w:rsid w:val="00572466"/>
    <w:rsid w:val="005729CD"/>
    <w:rsid w:val="00573ADA"/>
    <w:rsid w:val="00575C7A"/>
    <w:rsid w:val="005763FD"/>
    <w:rsid w:val="00576D70"/>
    <w:rsid w:val="00582FE3"/>
    <w:rsid w:val="00590413"/>
    <w:rsid w:val="00591067"/>
    <w:rsid w:val="0059153F"/>
    <w:rsid w:val="0059183A"/>
    <w:rsid w:val="00592219"/>
    <w:rsid w:val="00592D65"/>
    <w:rsid w:val="00593870"/>
    <w:rsid w:val="00595035"/>
    <w:rsid w:val="0059578E"/>
    <w:rsid w:val="0059627D"/>
    <w:rsid w:val="005965EF"/>
    <w:rsid w:val="0059679F"/>
    <w:rsid w:val="00597445"/>
    <w:rsid w:val="00597915"/>
    <w:rsid w:val="00597E58"/>
    <w:rsid w:val="005A0497"/>
    <w:rsid w:val="005A0653"/>
    <w:rsid w:val="005A0CF4"/>
    <w:rsid w:val="005A20BC"/>
    <w:rsid w:val="005A24C6"/>
    <w:rsid w:val="005A31AA"/>
    <w:rsid w:val="005A3A00"/>
    <w:rsid w:val="005A538A"/>
    <w:rsid w:val="005A5608"/>
    <w:rsid w:val="005A5AB0"/>
    <w:rsid w:val="005A67EB"/>
    <w:rsid w:val="005A6EA5"/>
    <w:rsid w:val="005A7D0F"/>
    <w:rsid w:val="005B112F"/>
    <w:rsid w:val="005B11ED"/>
    <w:rsid w:val="005B2C79"/>
    <w:rsid w:val="005B2DB4"/>
    <w:rsid w:val="005B4AB3"/>
    <w:rsid w:val="005B6471"/>
    <w:rsid w:val="005B6C28"/>
    <w:rsid w:val="005B7A13"/>
    <w:rsid w:val="005C0172"/>
    <w:rsid w:val="005C077F"/>
    <w:rsid w:val="005C235A"/>
    <w:rsid w:val="005C253F"/>
    <w:rsid w:val="005C268B"/>
    <w:rsid w:val="005C3D57"/>
    <w:rsid w:val="005C5A47"/>
    <w:rsid w:val="005C6E25"/>
    <w:rsid w:val="005C7373"/>
    <w:rsid w:val="005D34AE"/>
    <w:rsid w:val="005D406D"/>
    <w:rsid w:val="005D6352"/>
    <w:rsid w:val="005D66A1"/>
    <w:rsid w:val="005E141A"/>
    <w:rsid w:val="005E1AEF"/>
    <w:rsid w:val="005E1BB4"/>
    <w:rsid w:val="005E1BCE"/>
    <w:rsid w:val="005E2DF9"/>
    <w:rsid w:val="005E347D"/>
    <w:rsid w:val="005E4607"/>
    <w:rsid w:val="005E47D8"/>
    <w:rsid w:val="005E4D41"/>
    <w:rsid w:val="005E652A"/>
    <w:rsid w:val="005F2448"/>
    <w:rsid w:val="005F3F12"/>
    <w:rsid w:val="005F402B"/>
    <w:rsid w:val="005F4B66"/>
    <w:rsid w:val="005F4D2F"/>
    <w:rsid w:val="005F50AE"/>
    <w:rsid w:val="005F5B5B"/>
    <w:rsid w:val="005F6813"/>
    <w:rsid w:val="005F72D0"/>
    <w:rsid w:val="005F741C"/>
    <w:rsid w:val="005F7CE1"/>
    <w:rsid w:val="0060089D"/>
    <w:rsid w:val="00600CD6"/>
    <w:rsid w:val="00601AEC"/>
    <w:rsid w:val="0060287C"/>
    <w:rsid w:val="00603C71"/>
    <w:rsid w:val="00604624"/>
    <w:rsid w:val="00604894"/>
    <w:rsid w:val="006060E9"/>
    <w:rsid w:val="00606DAE"/>
    <w:rsid w:val="006100D1"/>
    <w:rsid w:val="00610F4B"/>
    <w:rsid w:val="00611FB0"/>
    <w:rsid w:val="00612A6F"/>
    <w:rsid w:val="00612F2A"/>
    <w:rsid w:val="00613984"/>
    <w:rsid w:val="006157CC"/>
    <w:rsid w:val="00616EB4"/>
    <w:rsid w:val="00616FA5"/>
    <w:rsid w:val="00620DC4"/>
    <w:rsid w:val="00620F6D"/>
    <w:rsid w:val="00621398"/>
    <w:rsid w:val="00621681"/>
    <w:rsid w:val="00621EBD"/>
    <w:rsid w:val="00621F8D"/>
    <w:rsid w:val="00622A5E"/>
    <w:rsid w:val="006230F6"/>
    <w:rsid w:val="006233C6"/>
    <w:rsid w:val="006245AB"/>
    <w:rsid w:val="00624FA3"/>
    <w:rsid w:val="00625523"/>
    <w:rsid w:val="00625F81"/>
    <w:rsid w:val="00626E9C"/>
    <w:rsid w:val="00627640"/>
    <w:rsid w:val="006339F6"/>
    <w:rsid w:val="00634154"/>
    <w:rsid w:val="00634299"/>
    <w:rsid w:val="00635670"/>
    <w:rsid w:val="00635921"/>
    <w:rsid w:val="006364C8"/>
    <w:rsid w:val="0063650D"/>
    <w:rsid w:val="00637C4B"/>
    <w:rsid w:val="00640D38"/>
    <w:rsid w:val="006410F1"/>
    <w:rsid w:val="00643875"/>
    <w:rsid w:val="00643A20"/>
    <w:rsid w:val="00645BD5"/>
    <w:rsid w:val="00647E2E"/>
    <w:rsid w:val="00652D64"/>
    <w:rsid w:val="00652D8E"/>
    <w:rsid w:val="00653717"/>
    <w:rsid w:val="00654CD0"/>
    <w:rsid w:val="00655783"/>
    <w:rsid w:val="00656B20"/>
    <w:rsid w:val="00656DAE"/>
    <w:rsid w:val="0066357D"/>
    <w:rsid w:val="006731E3"/>
    <w:rsid w:val="0067351B"/>
    <w:rsid w:val="00673E5D"/>
    <w:rsid w:val="00683262"/>
    <w:rsid w:val="0068330F"/>
    <w:rsid w:val="00683EAE"/>
    <w:rsid w:val="006846AD"/>
    <w:rsid w:val="006852F6"/>
    <w:rsid w:val="0068541C"/>
    <w:rsid w:val="00686E25"/>
    <w:rsid w:val="0068747C"/>
    <w:rsid w:val="006906E4"/>
    <w:rsid w:val="00692043"/>
    <w:rsid w:val="00694664"/>
    <w:rsid w:val="00694B7B"/>
    <w:rsid w:val="0069604A"/>
    <w:rsid w:val="00696F32"/>
    <w:rsid w:val="006970BA"/>
    <w:rsid w:val="006975BB"/>
    <w:rsid w:val="006A10B5"/>
    <w:rsid w:val="006A22BD"/>
    <w:rsid w:val="006A2638"/>
    <w:rsid w:val="006A4291"/>
    <w:rsid w:val="006A47A3"/>
    <w:rsid w:val="006A5CBD"/>
    <w:rsid w:val="006A6166"/>
    <w:rsid w:val="006A61A5"/>
    <w:rsid w:val="006B16B5"/>
    <w:rsid w:val="006B1C68"/>
    <w:rsid w:val="006B2E8C"/>
    <w:rsid w:val="006B316B"/>
    <w:rsid w:val="006B4A30"/>
    <w:rsid w:val="006B5181"/>
    <w:rsid w:val="006B577E"/>
    <w:rsid w:val="006B57C7"/>
    <w:rsid w:val="006B5992"/>
    <w:rsid w:val="006B5C79"/>
    <w:rsid w:val="006B6027"/>
    <w:rsid w:val="006B6394"/>
    <w:rsid w:val="006B6569"/>
    <w:rsid w:val="006B6C20"/>
    <w:rsid w:val="006C1A16"/>
    <w:rsid w:val="006C1C01"/>
    <w:rsid w:val="006C1E00"/>
    <w:rsid w:val="006C21AD"/>
    <w:rsid w:val="006C3CE0"/>
    <w:rsid w:val="006C4CB2"/>
    <w:rsid w:val="006C5755"/>
    <w:rsid w:val="006C5832"/>
    <w:rsid w:val="006C5976"/>
    <w:rsid w:val="006C73F8"/>
    <w:rsid w:val="006C7A22"/>
    <w:rsid w:val="006D1C35"/>
    <w:rsid w:val="006D1F0A"/>
    <w:rsid w:val="006D6588"/>
    <w:rsid w:val="006D6E3B"/>
    <w:rsid w:val="006D7BCF"/>
    <w:rsid w:val="006D7F6C"/>
    <w:rsid w:val="006E02E2"/>
    <w:rsid w:val="006E0AB1"/>
    <w:rsid w:val="006E0F3D"/>
    <w:rsid w:val="006E373E"/>
    <w:rsid w:val="006E5158"/>
    <w:rsid w:val="006E5213"/>
    <w:rsid w:val="006F115E"/>
    <w:rsid w:val="006F23BB"/>
    <w:rsid w:val="006F27B7"/>
    <w:rsid w:val="006F3264"/>
    <w:rsid w:val="006F3D87"/>
    <w:rsid w:val="006F4129"/>
    <w:rsid w:val="0070020D"/>
    <w:rsid w:val="00700D91"/>
    <w:rsid w:val="0070264A"/>
    <w:rsid w:val="00702A9D"/>
    <w:rsid w:val="007038CD"/>
    <w:rsid w:val="0070423D"/>
    <w:rsid w:val="00706748"/>
    <w:rsid w:val="00706A55"/>
    <w:rsid w:val="00707C9B"/>
    <w:rsid w:val="00711A05"/>
    <w:rsid w:val="0071202E"/>
    <w:rsid w:val="00713853"/>
    <w:rsid w:val="00713FC7"/>
    <w:rsid w:val="007149E1"/>
    <w:rsid w:val="007154FE"/>
    <w:rsid w:val="007155DB"/>
    <w:rsid w:val="00717E42"/>
    <w:rsid w:val="00721622"/>
    <w:rsid w:val="00722857"/>
    <w:rsid w:val="007235F0"/>
    <w:rsid w:val="00725609"/>
    <w:rsid w:val="00726451"/>
    <w:rsid w:val="007264C4"/>
    <w:rsid w:val="007269C7"/>
    <w:rsid w:val="00730334"/>
    <w:rsid w:val="00730E86"/>
    <w:rsid w:val="007335FC"/>
    <w:rsid w:val="0073474F"/>
    <w:rsid w:val="00734B35"/>
    <w:rsid w:val="00736A83"/>
    <w:rsid w:val="007406A9"/>
    <w:rsid w:val="00740AEF"/>
    <w:rsid w:val="00740DAA"/>
    <w:rsid w:val="00741024"/>
    <w:rsid w:val="00743946"/>
    <w:rsid w:val="00745CD7"/>
    <w:rsid w:val="007468A1"/>
    <w:rsid w:val="00746E94"/>
    <w:rsid w:val="00747762"/>
    <w:rsid w:val="00750D68"/>
    <w:rsid w:val="00753107"/>
    <w:rsid w:val="00754941"/>
    <w:rsid w:val="00754A06"/>
    <w:rsid w:val="00754B3F"/>
    <w:rsid w:val="00754CE7"/>
    <w:rsid w:val="0075532A"/>
    <w:rsid w:val="00755550"/>
    <w:rsid w:val="00755C9F"/>
    <w:rsid w:val="007563EE"/>
    <w:rsid w:val="007565F8"/>
    <w:rsid w:val="00757848"/>
    <w:rsid w:val="007618B8"/>
    <w:rsid w:val="00762020"/>
    <w:rsid w:val="00763BC8"/>
    <w:rsid w:val="00764372"/>
    <w:rsid w:val="007659C6"/>
    <w:rsid w:val="0076610A"/>
    <w:rsid w:val="00766CFE"/>
    <w:rsid w:val="00767C56"/>
    <w:rsid w:val="00767E59"/>
    <w:rsid w:val="00770FA2"/>
    <w:rsid w:val="00770FB0"/>
    <w:rsid w:val="00771123"/>
    <w:rsid w:val="007713EB"/>
    <w:rsid w:val="007722CF"/>
    <w:rsid w:val="00772D0C"/>
    <w:rsid w:val="00774BB3"/>
    <w:rsid w:val="007762DF"/>
    <w:rsid w:val="00776F0D"/>
    <w:rsid w:val="00777150"/>
    <w:rsid w:val="00777C64"/>
    <w:rsid w:val="007814DD"/>
    <w:rsid w:val="00782803"/>
    <w:rsid w:val="00785580"/>
    <w:rsid w:val="0078739F"/>
    <w:rsid w:val="00787837"/>
    <w:rsid w:val="00787BD1"/>
    <w:rsid w:val="00790225"/>
    <w:rsid w:val="00790CAD"/>
    <w:rsid w:val="007929D0"/>
    <w:rsid w:val="00792C19"/>
    <w:rsid w:val="0079414C"/>
    <w:rsid w:val="0079462A"/>
    <w:rsid w:val="00794F22"/>
    <w:rsid w:val="007952C0"/>
    <w:rsid w:val="0079559D"/>
    <w:rsid w:val="00796536"/>
    <w:rsid w:val="007969F1"/>
    <w:rsid w:val="00796C73"/>
    <w:rsid w:val="007A2776"/>
    <w:rsid w:val="007A7A5D"/>
    <w:rsid w:val="007A7AEC"/>
    <w:rsid w:val="007B030B"/>
    <w:rsid w:val="007B05A5"/>
    <w:rsid w:val="007B0A69"/>
    <w:rsid w:val="007B1182"/>
    <w:rsid w:val="007B1E64"/>
    <w:rsid w:val="007B1FF1"/>
    <w:rsid w:val="007B214E"/>
    <w:rsid w:val="007B37AC"/>
    <w:rsid w:val="007B3840"/>
    <w:rsid w:val="007B75D3"/>
    <w:rsid w:val="007B77D4"/>
    <w:rsid w:val="007C0742"/>
    <w:rsid w:val="007C1243"/>
    <w:rsid w:val="007C20B6"/>
    <w:rsid w:val="007C2B4C"/>
    <w:rsid w:val="007C3678"/>
    <w:rsid w:val="007C38D0"/>
    <w:rsid w:val="007C7502"/>
    <w:rsid w:val="007C777B"/>
    <w:rsid w:val="007D2476"/>
    <w:rsid w:val="007D3CD1"/>
    <w:rsid w:val="007D4897"/>
    <w:rsid w:val="007D48C6"/>
    <w:rsid w:val="007D4A68"/>
    <w:rsid w:val="007D76A3"/>
    <w:rsid w:val="007D7996"/>
    <w:rsid w:val="007E2CF3"/>
    <w:rsid w:val="007E36BB"/>
    <w:rsid w:val="007E3B33"/>
    <w:rsid w:val="007E7100"/>
    <w:rsid w:val="007E7513"/>
    <w:rsid w:val="007F0ACE"/>
    <w:rsid w:val="007F0B40"/>
    <w:rsid w:val="007F1B91"/>
    <w:rsid w:val="007F2C33"/>
    <w:rsid w:val="007F3456"/>
    <w:rsid w:val="007F4794"/>
    <w:rsid w:val="007F54AB"/>
    <w:rsid w:val="007F694B"/>
    <w:rsid w:val="007F71F2"/>
    <w:rsid w:val="0080005A"/>
    <w:rsid w:val="008035C6"/>
    <w:rsid w:val="0080371D"/>
    <w:rsid w:val="00803763"/>
    <w:rsid w:val="00803BD2"/>
    <w:rsid w:val="00803CBA"/>
    <w:rsid w:val="00806D1F"/>
    <w:rsid w:val="008076A6"/>
    <w:rsid w:val="00810941"/>
    <w:rsid w:val="0081209A"/>
    <w:rsid w:val="008127DB"/>
    <w:rsid w:val="00813B00"/>
    <w:rsid w:val="00813CC8"/>
    <w:rsid w:val="008144A3"/>
    <w:rsid w:val="00814DF3"/>
    <w:rsid w:val="00815927"/>
    <w:rsid w:val="008169ED"/>
    <w:rsid w:val="00817260"/>
    <w:rsid w:val="0082141C"/>
    <w:rsid w:val="0082317F"/>
    <w:rsid w:val="00823A3B"/>
    <w:rsid w:val="00824139"/>
    <w:rsid w:val="00826B66"/>
    <w:rsid w:val="00826BCE"/>
    <w:rsid w:val="00830EF0"/>
    <w:rsid w:val="00831234"/>
    <w:rsid w:val="00831292"/>
    <w:rsid w:val="00831A6E"/>
    <w:rsid w:val="008320B5"/>
    <w:rsid w:val="0083262E"/>
    <w:rsid w:val="00834FAA"/>
    <w:rsid w:val="008351E8"/>
    <w:rsid w:val="008364DA"/>
    <w:rsid w:val="00836F00"/>
    <w:rsid w:val="00837942"/>
    <w:rsid w:val="0084030F"/>
    <w:rsid w:val="008414CF"/>
    <w:rsid w:val="008433DF"/>
    <w:rsid w:val="00845964"/>
    <w:rsid w:val="00846F0C"/>
    <w:rsid w:val="00850F80"/>
    <w:rsid w:val="008515C4"/>
    <w:rsid w:val="00851EAA"/>
    <w:rsid w:val="0085304F"/>
    <w:rsid w:val="00854E41"/>
    <w:rsid w:val="0085627F"/>
    <w:rsid w:val="008568FC"/>
    <w:rsid w:val="0085755F"/>
    <w:rsid w:val="00857CD0"/>
    <w:rsid w:val="00857F5D"/>
    <w:rsid w:val="00860653"/>
    <w:rsid w:val="008606BF"/>
    <w:rsid w:val="00861531"/>
    <w:rsid w:val="00862020"/>
    <w:rsid w:val="00862DDF"/>
    <w:rsid w:val="00862EFB"/>
    <w:rsid w:val="00863982"/>
    <w:rsid w:val="00863C45"/>
    <w:rsid w:val="0086487A"/>
    <w:rsid w:val="00865600"/>
    <w:rsid w:val="00866FC6"/>
    <w:rsid w:val="00867129"/>
    <w:rsid w:val="00870763"/>
    <w:rsid w:val="00870EC5"/>
    <w:rsid w:val="00871602"/>
    <w:rsid w:val="008721E7"/>
    <w:rsid w:val="00873886"/>
    <w:rsid w:val="008744E9"/>
    <w:rsid w:val="008760AC"/>
    <w:rsid w:val="008768C4"/>
    <w:rsid w:val="00876BA7"/>
    <w:rsid w:val="00876EB7"/>
    <w:rsid w:val="00880839"/>
    <w:rsid w:val="00880C1C"/>
    <w:rsid w:val="00881AAE"/>
    <w:rsid w:val="00881B4A"/>
    <w:rsid w:val="00882385"/>
    <w:rsid w:val="00883077"/>
    <w:rsid w:val="0088328E"/>
    <w:rsid w:val="00884110"/>
    <w:rsid w:val="00886253"/>
    <w:rsid w:val="008904E8"/>
    <w:rsid w:val="00890C8D"/>
    <w:rsid w:val="00891E61"/>
    <w:rsid w:val="00892370"/>
    <w:rsid w:val="00892A6C"/>
    <w:rsid w:val="00892CEA"/>
    <w:rsid w:val="008938C7"/>
    <w:rsid w:val="00894631"/>
    <w:rsid w:val="00894D67"/>
    <w:rsid w:val="00895179"/>
    <w:rsid w:val="008957A3"/>
    <w:rsid w:val="00895DD6"/>
    <w:rsid w:val="00897442"/>
    <w:rsid w:val="008975A0"/>
    <w:rsid w:val="008A12CC"/>
    <w:rsid w:val="008A1B52"/>
    <w:rsid w:val="008A1F04"/>
    <w:rsid w:val="008A2D4E"/>
    <w:rsid w:val="008A365B"/>
    <w:rsid w:val="008A3958"/>
    <w:rsid w:val="008A4826"/>
    <w:rsid w:val="008A54E8"/>
    <w:rsid w:val="008A58C8"/>
    <w:rsid w:val="008A5985"/>
    <w:rsid w:val="008A5F54"/>
    <w:rsid w:val="008A65A8"/>
    <w:rsid w:val="008A6CDB"/>
    <w:rsid w:val="008B04DF"/>
    <w:rsid w:val="008B0A6C"/>
    <w:rsid w:val="008B2B27"/>
    <w:rsid w:val="008B362A"/>
    <w:rsid w:val="008B38D8"/>
    <w:rsid w:val="008B3F31"/>
    <w:rsid w:val="008B5013"/>
    <w:rsid w:val="008B5F6E"/>
    <w:rsid w:val="008B6197"/>
    <w:rsid w:val="008B743B"/>
    <w:rsid w:val="008C2812"/>
    <w:rsid w:val="008C45DE"/>
    <w:rsid w:val="008C6D5A"/>
    <w:rsid w:val="008C7605"/>
    <w:rsid w:val="008D08F5"/>
    <w:rsid w:val="008D2165"/>
    <w:rsid w:val="008D295F"/>
    <w:rsid w:val="008D2DF6"/>
    <w:rsid w:val="008D5EB2"/>
    <w:rsid w:val="008D6A1C"/>
    <w:rsid w:val="008E4357"/>
    <w:rsid w:val="008E4361"/>
    <w:rsid w:val="008E5FE8"/>
    <w:rsid w:val="008E611E"/>
    <w:rsid w:val="008E6316"/>
    <w:rsid w:val="008E6847"/>
    <w:rsid w:val="008E6F2B"/>
    <w:rsid w:val="008F16AE"/>
    <w:rsid w:val="008F2614"/>
    <w:rsid w:val="008F28EE"/>
    <w:rsid w:val="008F3CC2"/>
    <w:rsid w:val="008F59B1"/>
    <w:rsid w:val="008F637E"/>
    <w:rsid w:val="008F68E4"/>
    <w:rsid w:val="008F7292"/>
    <w:rsid w:val="008F7B4D"/>
    <w:rsid w:val="008F7C48"/>
    <w:rsid w:val="008F7CAE"/>
    <w:rsid w:val="009006F4"/>
    <w:rsid w:val="0090198E"/>
    <w:rsid w:val="00901A9A"/>
    <w:rsid w:val="00902D29"/>
    <w:rsid w:val="009030C3"/>
    <w:rsid w:val="00903EC2"/>
    <w:rsid w:val="009047FC"/>
    <w:rsid w:val="0090589F"/>
    <w:rsid w:val="0090593E"/>
    <w:rsid w:val="00905D7F"/>
    <w:rsid w:val="00906C25"/>
    <w:rsid w:val="00907374"/>
    <w:rsid w:val="00907DAC"/>
    <w:rsid w:val="00913BCD"/>
    <w:rsid w:val="009161E3"/>
    <w:rsid w:val="00916612"/>
    <w:rsid w:val="00916800"/>
    <w:rsid w:val="0091747D"/>
    <w:rsid w:val="00917EA4"/>
    <w:rsid w:val="009202BF"/>
    <w:rsid w:val="009206D2"/>
    <w:rsid w:val="00921A8B"/>
    <w:rsid w:val="00921EBF"/>
    <w:rsid w:val="00922346"/>
    <w:rsid w:val="00922E12"/>
    <w:rsid w:val="009232C6"/>
    <w:rsid w:val="00923833"/>
    <w:rsid w:val="00925ADD"/>
    <w:rsid w:val="00925E5C"/>
    <w:rsid w:val="009264C5"/>
    <w:rsid w:val="00927D66"/>
    <w:rsid w:val="00927F6B"/>
    <w:rsid w:val="00930812"/>
    <w:rsid w:val="00930D38"/>
    <w:rsid w:val="0093168E"/>
    <w:rsid w:val="00932A0A"/>
    <w:rsid w:val="009340D8"/>
    <w:rsid w:val="00934D2B"/>
    <w:rsid w:val="0093665B"/>
    <w:rsid w:val="00936A58"/>
    <w:rsid w:val="00936C89"/>
    <w:rsid w:val="00937452"/>
    <w:rsid w:val="009401D0"/>
    <w:rsid w:val="0094082D"/>
    <w:rsid w:val="0094088D"/>
    <w:rsid w:val="0094443D"/>
    <w:rsid w:val="009447F6"/>
    <w:rsid w:val="00945436"/>
    <w:rsid w:val="009464A4"/>
    <w:rsid w:val="009473AD"/>
    <w:rsid w:val="009504A6"/>
    <w:rsid w:val="009509E3"/>
    <w:rsid w:val="00950A6E"/>
    <w:rsid w:val="009511DF"/>
    <w:rsid w:val="00951778"/>
    <w:rsid w:val="009528F5"/>
    <w:rsid w:val="00952DBC"/>
    <w:rsid w:val="00953212"/>
    <w:rsid w:val="0095323C"/>
    <w:rsid w:val="00953720"/>
    <w:rsid w:val="00954FF5"/>
    <w:rsid w:val="009550AB"/>
    <w:rsid w:val="00955C1D"/>
    <w:rsid w:val="009568A5"/>
    <w:rsid w:val="0095698B"/>
    <w:rsid w:val="00956C0E"/>
    <w:rsid w:val="00957DFC"/>
    <w:rsid w:val="00960507"/>
    <w:rsid w:val="00963B0C"/>
    <w:rsid w:val="00963DCA"/>
    <w:rsid w:val="0096506F"/>
    <w:rsid w:val="00967133"/>
    <w:rsid w:val="00967D60"/>
    <w:rsid w:val="00970475"/>
    <w:rsid w:val="0097101F"/>
    <w:rsid w:val="00971DD5"/>
    <w:rsid w:val="009737AF"/>
    <w:rsid w:val="0097384F"/>
    <w:rsid w:val="00973914"/>
    <w:rsid w:val="00974E3F"/>
    <w:rsid w:val="00974E7F"/>
    <w:rsid w:val="00975906"/>
    <w:rsid w:val="0098097B"/>
    <w:rsid w:val="009836E0"/>
    <w:rsid w:val="0098469C"/>
    <w:rsid w:val="00987155"/>
    <w:rsid w:val="009871E5"/>
    <w:rsid w:val="0098722B"/>
    <w:rsid w:val="00987485"/>
    <w:rsid w:val="0099020F"/>
    <w:rsid w:val="00990A73"/>
    <w:rsid w:val="009929FB"/>
    <w:rsid w:val="00992B50"/>
    <w:rsid w:val="00996E50"/>
    <w:rsid w:val="009973A5"/>
    <w:rsid w:val="009A0921"/>
    <w:rsid w:val="009A0D16"/>
    <w:rsid w:val="009A1BC6"/>
    <w:rsid w:val="009A42BB"/>
    <w:rsid w:val="009A4CFD"/>
    <w:rsid w:val="009A4EC1"/>
    <w:rsid w:val="009A4FF0"/>
    <w:rsid w:val="009A539A"/>
    <w:rsid w:val="009A5EC6"/>
    <w:rsid w:val="009A6922"/>
    <w:rsid w:val="009A7224"/>
    <w:rsid w:val="009A7B3A"/>
    <w:rsid w:val="009B10F4"/>
    <w:rsid w:val="009B2A51"/>
    <w:rsid w:val="009B4FBB"/>
    <w:rsid w:val="009B6303"/>
    <w:rsid w:val="009B68EB"/>
    <w:rsid w:val="009B6A56"/>
    <w:rsid w:val="009C03E4"/>
    <w:rsid w:val="009C1091"/>
    <w:rsid w:val="009C161E"/>
    <w:rsid w:val="009C2307"/>
    <w:rsid w:val="009C26F9"/>
    <w:rsid w:val="009C2D8B"/>
    <w:rsid w:val="009C3356"/>
    <w:rsid w:val="009C44AA"/>
    <w:rsid w:val="009C52C8"/>
    <w:rsid w:val="009C5EBC"/>
    <w:rsid w:val="009C6A9D"/>
    <w:rsid w:val="009C6EBF"/>
    <w:rsid w:val="009C7AE2"/>
    <w:rsid w:val="009D0478"/>
    <w:rsid w:val="009D0E79"/>
    <w:rsid w:val="009D1C08"/>
    <w:rsid w:val="009D20D0"/>
    <w:rsid w:val="009D341F"/>
    <w:rsid w:val="009D5045"/>
    <w:rsid w:val="009D5681"/>
    <w:rsid w:val="009D599D"/>
    <w:rsid w:val="009D5B12"/>
    <w:rsid w:val="009D6B44"/>
    <w:rsid w:val="009E28FB"/>
    <w:rsid w:val="009E474E"/>
    <w:rsid w:val="009E4A1C"/>
    <w:rsid w:val="009E4B25"/>
    <w:rsid w:val="009E6FCE"/>
    <w:rsid w:val="009E7A7A"/>
    <w:rsid w:val="009F039A"/>
    <w:rsid w:val="009F041F"/>
    <w:rsid w:val="009F13A7"/>
    <w:rsid w:val="009F1554"/>
    <w:rsid w:val="009F1FEE"/>
    <w:rsid w:val="009F28A0"/>
    <w:rsid w:val="009F2FCB"/>
    <w:rsid w:val="009F5868"/>
    <w:rsid w:val="009F5E72"/>
    <w:rsid w:val="00A00B9F"/>
    <w:rsid w:val="00A01375"/>
    <w:rsid w:val="00A01432"/>
    <w:rsid w:val="00A021EC"/>
    <w:rsid w:val="00A02BD9"/>
    <w:rsid w:val="00A031CA"/>
    <w:rsid w:val="00A039B2"/>
    <w:rsid w:val="00A04222"/>
    <w:rsid w:val="00A052EE"/>
    <w:rsid w:val="00A0779E"/>
    <w:rsid w:val="00A07E86"/>
    <w:rsid w:val="00A1051E"/>
    <w:rsid w:val="00A105B2"/>
    <w:rsid w:val="00A12F7C"/>
    <w:rsid w:val="00A14255"/>
    <w:rsid w:val="00A14A6D"/>
    <w:rsid w:val="00A14B64"/>
    <w:rsid w:val="00A14B7C"/>
    <w:rsid w:val="00A14CA8"/>
    <w:rsid w:val="00A155EF"/>
    <w:rsid w:val="00A1617D"/>
    <w:rsid w:val="00A161A9"/>
    <w:rsid w:val="00A20CEF"/>
    <w:rsid w:val="00A21C51"/>
    <w:rsid w:val="00A223CF"/>
    <w:rsid w:val="00A22687"/>
    <w:rsid w:val="00A235A5"/>
    <w:rsid w:val="00A24889"/>
    <w:rsid w:val="00A24AF6"/>
    <w:rsid w:val="00A24B12"/>
    <w:rsid w:val="00A270C6"/>
    <w:rsid w:val="00A27983"/>
    <w:rsid w:val="00A31362"/>
    <w:rsid w:val="00A316FE"/>
    <w:rsid w:val="00A3180E"/>
    <w:rsid w:val="00A322CE"/>
    <w:rsid w:val="00A328C5"/>
    <w:rsid w:val="00A32AFA"/>
    <w:rsid w:val="00A337B3"/>
    <w:rsid w:val="00A343C8"/>
    <w:rsid w:val="00A3493B"/>
    <w:rsid w:val="00A34987"/>
    <w:rsid w:val="00A37F6B"/>
    <w:rsid w:val="00A40608"/>
    <w:rsid w:val="00A4079C"/>
    <w:rsid w:val="00A42376"/>
    <w:rsid w:val="00A42EFE"/>
    <w:rsid w:val="00A45709"/>
    <w:rsid w:val="00A4578C"/>
    <w:rsid w:val="00A46632"/>
    <w:rsid w:val="00A46DFF"/>
    <w:rsid w:val="00A46FDA"/>
    <w:rsid w:val="00A50224"/>
    <w:rsid w:val="00A50823"/>
    <w:rsid w:val="00A50F5F"/>
    <w:rsid w:val="00A53029"/>
    <w:rsid w:val="00A53A72"/>
    <w:rsid w:val="00A53B98"/>
    <w:rsid w:val="00A55677"/>
    <w:rsid w:val="00A5634A"/>
    <w:rsid w:val="00A56C2F"/>
    <w:rsid w:val="00A5749C"/>
    <w:rsid w:val="00A60A9E"/>
    <w:rsid w:val="00A61AF1"/>
    <w:rsid w:val="00A62BD6"/>
    <w:rsid w:val="00A62F48"/>
    <w:rsid w:val="00A644E1"/>
    <w:rsid w:val="00A6541A"/>
    <w:rsid w:val="00A65E09"/>
    <w:rsid w:val="00A65FAE"/>
    <w:rsid w:val="00A66E32"/>
    <w:rsid w:val="00A67D26"/>
    <w:rsid w:val="00A710FB"/>
    <w:rsid w:val="00A7132A"/>
    <w:rsid w:val="00A71413"/>
    <w:rsid w:val="00A71E11"/>
    <w:rsid w:val="00A72E54"/>
    <w:rsid w:val="00A72FB7"/>
    <w:rsid w:val="00A73887"/>
    <w:rsid w:val="00A7443B"/>
    <w:rsid w:val="00A75DAE"/>
    <w:rsid w:val="00A778FF"/>
    <w:rsid w:val="00A77FE7"/>
    <w:rsid w:val="00A805D1"/>
    <w:rsid w:val="00A812BE"/>
    <w:rsid w:val="00A81F6E"/>
    <w:rsid w:val="00A84FFE"/>
    <w:rsid w:val="00A85DD9"/>
    <w:rsid w:val="00A85FD3"/>
    <w:rsid w:val="00A8752B"/>
    <w:rsid w:val="00A8763F"/>
    <w:rsid w:val="00A87EE4"/>
    <w:rsid w:val="00A87FF9"/>
    <w:rsid w:val="00A90D0F"/>
    <w:rsid w:val="00A914D5"/>
    <w:rsid w:val="00A934A0"/>
    <w:rsid w:val="00A93F78"/>
    <w:rsid w:val="00A95575"/>
    <w:rsid w:val="00A95DA7"/>
    <w:rsid w:val="00A965A3"/>
    <w:rsid w:val="00A96779"/>
    <w:rsid w:val="00A96955"/>
    <w:rsid w:val="00A96E92"/>
    <w:rsid w:val="00A97414"/>
    <w:rsid w:val="00AA0D50"/>
    <w:rsid w:val="00AA2A47"/>
    <w:rsid w:val="00AA380F"/>
    <w:rsid w:val="00AA3FB9"/>
    <w:rsid w:val="00AA4A38"/>
    <w:rsid w:val="00AA53E0"/>
    <w:rsid w:val="00AA58D5"/>
    <w:rsid w:val="00AA59B0"/>
    <w:rsid w:val="00AA636A"/>
    <w:rsid w:val="00AA66A7"/>
    <w:rsid w:val="00AA7470"/>
    <w:rsid w:val="00AA7C56"/>
    <w:rsid w:val="00AB0DF6"/>
    <w:rsid w:val="00AB1288"/>
    <w:rsid w:val="00AB2330"/>
    <w:rsid w:val="00AB30DA"/>
    <w:rsid w:val="00AB394E"/>
    <w:rsid w:val="00AB4A69"/>
    <w:rsid w:val="00AB566D"/>
    <w:rsid w:val="00AB73D9"/>
    <w:rsid w:val="00AB76BB"/>
    <w:rsid w:val="00AC0B3F"/>
    <w:rsid w:val="00AC13C7"/>
    <w:rsid w:val="00AC194F"/>
    <w:rsid w:val="00AC1999"/>
    <w:rsid w:val="00AC1D00"/>
    <w:rsid w:val="00AC1D3F"/>
    <w:rsid w:val="00AC1EF9"/>
    <w:rsid w:val="00AC30A7"/>
    <w:rsid w:val="00AC3B78"/>
    <w:rsid w:val="00AC5E33"/>
    <w:rsid w:val="00AC668F"/>
    <w:rsid w:val="00AC7AD6"/>
    <w:rsid w:val="00AD3176"/>
    <w:rsid w:val="00AD32E0"/>
    <w:rsid w:val="00AD3B64"/>
    <w:rsid w:val="00AD3DB2"/>
    <w:rsid w:val="00AD5B14"/>
    <w:rsid w:val="00AD62B3"/>
    <w:rsid w:val="00AD638D"/>
    <w:rsid w:val="00AD770B"/>
    <w:rsid w:val="00AD7EBE"/>
    <w:rsid w:val="00AE08AB"/>
    <w:rsid w:val="00AE0D7D"/>
    <w:rsid w:val="00AE2D41"/>
    <w:rsid w:val="00AE4E42"/>
    <w:rsid w:val="00AE4FCA"/>
    <w:rsid w:val="00AE57A2"/>
    <w:rsid w:val="00AF1008"/>
    <w:rsid w:val="00AF271C"/>
    <w:rsid w:val="00AF2B4A"/>
    <w:rsid w:val="00AF2F69"/>
    <w:rsid w:val="00AF37DA"/>
    <w:rsid w:val="00AF4591"/>
    <w:rsid w:val="00AF4634"/>
    <w:rsid w:val="00AF5FAE"/>
    <w:rsid w:val="00AF6692"/>
    <w:rsid w:val="00AF6B98"/>
    <w:rsid w:val="00AF78D9"/>
    <w:rsid w:val="00AF790C"/>
    <w:rsid w:val="00AF7BE9"/>
    <w:rsid w:val="00B0233D"/>
    <w:rsid w:val="00B02661"/>
    <w:rsid w:val="00B035B2"/>
    <w:rsid w:val="00B0703C"/>
    <w:rsid w:val="00B07A32"/>
    <w:rsid w:val="00B07B2C"/>
    <w:rsid w:val="00B07DA0"/>
    <w:rsid w:val="00B1085A"/>
    <w:rsid w:val="00B10ACB"/>
    <w:rsid w:val="00B11507"/>
    <w:rsid w:val="00B11704"/>
    <w:rsid w:val="00B119D8"/>
    <w:rsid w:val="00B12473"/>
    <w:rsid w:val="00B12961"/>
    <w:rsid w:val="00B12B6F"/>
    <w:rsid w:val="00B13508"/>
    <w:rsid w:val="00B14910"/>
    <w:rsid w:val="00B15A12"/>
    <w:rsid w:val="00B203EA"/>
    <w:rsid w:val="00B203FB"/>
    <w:rsid w:val="00B209E7"/>
    <w:rsid w:val="00B2164F"/>
    <w:rsid w:val="00B22448"/>
    <w:rsid w:val="00B22467"/>
    <w:rsid w:val="00B23112"/>
    <w:rsid w:val="00B2511E"/>
    <w:rsid w:val="00B258BB"/>
    <w:rsid w:val="00B26B01"/>
    <w:rsid w:val="00B2764A"/>
    <w:rsid w:val="00B30A25"/>
    <w:rsid w:val="00B30CBB"/>
    <w:rsid w:val="00B31EFD"/>
    <w:rsid w:val="00B32C07"/>
    <w:rsid w:val="00B34489"/>
    <w:rsid w:val="00B34BE6"/>
    <w:rsid w:val="00B356DA"/>
    <w:rsid w:val="00B36745"/>
    <w:rsid w:val="00B36D5B"/>
    <w:rsid w:val="00B370C8"/>
    <w:rsid w:val="00B37F3C"/>
    <w:rsid w:val="00B4039C"/>
    <w:rsid w:val="00B409E0"/>
    <w:rsid w:val="00B40B13"/>
    <w:rsid w:val="00B44EB0"/>
    <w:rsid w:val="00B46076"/>
    <w:rsid w:val="00B46822"/>
    <w:rsid w:val="00B46B0C"/>
    <w:rsid w:val="00B50264"/>
    <w:rsid w:val="00B50F93"/>
    <w:rsid w:val="00B522D9"/>
    <w:rsid w:val="00B53390"/>
    <w:rsid w:val="00B53429"/>
    <w:rsid w:val="00B5408B"/>
    <w:rsid w:val="00B54E3B"/>
    <w:rsid w:val="00B565BF"/>
    <w:rsid w:val="00B56C6F"/>
    <w:rsid w:val="00B578FC"/>
    <w:rsid w:val="00B60264"/>
    <w:rsid w:val="00B60DA4"/>
    <w:rsid w:val="00B621D2"/>
    <w:rsid w:val="00B6255A"/>
    <w:rsid w:val="00B63A5F"/>
    <w:rsid w:val="00B646AF"/>
    <w:rsid w:val="00B650FE"/>
    <w:rsid w:val="00B6600B"/>
    <w:rsid w:val="00B67302"/>
    <w:rsid w:val="00B7067E"/>
    <w:rsid w:val="00B7208F"/>
    <w:rsid w:val="00B7297A"/>
    <w:rsid w:val="00B73AB5"/>
    <w:rsid w:val="00B757C8"/>
    <w:rsid w:val="00B76A85"/>
    <w:rsid w:val="00B7769C"/>
    <w:rsid w:val="00B77A4D"/>
    <w:rsid w:val="00B80DBE"/>
    <w:rsid w:val="00B837FE"/>
    <w:rsid w:val="00B83B03"/>
    <w:rsid w:val="00B83E9B"/>
    <w:rsid w:val="00B85137"/>
    <w:rsid w:val="00B8710D"/>
    <w:rsid w:val="00B87577"/>
    <w:rsid w:val="00B91EC4"/>
    <w:rsid w:val="00B9289C"/>
    <w:rsid w:val="00B93038"/>
    <w:rsid w:val="00B93809"/>
    <w:rsid w:val="00B945CE"/>
    <w:rsid w:val="00B94DD3"/>
    <w:rsid w:val="00B9560F"/>
    <w:rsid w:val="00B974D2"/>
    <w:rsid w:val="00BA08C0"/>
    <w:rsid w:val="00BA2FDA"/>
    <w:rsid w:val="00BA3083"/>
    <w:rsid w:val="00BA3748"/>
    <w:rsid w:val="00BA4025"/>
    <w:rsid w:val="00BA432D"/>
    <w:rsid w:val="00BA43DD"/>
    <w:rsid w:val="00BA4469"/>
    <w:rsid w:val="00BA4A0A"/>
    <w:rsid w:val="00BA625F"/>
    <w:rsid w:val="00BA6B8B"/>
    <w:rsid w:val="00BA6C9D"/>
    <w:rsid w:val="00BB1733"/>
    <w:rsid w:val="00BB209F"/>
    <w:rsid w:val="00BB255C"/>
    <w:rsid w:val="00BB4639"/>
    <w:rsid w:val="00BB4B99"/>
    <w:rsid w:val="00BB522F"/>
    <w:rsid w:val="00BB57E4"/>
    <w:rsid w:val="00BB6541"/>
    <w:rsid w:val="00BB655B"/>
    <w:rsid w:val="00BB6ECB"/>
    <w:rsid w:val="00BB70AA"/>
    <w:rsid w:val="00BC01AD"/>
    <w:rsid w:val="00BC03D3"/>
    <w:rsid w:val="00BC0D3E"/>
    <w:rsid w:val="00BC1E9C"/>
    <w:rsid w:val="00BC1FE0"/>
    <w:rsid w:val="00BC22B2"/>
    <w:rsid w:val="00BC2556"/>
    <w:rsid w:val="00BC2CB7"/>
    <w:rsid w:val="00BC3024"/>
    <w:rsid w:val="00BC33CA"/>
    <w:rsid w:val="00BC3A8C"/>
    <w:rsid w:val="00BC50BB"/>
    <w:rsid w:val="00BC518E"/>
    <w:rsid w:val="00BC547C"/>
    <w:rsid w:val="00BC5885"/>
    <w:rsid w:val="00BC7BF2"/>
    <w:rsid w:val="00BC7FF0"/>
    <w:rsid w:val="00BD0D3C"/>
    <w:rsid w:val="00BD1911"/>
    <w:rsid w:val="00BD1EBC"/>
    <w:rsid w:val="00BD2246"/>
    <w:rsid w:val="00BD24D5"/>
    <w:rsid w:val="00BD2686"/>
    <w:rsid w:val="00BD3F37"/>
    <w:rsid w:val="00BD4156"/>
    <w:rsid w:val="00BD493A"/>
    <w:rsid w:val="00BD4E2F"/>
    <w:rsid w:val="00BD4FDC"/>
    <w:rsid w:val="00BD582B"/>
    <w:rsid w:val="00BD5977"/>
    <w:rsid w:val="00BD6347"/>
    <w:rsid w:val="00BD63A2"/>
    <w:rsid w:val="00BD63E9"/>
    <w:rsid w:val="00BE0B76"/>
    <w:rsid w:val="00BE0EF8"/>
    <w:rsid w:val="00BE32BB"/>
    <w:rsid w:val="00BE43AD"/>
    <w:rsid w:val="00BE518C"/>
    <w:rsid w:val="00BE6468"/>
    <w:rsid w:val="00BE6BAA"/>
    <w:rsid w:val="00BE7360"/>
    <w:rsid w:val="00BE77C6"/>
    <w:rsid w:val="00BF08B4"/>
    <w:rsid w:val="00BF0DAC"/>
    <w:rsid w:val="00BF1C06"/>
    <w:rsid w:val="00BF20FC"/>
    <w:rsid w:val="00BF2B34"/>
    <w:rsid w:val="00BF40F4"/>
    <w:rsid w:val="00BF4CFA"/>
    <w:rsid w:val="00BF5B72"/>
    <w:rsid w:val="00BF6C6C"/>
    <w:rsid w:val="00BF704D"/>
    <w:rsid w:val="00BF775C"/>
    <w:rsid w:val="00C01E75"/>
    <w:rsid w:val="00C03011"/>
    <w:rsid w:val="00C03737"/>
    <w:rsid w:val="00C039C0"/>
    <w:rsid w:val="00C04121"/>
    <w:rsid w:val="00C0474B"/>
    <w:rsid w:val="00C05B84"/>
    <w:rsid w:val="00C07C02"/>
    <w:rsid w:val="00C07F20"/>
    <w:rsid w:val="00C10172"/>
    <w:rsid w:val="00C10B16"/>
    <w:rsid w:val="00C11A23"/>
    <w:rsid w:val="00C13510"/>
    <w:rsid w:val="00C13F20"/>
    <w:rsid w:val="00C13F33"/>
    <w:rsid w:val="00C14C0E"/>
    <w:rsid w:val="00C157CF"/>
    <w:rsid w:val="00C15D13"/>
    <w:rsid w:val="00C15DD5"/>
    <w:rsid w:val="00C16DB2"/>
    <w:rsid w:val="00C20606"/>
    <w:rsid w:val="00C2069E"/>
    <w:rsid w:val="00C212D9"/>
    <w:rsid w:val="00C215AF"/>
    <w:rsid w:val="00C22857"/>
    <w:rsid w:val="00C232E7"/>
    <w:rsid w:val="00C23B45"/>
    <w:rsid w:val="00C24FB6"/>
    <w:rsid w:val="00C257C9"/>
    <w:rsid w:val="00C258E7"/>
    <w:rsid w:val="00C27839"/>
    <w:rsid w:val="00C306D5"/>
    <w:rsid w:val="00C30744"/>
    <w:rsid w:val="00C325B9"/>
    <w:rsid w:val="00C32773"/>
    <w:rsid w:val="00C34CBB"/>
    <w:rsid w:val="00C34CD0"/>
    <w:rsid w:val="00C361E4"/>
    <w:rsid w:val="00C403D7"/>
    <w:rsid w:val="00C408C4"/>
    <w:rsid w:val="00C40DE1"/>
    <w:rsid w:val="00C4195B"/>
    <w:rsid w:val="00C41A28"/>
    <w:rsid w:val="00C434B1"/>
    <w:rsid w:val="00C4423C"/>
    <w:rsid w:val="00C45776"/>
    <w:rsid w:val="00C46285"/>
    <w:rsid w:val="00C469CB"/>
    <w:rsid w:val="00C5019B"/>
    <w:rsid w:val="00C51FF0"/>
    <w:rsid w:val="00C52257"/>
    <w:rsid w:val="00C52B8B"/>
    <w:rsid w:val="00C55482"/>
    <w:rsid w:val="00C55703"/>
    <w:rsid w:val="00C57F8F"/>
    <w:rsid w:val="00C6096F"/>
    <w:rsid w:val="00C60DAC"/>
    <w:rsid w:val="00C61110"/>
    <w:rsid w:val="00C61C29"/>
    <w:rsid w:val="00C62BC7"/>
    <w:rsid w:val="00C63A49"/>
    <w:rsid w:val="00C65C71"/>
    <w:rsid w:val="00C6659E"/>
    <w:rsid w:val="00C66812"/>
    <w:rsid w:val="00C672DE"/>
    <w:rsid w:val="00C70655"/>
    <w:rsid w:val="00C7076D"/>
    <w:rsid w:val="00C71202"/>
    <w:rsid w:val="00C7168D"/>
    <w:rsid w:val="00C7218A"/>
    <w:rsid w:val="00C727F5"/>
    <w:rsid w:val="00C72D46"/>
    <w:rsid w:val="00C72E0B"/>
    <w:rsid w:val="00C73305"/>
    <w:rsid w:val="00C73BBE"/>
    <w:rsid w:val="00C74F0F"/>
    <w:rsid w:val="00C75026"/>
    <w:rsid w:val="00C77060"/>
    <w:rsid w:val="00C811BD"/>
    <w:rsid w:val="00C81216"/>
    <w:rsid w:val="00C81957"/>
    <w:rsid w:val="00C84B2C"/>
    <w:rsid w:val="00C8623B"/>
    <w:rsid w:val="00C86C02"/>
    <w:rsid w:val="00C9009D"/>
    <w:rsid w:val="00C90228"/>
    <w:rsid w:val="00C92871"/>
    <w:rsid w:val="00C929A0"/>
    <w:rsid w:val="00C93B56"/>
    <w:rsid w:val="00C946EC"/>
    <w:rsid w:val="00C951B5"/>
    <w:rsid w:val="00C9554C"/>
    <w:rsid w:val="00C96085"/>
    <w:rsid w:val="00CA0F3D"/>
    <w:rsid w:val="00CA273D"/>
    <w:rsid w:val="00CA3BA4"/>
    <w:rsid w:val="00CA3C18"/>
    <w:rsid w:val="00CA6799"/>
    <w:rsid w:val="00CB041B"/>
    <w:rsid w:val="00CB124A"/>
    <w:rsid w:val="00CB1F4E"/>
    <w:rsid w:val="00CB334B"/>
    <w:rsid w:val="00CB4427"/>
    <w:rsid w:val="00CB469C"/>
    <w:rsid w:val="00CB6035"/>
    <w:rsid w:val="00CB65AF"/>
    <w:rsid w:val="00CC312C"/>
    <w:rsid w:val="00CC3547"/>
    <w:rsid w:val="00CC3856"/>
    <w:rsid w:val="00CC38BE"/>
    <w:rsid w:val="00CC47B7"/>
    <w:rsid w:val="00CC607B"/>
    <w:rsid w:val="00CC6195"/>
    <w:rsid w:val="00CD30E2"/>
    <w:rsid w:val="00CD32BB"/>
    <w:rsid w:val="00CD35F2"/>
    <w:rsid w:val="00CD3AE4"/>
    <w:rsid w:val="00CD3F0F"/>
    <w:rsid w:val="00CD50B7"/>
    <w:rsid w:val="00CD55D3"/>
    <w:rsid w:val="00CD76A8"/>
    <w:rsid w:val="00CD77DA"/>
    <w:rsid w:val="00CE05D7"/>
    <w:rsid w:val="00CE2DEA"/>
    <w:rsid w:val="00CE32A4"/>
    <w:rsid w:val="00CE337B"/>
    <w:rsid w:val="00CE35A7"/>
    <w:rsid w:val="00CE3C79"/>
    <w:rsid w:val="00CE4968"/>
    <w:rsid w:val="00CE4BEC"/>
    <w:rsid w:val="00CE517B"/>
    <w:rsid w:val="00CE5EC6"/>
    <w:rsid w:val="00CE6921"/>
    <w:rsid w:val="00CE7C4B"/>
    <w:rsid w:val="00CF00FC"/>
    <w:rsid w:val="00CF1053"/>
    <w:rsid w:val="00CF12DC"/>
    <w:rsid w:val="00CF132C"/>
    <w:rsid w:val="00CF18E1"/>
    <w:rsid w:val="00CF2373"/>
    <w:rsid w:val="00CF4BE1"/>
    <w:rsid w:val="00CF6E17"/>
    <w:rsid w:val="00CF72B0"/>
    <w:rsid w:val="00D01132"/>
    <w:rsid w:val="00D015C6"/>
    <w:rsid w:val="00D01A10"/>
    <w:rsid w:val="00D024C4"/>
    <w:rsid w:val="00D03DF7"/>
    <w:rsid w:val="00D04B76"/>
    <w:rsid w:val="00D10DDE"/>
    <w:rsid w:val="00D10E67"/>
    <w:rsid w:val="00D10F23"/>
    <w:rsid w:val="00D12163"/>
    <w:rsid w:val="00D13008"/>
    <w:rsid w:val="00D1366D"/>
    <w:rsid w:val="00D13E05"/>
    <w:rsid w:val="00D14B33"/>
    <w:rsid w:val="00D17D00"/>
    <w:rsid w:val="00D17D97"/>
    <w:rsid w:val="00D20756"/>
    <w:rsid w:val="00D21B70"/>
    <w:rsid w:val="00D21E4E"/>
    <w:rsid w:val="00D230EF"/>
    <w:rsid w:val="00D233F1"/>
    <w:rsid w:val="00D24952"/>
    <w:rsid w:val="00D24DD6"/>
    <w:rsid w:val="00D259F1"/>
    <w:rsid w:val="00D26EE4"/>
    <w:rsid w:val="00D27FCA"/>
    <w:rsid w:val="00D313C2"/>
    <w:rsid w:val="00D3157B"/>
    <w:rsid w:val="00D323CA"/>
    <w:rsid w:val="00D3245A"/>
    <w:rsid w:val="00D32850"/>
    <w:rsid w:val="00D328BB"/>
    <w:rsid w:val="00D33285"/>
    <w:rsid w:val="00D334E8"/>
    <w:rsid w:val="00D3542E"/>
    <w:rsid w:val="00D35C96"/>
    <w:rsid w:val="00D36643"/>
    <w:rsid w:val="00D37B09"/>
    <w:rsid w:val="00D40E29"/>
    <w:rsid w:val="00D41191"/>
    <w:rsid w:val="00D422B0"/>
    <w:rsid w:val="00D43B3E"/>
    <w:rsid w:val="00D4421E"/>
    <w:rsid w:val="00D44449"/>
    <w:rsid w:val="00D4469D"/>
    <w:rsid w:val="00D46220"/>
    <w:rsid w:val="00D469DC"/>
    <w:rsid w:val="00D470DB"/>
    <w:rsid w:val="00D50B71"/>
    <w:rsid w:val="00D51464"/>
    <w:rsid w:val="00D5348C"/>
    <w:rsid w:val="00D55122"/>
    <w:rsid w:val="00D55CB3"/>
    <w:rsid w:val="00D568BC"/>
    <w:rsid w:val="00D616DB"/>
    <w:rsid w:val="00D63252"/>
    <w:rsid w:val="00D638EB"/>
    <w:rsid w:val="00D63A94"/>
    <w:rsid w:val="00D640D0"/>
    <w:rsid w:val="00D64175"/>
    <w:rsid w:val="00D6479F"/>
    <w:rsid w:val="00D64FC1"/>
    <w:rsid w:val="00D651D8"/>
    <w:rsid w:val="00D65CBE"/>
    <w:rsid w:val="00D669C7"/>
    <w:rsid w:val="00D70674"/>
    <w:rsid w:val="00D71804"/>
    <w:rsid w:val="00D746E9"/>
    <w:rsid w:val="00D755C4"/>
    <w:rsid w:val="00D8010F"/>
    <w:rsid w:val="00D81A3D"/>
    <w:rsid w:val="00D82812"/>
    <w:rsid w:val="00D82D64"/>
    <w:rsid w:val="00D85468"/>
    <w:rsid w:val="00D87792"/>
    <w:rsid w:val="00D87B70"/>
    <w:rsid w:val="00D91A86"/>
    <w:rsid w:val="00D923B2"/>
    <w:rsid w:val="00D931F5"/>
    <w:rsid w:val="00D95472"/>
    <w:rsid w:val="00D95BBC"/>
    <w:rsid w:val="00D95DC6"/>
    <w:rsid w:val="00D9650D"/>
    <w:rsid w:val="00D9776B"/>
    <w:rsid w:val="00DA0952"/>
    <w:rsid w:val="00DA1073"/>
    <w:rsid w:val="00DA28AA"/>
    <w:rsid w:val="00DA376E"/>
    <w:rsid w:val="00DA4088"/>
    <w:rsid w:val="00DA47BA"/>
    <w:rsid w:val="00DA4CEA"/>
    <w:rsid w:val="00DA4D7F"/>
    <w:rsid w:val="00DA4DED"/>
    <w:rsid w:val="00DA5A07"/>
    <w:rsid w:val="00DA6872"/>
    <w:rsid w:val="00DA69F2"/>
    <w:rsid w:val="00DA6F4D"/>
    <w:rsid w:val="00DA7024"/>
    <w:rsid w:val="00DB1D18"/>
    <w:rsid w:val="00DB2A00"/>
    <w:rsid w:val="00DB532F"/>
    <w:rsid w:val="00DB7ACB"/>
    <w:rsid w:val="00DC262E"/>
    <w:rsid w:val="00DC3243"/>
    <w:rsid w:val="00DC3CCA"/>
    <w:rsid w:val="00DC4653"/>
    <w:rsid w:val="00DC4702"/>
    <w:rsid w:val="00DC493C"/>
    <w:rsid w:val="00DC4A5F"/>
    <w:rsid w:val="00DC4B11"/>
    <w:rsid w:val="00DC4C47"/>
    <w:rsid w:val="00DC50B3"/>
    <w:rsid w:val="00DC50B4"/>
    <w:rsid w:val="00DC5262"/>
    <w:rsid w:val="00DC61E2"/>
    <w:rsid w:val="00DC6E6F"/>
    <w:rsid w:val="00DC6F4A"/>
    <w:rsid w:val="00DC7845"/>
    <w:rsid w:val="00DC7899"/>
    <w:rsid w:val="00DD04C0"/>
    <w:rsid w:val="00DD055E"/>
    <w:rsid w:val="00DD2D15"/>
    <w:rsid w:val="00DD472B"/>
    <w:rsid w:val="00DD484B"/>
    <w:rsid w:val="00DD4E38"/>
    <w:rsid w:val="00DD5098"/>
    <w:rsid w:val="00DD5F28"/>
    <w:rsid w:val="00DD68CF"/>
    <w:rsid w:val="00DD6E27"/>
    <w:rsid w:val="00DE0A1F"/>
    <w:rsid w:val="00DE1DB0"/>
    <w:rsid w:val="00DE638B"/>
    <w:rsid w:val="00DE67AB"/>
    <w:rsid w:val="00DF003C"/>
    <w:rsid w:val="00DF51DD"/>
    <w:rsid w:val="00DF5DF3"/>
    <w:rsid w:val="00E0374C"/>
    <w:rsid w:val="00E05373"/>
    <w:rsid w:val="00E05E96"/>
    <w:rsid w:val="00E075E4"/>
    <w:rsid w:val="00E07E47"/>
    <w:rsid w:val="00E101D2"/>
    <w:rsid w:val="00E1081B"/>
    <w:rsid w:val="00E12338"/>
    <w:rsid w:val="00E12BD0"/>
    <w:rsid w:val="00E12F1A"/>
    <w:rsid w:val="00E148E4"/>
    <w:rsid w:val="00E16E63"/>
    <w:rsid w:val="00E2134D"/>
    <w:rsid w:val="00E213B4"/>
    <w:rsid w:val="00E21424"/>
    <w:rsid w:val="00E22154"/>
    <w:rsid w:val="00E22CCA"/>
    <w:rsid w:val="00E23DFC"/>
    <w:rsid w:val="00E2492A"/>
    <w:rsid w:val="00E26494"/>
    <w:rsid w:val="00E26B90"/>
    <w:rsid w:val="00E275DD"/>
    <w:rsid w:val="00E27CA9"/>
    <w:rsid w:val="00E30D58"/>
    <w:rsid w:val="00E31FC6"/>
    <w:rsid w:val="00E320A5"/>
    <w:rsid w:val="00E32C77"/>
    <w:rsid w:val="00E34199"/>
    <w:rsid w:val="00E34266"/>
    <w:rsid w:val="00E348E0"/>
    <w:rsid w:val="00E34AB9"/>
    <w:rsid w:val="00E34BE1"/>
    <w:rsid w:val="00E34C05"/>
    <w:rsid w:val="00E35055"/>
    <w:rsid w:val="00E355AA"/>
    <w:rsid w:val="00E35832"/>
    <w:rsid w:val="00E4106D"/>
    <w:rsid w:val="00E41178"/>
    <w:rsid w:val="00E422C2"/>
    <w:rsid w:val="00E435DC"/>
    <w:rsid w:val="00E438CC"/>
    <w:rsid w:val="00E43CCD"/>
    <w:rsid w:val="00E43F52"/>
    <w:rsid w:val="00E462BD"/>
    <w:rsid w:val="00E47B0B"/>
    <w:rsid w:val="00E500D1"/>
    <w:rsid w:val="00E5018D"/>
    <w:rsid w:val="00E50248"/>
    <w:rsid w:val="00E502E9"/>
    <w:rsid w:val="00E509FD"/>
    <w:rsid w:val="00E53EA7"/>
    <w:rsid w:val="00E54A37"/>
    <w:rsid w:val="00E55A51"/>
    <w:rsid w:val="00E5672B"/>
    <w:rsid w:val="00E612C8"/>
    <w:rsid w:val="00E61421"/>
    <w:rsid w:val="00E6187F"/>
    <w:rsid w:val="00E61D4B"/>
    <w:rsid w:val="00E61F7E"/>
    <w:rsid w:val="00E63268"/>
    <w:rsid w:val="00E659A3"/>
    <w:rsid w:val="00E65B30"/>
    <w:rsid w:val="00E660BF"/>
    <w:rsid w:val="00E66BCB"/>
    <w:rsid w:val="00E66E87"/>
    <w:rsid w:val="00E6700A"/>
    <w:rsid w:val="00E67492"/>
    <w:rsid w:val="00E702B3"/>
    <w:rsid w:val="00E70699"/>
    <w:rsid w:val="00E72701"/>
    <w:rsid w:val="00E72D3E"/>
    <w:rsid w:val="00E73076"/>
    <w:rsid w:val="00E732BC"/>
    <w:rsid w:val="00E74320"/>
    <w:rsid w:val="00E7537B"/>
    <w:rsid w:val="00E75976"/>
    <w:rsid w:val="00E77040"/>
    <w:rsid w:val="00E813C0"/>
    <w:rsid w:val="00E81728"/>
    <w:rsid w:val="00E82A5C"/>
    <w:rsid w:val="00E82F3C"/>
    <w:rsid w:val="00E83211"/>
    <w:rsid w:val="00E833C7"/>
    <w:rsid w:val="00E83E73"/>
    <w:rsid w:val="00E84FFC"/>
    <w:rsid w:val="00E85684"/>
    <w:rsid w:val="00E8602A"/>
    <w:rsid w:val="00E86031"/>
    <w:rsid w:val="00E860C0"/>
    <w:rsid w:val="00E86D1E"/>
    <w:rsid w:val="00E86EDE"/>
    <w:rsid w:val="00E87473"/>
    <w:rsid w:val="00E8747B"/>
    <w:rsid w:val="00E87B17"/>
    <w:rsid w:val="00E87B40"/>
    <w:rsid w:val="00E905B3"/>
    <w:rsid w:val="00E9242D"/>
    <w:rsid w:val="00E927DF"/>
    <w:rsid w:val="00E930E1"/>
    <w:rsid w:val="00E93490"/>
    <w:rsid w:val="00E974D1"/>
    <w:rsid w:val="00E97AEF"/>
    <w:rsid w:val="00EA0386"/>
    <w:rsid w:val="00EA08BA"/>
    <w:rsid w:val="00EA1FB7"/>
    <w:rsid w:val="00EA4276"/>
    <w:rsid w:val="00EA4413"/>
    <w:rsid w:val="00EA467B"/>
    <w:rsid w:val="00EA47E7"/>
    <w:rsid w:val="00EA5056"/>
    <w:rsid w:val="00EA55C4"/>
    <w:rsid w:val="00EA57F7"/>
    <w:rsid w:val="00EA6453"/>
    <w:rsid w:val="00EA74D8"/>
    <w:rsid w:val="00EB04E8"/>
    <w:rsid w:val="00EB2812"/>
    <w:rsid w:val="00EB4223"/>
    <w:rsid w:val="00EB4AF9"/>
    <w:rsid w:val="00EB4B8B"/>
    <w:rsid w:val="00EB52BD"/>
    <w:rsid w:val="00EB5A80"/>
    <w:rsid w:val="00EB5C72"/>
    <w:rsid w:val="00EB6257"/>
    <w:rsid w:val="00EB6371"/>
    <w:rsid w:val="00EB66D6"/>
    <w:rsid w:val="00EB779B"/>
    <w:rsid w:val="00EB7FC3"/>
    <w:rsid w:val="00EC2C4A"/>
    <w:rsid w:val="00EC31A0"/>
    <w:rsid w:val="00EC4378"/>
    <w:rsid w:val="00EC4AF8"/>
    <w:rsid w:val="00EC506C"/>
    <w:rsid w:val="00EC6C77"/>
    <w:rsid w:val="00EC6FD0"/>
    <w:rsid w:val="00EC7143"/>
    <w:rsid w:val="00ED00AC"/>
    <w:rsid w:val="00ED0384"/>
    <w:rsid w:val="00ED1283"/>
    <w:rsid w:val="00ED15CF"/>
    <w:rsid w:val="00ED1ACB"/>
    <w:rsid w:val="00ED1B12"/>
    <w:rsid w:val="00ED27FD"/>
    <w:rsid w:val="00ED2EFB"/>
    <w:rsid w:val="00ED5638"/>
    <w:rsid w:val="00ED5729"/>
    <w:rsid w:val="00ED5E49"/>
    <w:rsid w:val="00ED7597"/>
    <w:rsid w:val="00ED7A32"/>
    <w:rsid w:val="00EE0139"/>
    <w:rsid w:val="00EE01F5"/>
    <w:rsid w:val="00EE04AF"/>
    <w:rsid w:val="00EE0EF7"/>
    <w:rsid w:val="00EE1E07"/>
    <w:rsid w:val="00EE2395"/>
    <w:rsid w:val="00EE381A"/>
    <w:rsid w:val="00EE3E4A"/>
    <w:rsid w:val="00EE5A12"/>
    <w:rsid w:val="00EE5AA8"/>
    <w:rsid w:val="00EF0016"/>
    <w:rsid w:val="00EF05DC"/>
    <w:rsid w:val="00EF08DE"/>
    <w:rsid w:val="00EF138D"/>
    <w:rsid w:val="00EF399D"/>
    <w:rsid w:val="00EF3B74"/>
    <w:rsid w:val="00EF556E"/>
    <w:rsid w:val="00EF5F24"/>
    <w:rsid w:val="00EF6DC4"/>
    <w:rsid w:val="00F000F9"/>
    <w:rsid w:val="00F02C6C"/>
    <w:rsid w:val="00F03E0A"/>
    <w:rsid w:val="00F0510C"/>
    <w:rsid w:val="00F06196"/>
    <w:rsid w:val="00F061E2"/>
    <w:rsid w:val="00F07BCB"/>
    <w:rsid w:val="00F11ED8"/>
    <w:rsid w:val="00F12B9C"/>
    <w:rsid w:val="00F14A9E"/>
    <w:rsid w:val="00F150D8"/>
    <w:rsid w:val="00F1513E"/>
    <w:rsid w:val="00F1794C"/>
    <w:rsid w:val="00F21D44"/>
    <w:rsid w:val="00F22AE0"/>
    <w:rsid w:val="00F2380D"/>
    <w:rsid w:val="00F241D3"/>
    <w:rsid w:val="00F24817"/>
    <w:rsid w:val="00F24C38"/>
    <w:rsid w:val="00F2548E"/>
    <w:rsid w:val="00F267DF"/>
    <w:rsid w:val="00F273FB"/>
    <w:rsid w:val="00F27444"/>
    <w:rsid w:val="00F30C42"/>
    <w:rsid w:val="00F31324"/>
    <w:rsid w:val="00F31591"/>
    <w:rsid w:val="00F315CB"/>
    <w:rsid w:val="00F31C4D"/>
    <w:rsid w:val="00F31E0F"/>
    <w:rsid w:val="00F3681F"/>
    <w:rsid w:val="00F37853"/>
    <w:rsid w:val="00F37C36"/>
    <w:rsid w:val="00F37D0E"/>
    <w:rsid w:val="00F400C2"/>
    <w:rsid w:val="00F4142A"/>
    <w:rsid w:val="00F41525"/>
    <w:rsid w:val="00F44123"/>
    <w:rsid w:val="00F442AF"/>
    <w:rsid w:val="00F44356"/>
    <w:rsid w:val="00F4564D"/>
    <w:rsid w:val="00F456E5"/>
    <w:rsid w:val="00F45956"/>
    <w:rsid w:val="00F4624D"/>
    <w:rsid w:val="00F473E6"/>
    <w:rsid w:val="00F47BC6"/>
    <w:rsid w:val="00F47E64"/>
    <w:rsid w:val="00F508B6"/>
    <w:rsid w:val="00F50D45"/>
    <w:rsid w:val="00F53DDF"/>
    <w:rsid w:val="00F57415"/>
    <w:rsid w:val="00F5741B"/>
    <w:rsid w:val="00F57953"/>
    <w:rsid w:val="00F57D3B"/>
    <w:rsid w:val="00F602E2"/>
    <w:rsid w:val="00F60BA5"/>
    <w:rsid w:val="00F60EC5"/>
    <w:rsid w:val="00F614C6"/>
    <w:rsid w:val="00F6488A"/>
    <w:rsid w:val="00F64EAC"/>
    <w:rsid w:val="00F64F37"/>
    <w:rsid w:val="00F6570D"/>
    <w:rsid w:val="00F671DF"/>
    <w:rsid w:val="00F67B7B"/>
    <w:rsid w:val="00F717E2"/>
    <w:rsid w:val="00F7191A"/>
    <w:rsid w:val="00F71F94"/>
    <w:rsid w:val="00F72A65"/>
    <w:rsid w:val="00F72B90"/>
    <w:rsid w:val="00F7427A"/>
    <w:rsid w:val="00F74335"/>
    <w:rsid w:val="00F74B74"/>
    <w:rsid w:val="00F74E0E"/>
    <w:rsid w:val="00F76B64"/>
    <w:rsid w:val="00F76CA0"/>
    <w:rsid w:val="00F7707E"/>
    <w:rsid w:val="00F8163F"/>
    <w:rsid w:val="00F828C1"/>
    <w:rsid w:val="00F834D9"/>
    <w:rsid w:val="00F8358D"/>
    <w:rsid w:val="00F83697"/>
    <w:rsid w:val="00F8420E"/>
    <w:rsid w:val="00F85526"/>
    <w:rsid w:val="00F8571D"/>
    <w:rsid w:val="00F8578D"/>
    <w:rsid w:val="00F86CA1"/>
    <w:rsid w:val="00F87458"/>
    <w:rsid w:val="00F874D1"/>
    <w:rsid w:val="00F87C64"/>
    <w:rsid w:val="00F87D65"/>
    <w:rsid w:val="00F90D61"/>
    <w:rsid w:val="00F92C3A"/>
    <w:rsid w:val="00F94B9A"/>
    <w:rsid w:val="00F95589"/>
    <w:rsid w:val="00F95B11"/>
    <w:rsid w:val="00F95BAD"/>
    <w:rsid w:val="00F95D27"/>
    <w:rsid w:val="00FA03EC"/>
    <w:rsid w:val="00FA32C2"/>
    <w:rsid w:val="00FA3E44"/>
    <w:rsid w:val="00FA42A4"/>
    <w:rsid w:val="00FA447B"/>
    <w:rsid w:val="00FA4587"/>
    <w:rsid w:val="00FA512B"/>
    <w:rsid w:val="00FA6A2F"/>
    <w:rsid w:val="00FA6B87"/>
    <w:rsid w:val="00FB0C77"/>
    <w:rsid w:val="00FB0D6B"/>
    <w:rsid w:val="00FB2FF8"/>
    <w:rsid w:val="00FB50D3"/>
    <w:rsid w:val="00FB56B3"/>
    <w:rsid w:val="00FB6CD4"/>
    <w:rsid w:val="00FC378B"/>
    <w:rsid w:val="00FC3D10"/>
    <w:rsid w:val="00FC3EB1"/>
    <w:rsid w:val="00FC4B19"/>
    <w:rsid w:val="00FC76DB"/>
    <w:rsid w:val="00FD09B2"/>
    <w:rsid w:val="00FD0D80"/>
    <w:rsid w:val="00FD17BD"/>
    <w:rsid w:val="00FD3030"/>
    <w:rsid w:val="00FD4038"/>
    <w:rsid w:val="00FD5317"/>
    <w:rsid w:val="00FD5B82"/>
    <w:rsid w:val="00FD6D97"/>
    <w:rsid w:val="00FD76A2"/>
    <w:rsid w:val="00FD7B49"/>
    <w:rsid w:val="00FE0D58"/>
    <w:rsid w:val="00FE11DC"/>
    <w:rsid w:val="00FE1309"/>
    <w:rsid w:val="00FE149C"/>
    <w:rsid w:val="00FE2332"/>
    <w:rsid w:val="00FE30AC"/>
    <w:rsid w:val="00FE377B"/>
    <w:rsid w:val="00FE3E71"/>
    <w:rsid w:val="00FE4841"/>
    <w:rsid w:val="00FE52C6"/>
    <w:rsid w:val="00FE5CC2"/>
    <w:rsid w:val="00FE6712"/>
    <w:rsid w:val="00FE6B08"/>
    <w:rsid w:val="00FE73B3"/>
    <w:rsid w:val="00FE73C4"/>
    <w:rsid w:val="00FF1658"/>
    <w:rsid w:val="00FF1C45"/>
    <w:rsid w:val="00FF389D"/>
    <w:rsid w:val="00FF5E1F"/>
    <w:rsid w:val="00FF7EC0"/>
    <w:rsid w:val="0F96FA9E"/>
    <w:rsid w:val="1288EB97"/>
    <w:rsid w:val="7FAB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E4896AE"/>
  <w14:defaultImageDpi w14:val="32767"/>
  <w15:chartTrackingRefBased/>
  <w15:docId w15:val="{116BC464-1932-6143-B91D-5D94442F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50B4"/>
    <w:pPr>
      <w:jc w:val="both"/>
    </w:pPr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215"/>
    <w:pPr>
      <w:autoSpaceDE w:val="0"/>
      <w:autoSpaceDN w:val="0"/>
      <w:adjustRightInd w:val="0"/>
      <w:outlineLvl w:val="0"/>
    </w:pPr>
    <w:rPr>
      <w:rFonts w:ascii="Corbel" w:hAnsi="Corbel" w:cs="Times New Roman"/>
      <w:b/>
      <w:sz w:val="40"/>
      <w:szCs w:val="5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343C8"/>
    <w:pPr>
      <w:outlineLvl w:val="1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215"/>
    <w:rPr>
      <w:rFonts w:ascii="Corbel" w:hAnsi="Corbel" w:cs="Times New Roman"/>
      <w:b/>
      <w:sz w:val="40"/>
      <w:szCs w:val="52"/>
      <w:lang w:val="en-US"/>
    </w:rPr>
  </w:style>
  <w:style w:type="paragraph" w:customStyle="1" w:styleId="Affiliation">
    <w:name w:val="Affiliation"/>
    <w:basedOn w:val="Heading1"/>
    <w:qFormat/>
    <w:rsid w:val="00404215"/>
    <w:rPr>
      <w:b w:val="0"/>
      <w:sz w:val="20"/>
      <w:szCs w:val="20"/>
    </w:rPr>
  </w:style>
  <w:style w:type="paragraph" w:customStyle="1" w:styleId="Abstract">
    <w:name w:val="Abstract"/>
    <w:basedOn w:val="Affiliation"/>
    <w:qFormat/>
    <w:rsid w:val="00A343C8"/>
    <w:rPr>
      <w:b/>
      <w:sz w:val="18"/>
      <w:szCs w:val="18"/>
    </w:rPr>
  </w:style>
  <w:style w:type="paragraph" w:customStyle="1" w:styleId="AuthorList">
    <w:name w:val="Author List"/>
    <w:basedOn w:val="Heading1"/>
    <w:qFormat/>
    <w:rsid w:val="00404215"/>
    <w:rPr>
      <w:b w:val="0"/>
      <w:sz w:val="24"/>
      <w:szCs w:val="24"/>
    </w:rPr>
  </w:style>
  <w:style w:type="paragraph" w:customStyle="1" w:styleId="AbstractTitle">
    <w:name w:val="Abstract Title"/>
    <w:basedOn w:val="Heading1"/>
    <w:qFormat/>
    <w:rsid w:val="00302C17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343C8"/>
    <w:rPr>
      <w:rFonts w:ascii="Corbel" w:hAnsi="Corbel" w:cs="Times New Roman"/>
      <w:b/>
      <w:szCs w:val="52"/>
      <w:lang w:val="en-US"/>
    </w:rPr>
  </w:style>
  <w:style w:type="paragraph" w:customStyle="1" w:styleId="NormalSubsequent">
    <w:name w:val="NormalSubsequent"/>
    <w:basedOn w:val="Normal"/>
    <w:qFormat/>
    <w:rsid w:val="00A778FF"/>
    <w:pPr>
      <w:ind w:firstLine="360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03CBA"/>
    <w:pPr>
      <w:spacing w:after="200"/>
    </w:pPr>
    <w:rPr>
      <w:iCs/>
      <w:szCs w:val="18"/>
    </w:rPr>
  </w:style>
  <w:style w:type="table" w:styleId="TableGrid">
    <w:name w:val="Table Grid"/>
    <w:basedOn w:val="TableNormal"/>
    <w:uiPriority w:val="39"/>
    <w:rsid w:val="003C7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AB9"/>
    <w:pPr>
      <w:spacing w:before="100" w:beforeAutospacing="1" w:after="100" w:afterAutospacing="1"/>
      <w:jc w:val="left"/>
    </w:pPr>
    <w:rPr>
      <w:rFonts w:eastAsia="Times New Roman" w:cs="Times New Roman"/>
      <w:sz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A616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8A8"/>
    <w:rPr>
      <w:rFonts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A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456E5"/>
    <w:rPr>
      <w:rFonts w:ascii="Times New Roman" w:hAnsi="Times New Roman"/>
      <w:sz w:val="18"/>
    </w:rPr>
  </w:style>
  <w:style w:type="paragraph" w:styleId="NoSpacing">
    <w:name w:val="No Spacing"/>
    <w:uiPriority w:val="1"/>
    <w:qFormat/>
    <w:rsid w:val="00F1794C"/>
    <w:pPr>
      <w:jc w:val="both"/>
    </w:pPr>
    <w:rPr>
      <w:rFonts w:ascii="Times New Roman" w:hAnsi="Times New Roman"/>
      <w:sz w:val="18"/>
    </w:rPr>
  </w:style>
  <w:style w:type="paragraph" w:styleId="ListParagraph">
    <w:name w:val="List Paragraph"/>
    <w:basedOn w:val="Normal"/>
    <w:uiPriority w:val="34"/>
    <w:qFormat/>
    <w:rsid w:val="004B22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D2757DFB84F48B3DC37756670A780" ma:contentTypeVersion="4" ma:contentTypeDescription="Create a new document." ma:contentTypeScope="" ma:versionID="8263d65f1046676c04d611bc09ed101d">
  <xsd:schema xmlns:xsd="http://www.w3.org/2001/XMLSchema" xmlns:xs="http://www.w3.org/2001/XMLSchema" xmlns:p="http://schemas.microsoft.com/office/2006/metadata/properties" xmlns:ns2="704465ad-8810-47b3-9b46-ed97ec96d7ab" targetNamespace="http://schemas.microsoft.com/office/2006/metadata/properties" ma:root="true" ma:fieldsID="dde6e7abae7e76b0a3e3382b732752c2" ns2:_="">
    <xsd:import namespace="704465ad-8810-47b3-9b46-ed97ec96d7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465ad-8810-47b3-9b46-ed97ec96d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F6E52-EEBD-4657-83D6-C486B3D497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389258-EB4B-4739-A756-1BC689BAF5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DECE44-9F77-4987-B371-0988D6A60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4465ad-8810-47b3-9b46-ed97ec96d7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0E92F4-DBC5-5044-89F4-1CCA4A1D9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31</Words>
  <Characters>929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</dc:creator>
  <cp:keywords/>
  <dc:description/>
  <cp:lastModifiedBy>Lam Bhan</cp:lastModifiedBy>
  <cp:revision>5</cp:revision>
  <cp:lastPrinted>2020-05-14T12:41:00Z</cp:lastPrinted>
  <dcterms:created xsi:type="dcterms:W3CDTF">2020-05-29T02:09:00Z</dcterms:created>
  <dcterms:modified xsi:type="dcterms:W3CDTF">2020-06-0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44695d-e145-30ff-b0bf-2005e93b4271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pplied-sciences</vt:lpwstr>
  </property>
  <property fmtid="{D5CDD505-2E9C-101B-9397-08002B2CF9AE}" pid="10" name="Mendeley Recent Style Name 2_1">
    <vt:lpwstr>Applied Science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eee-access</vt:lpwstr>
  </property>
  <property fmtid="{D5CDD505-2E9C-101B-9397-08002B2CF9AE}" pid="16" name="Mendeley Recent Style Name 5_1">
    <vt:lpwstr>IEEE Access</vt:lpwstr>
  </property>
  <property fmtid="{D5CDD505-2E9C-101B-9397-08002B2CF9AE}" pid="17" name="Mendeley Recent Style Id 6_1">
    <vt:lpwstr>http://www.zotero.org/styles/ieee-acm-transactions-on-audio-speech-and-language-processing</vt:lpwstr>
  </property>
  <property fmtid="{D5CDD505-2E9C-101B-9397-08002B2CF9AE}" pid="18" name="Mendeley Recent Style Name 6_1">
    <vt:lpwstr>IEEE/ACM Transactions on Audio, Speech, and Language Processing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FFD2757DFB84F48B3DC37756670A780</vt:lpwstr>
  </property>
  <property fmtid="{D5CDD505-2E9C-101B-9397-08002B2CF9AE}" pid="26" name="MTWinEqns">
    <vt:bool>true</vt:bool>
  </property>
  <property fmtid="{D5CDD505-2E9C-101B-9397-08002B2CF9AE}" pid="27" name="Order">
    <vt:r8>13700</vt:r8>
  </property>
  <property fmtid="{D5CDD505-2E9C-101B-9397-08002B2CF9AE}" pid="28" name="xd_Signature">
    <vt:bool>false</vt:bool>
  </property>
  <property fmtid="{D5CDD505-2E9C-101B-9397-08002B2CF9AE}" pid="29" name="xd_ProgID">
    <vt:lpwstr/>
  </property>
  <property fmtid="{D5CDD505-2E9C-101B-9397-08002B2CF9AE}" pid="30" name="ComplianceAssetId">
    <vt:lpwstr/>
  </property>
  <property fmtid="{D5CDD505-2E9C-101B-9397-08002B2CF9AE}" pid="31" name="TemplateUrl">
    <vt:lpwstr/>
  </property>
</Properties>
</file>